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  <w:lang w:val="zh-CN"/>
        </w:rPr>
        <w:id w:val="208155829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C0E27ED" w14:textId="65C64D89" w:rsidR="00E77543" w:rsidRPr="00B73B50" w:rsidRDefault="001E027F">
          <w:pPr>
            <w:pStyle w:val="TOC"/>
            <w:rPr>
              <w:rFonts w:ascii="Times New Roman" w:hAnsi="Times New Roman" w:cs="Times New Roman"/>
              <w:b/>
              <w:bCs/>
              <w:sz w:val="20"/>
              <w:szCs w:val="20"/>
            </w:rPr>
          </w:pPr>
          <w:r w:rsidRPr="00B73B50">
            <w:rPr>
              <w:rFonts w:ascii="Times New Roman" w:eastAsiaTheme="minorEastAsia" w:hAnsi="Times New Roman" w:cs="Times New Roman"/>
              <w:b/>
              <w:bCs/>
              <w:color w:val="auto"/>
              <w:kern w:val="2"/>
              <w:sz w:val="20"/>
              <w:szCs w:val="20"/>
              <w:lang w:val="zh-CN"/>
            </w:rPr>
            <w:t>Contents</w:t>
          </w:r>
        </w:p>
        <w:p w14:paraId="0C22DA99" w14:textId="1C4427AA" w:rsidR="00930BF9" w:rsidRDefault="00E77543">
          <w:pPr>
            <w:pStyle w:val="TOC1"/>
            <w:tabs>
              <w:tab w:val="right" w:leader="dot" w:pos="8296"/>
            </w:tabs>
            <w:rPr>
              <w:rFonts w:cstheme="minorBidi"/>
              <w:noProof/>
              <w:kern w:val="2"/>
              <w:sz w:val="21"/>
            </w:rPr>
          </w:pPr>
          <w:r w:rsidRPr="00B73B50">
            <w:rPr>
              <w:rFonts w:ascii="Times New Roman" w:hAnsi="Times New Roman"/>
              <w:sz w:val="20"/>
              <w:szCs w:val="20"/>
            </w:rPr>
            <w:fldChar w:fldCharType="begin"/>
          </w:r>
          <w:r w:rsidRPr="00B73B50">
            <w:rPr>
              <w:rFonts w:ascii="Times New Roman" w:hAnsi="Times New Roman"/>
              <w:sz w:val="20"/>
              <w:szCs w:val="20"/>
            </w:rPr>
            <w:instrText xml:space="preserve"> TOC \o "1-3" \h \z \u </w:instrText>
          </w:r>
          <w:r w:rsidRPr="00B73B50">
            <w:rPr>
              <w:rFonts w:ascii="Times New Roman" w:hAnsi="Times New Roman"/>
              <w:sz w:val="20"/>
              <w:szCs w:val="20"/>
            </w:rPr>
            <w:fldChar w:fldCharType="separate"/>
          </w:r>
          <w:hyperlink w:anchor="_Toc89073040" w:history="1">
            <w:r w:rsidR="00930BF9" w:rsidRPr="00D222D2">
              <w:rPr>
                <w:rStyle w:val="a8"/>
                <w:rFonts w:ascii="Times New Roman" w:hAnsi="Times New Roman"/>
                <w:noProof/>
              </w:rPr>
              <w:t>Consent to participate</w:t>
            </w:r>
            <w:r w:rsidR="00930BF9">
              <w:rPr>
                <w:noProof/>
                <w:webHidden/>
              </w:rPr>
              <w:tab/>
            </w:r>
            <w:r w:rsidR="00930BF9">
              <w:rPr>
                <w:noProof/>
                <w:webHidden/>
              </w:rPr>
              <w:fldChar w:fldCharType="begin"/>
            </w:r>
            <w:r w:rsidR="00930BF9">
              <w:rPr>
                <w:noProof/>
                <w:webHidden/>
              </w:rPr>
              <w:instrText xml:space="preserve"> PAGEREF _Toc89073040 \h </w:instrText>
            </w:r>
            <w:r w:rsidR="00930BF9">
              <w:rPr>
                <w:noProof/>
                <w:webHidden/>
              </w:rPr>
            </w:r>
            <w:r w:rsidR="00930BF9">
              <w:rPr>
                <w:noProof/>
                <w:webHidden/>
              </w:rPr>
              <w:fldChar w:fldCharType="separate"/>
            </w:r>
            <w:r w:rsidR="00930BF9">
              <w:rPr>
                <w:noProof/>
                <w:webHidden/>
              </w:rPr>
              <w:t>2</w:t>
            </w:r>
            <w:r w:rsidR="00930BF9">
              <w:rPr>
                <w:noProof/>
                <w:webHidden/>
              </w:rPr>
              <w:fldChar w:fldCharType="end"/>
            </w:r>
          </w:hyperlink>
        </w:p>
        <w:p w14:paraId="3028D515" w14:textId="74E91FAF" w:rsidR="00930BF9" w:rsidRDefault="00FA6842">
          <w:pPr>
            <w:pStyle w:val="TOC1"/>
            <w:tabs>
              <w:tab w:val="right" w:leader="dot" w:pos="8296"/>
            </w:tabs>
            <w:rPr>
              <w:rFonts w:cstheme="minorBidi"/>
              <w:noProof/>
              <w:kern w:val="2"/>
              <w:sz w:val="21"/>
            </w:rPr>
          </w:pPr>
          <w:hyperlink w:anchor="_Toc89073041" w:history="1">
            <w:r w:rsidR="00930BF9" w:rsidRPr="00D222D2">
              <w:rPr>
                <w:rStyle w:val="a8"/>
                <w:rFonts w:ascii="Times New Roman" w:hAnsi="Times New Roman"/>
                <w:noProof/>
              </w:rPr>
              <w:t>Figures and Tables</w:t>
            </w:r>
            <w:r w:rsidR="00930BF9">
              <w:rPr>
                <w:noProof/>
                <w:webHidden/>
              </w:rPr>
              <w:tab/>
            </w:r>
            <w:r w:rsidR="00930BF9">
              <w:rPr>
                <w:noProof/>
                <w:webHidden/>
              </w:rPr>
              <w:fldChar w:fldCharType="begin"/>
            </w:r>
            <w:r w:rsidR="00930BF9">
              <w:rPr>
                <w:noProof/>
                <w:webHidden/>
              </w:rPr>
              <w:instrText xml:space="preserve"> PAGEREF _Toc89073041 \h </w:instrText>
            </w:r>
            <w:r w:rsidR="00930BF9">
              <w:rPr>
                <w:noProof/>
                <w:webHidden/>
              </w:rPr>
            </w:r>
            <w:r w:rsidR="00930BF9">
              <w:rPr>
                <w:noProof/>
                <w:webHidden/>
              </w:rPr>
              <w:fldChar w:fldCharType="separate"/>
            </w:r>
            <w:r w:rsidR="00930BF9">
              <w:rPr>
                <w:noProof/>
                <w:webHidden/>
              </w:rPr>
              <w:t>2</w:t>
            </w:r>
            <w:r w:rsidR="00930BF9">
              <w:rPr>
                <w:noProof/>
                <w:webHidden/>
              </w:rPr>
              <w:fldChar w:fldCharType="end"/>
            </w:r>
          </w:hyperlink>
        </w:p>
        <w:p w14:paraId="298354A2" w14:textId="3334EB59" w:rsidR="00930BF9" w:rsidRDefault="00FA6842">
          <w:pPr>
            <w:pStyle w:val="TOC2"/>
            <w:tabs>
              <w:tab w:val="right" w:leader="dot" w:pos="8296"/>
            </w:tabs>
            <w:rPr>
              <w:rFonts w:cstheme="minorBidi"/>
              <w:noProof/>
              <w:kern w:val="2"/>
              <w:sz w:val="21"/>
            </w:rPr>
          </w:pPr>
          <w:hyperlink r:id="rId8" w:anchor="_Toc89073042" w:history="1">
            <w:r w:rsidR="00930BF9" w:rsidRPr="00D222D2">
              <w:rPr>
                <w:rStyle w:val="a8"/>
                <w:rFonts w:ascii="Times New Roman" w:eastAsia="宋体" w:hAnsi="Times New Roman"/>
                <w:noProof/>
              </w:rPr>
              <w:t xml:space="preserve">Figure. S1 </w:t>
            </w:r>
            <w:r w:rsidR="00930BF9" w:rsidRPr="00D222D2">
              <w:rPr>
                <w:rStyle w:val="a8"/>
                <w:rFonts w:ascii="Times New Roman" w:hAnsi="Times New Roman"/>
                <w:noProof/>
              </w:rPr>
              <w:t>Flowchart of ward reconstruction for quarantine</w:t>
            </w:r>
            <w:r w:rsidR="00930BF9">
              <w:rPr>
                <w:noProof/>
                <w:webHidden/>
              </w:rPr>
              <w:tab/>
            </w:r>
            <w:r w:rsidR="00930BF9">
              <w:rPr>
                <w:noProof/>
                <w:webHidden/>
              </w:rPr>
              <w:fldChar w:fldCharType="begin"/>
            </w:r>
            <w:r w:rsidR="00930BF9">
              <w:rPr>
                <w:noProof/>
                <w:webHidden/>
              </w:rPr>
              <w:instrText xml:space="preserve"> PAGEREF _Toc89073042 \h </w:instrText>
            </w:r>
            <w:r w:rsidR="00930BF9">
              <w:rPr>
                <w:noProof/>
                <w:webHidden/>
              </w:rPr>
            </w:r>
            <w:r w:rsidR="00930BF9">
              <w:rPr>
                <w:noProof/>
                <w:webHidden/>
              </w:rPr>
              <w:fldChar w:fldCharType="separate"/>
            </w:r>
            <w:r w:rsidR="00930BF9">
              <w:rPr>
                <w:noProof/>
                <w:webHidden/>
              </w:rPr>
              <w:t>2</w:t>
            </w:r>
            <w:r w:rsidR="00930BF9">
              <w:rPr>
                <w:noProof/>
                <w:webHidden/>
              </w:rPr>
              <w:fldChar w:fldCharType="end"/>
            </w:r>
          </w:hyperlink>
        </w:p>
        <w:p w14:paraId="2E5281B3" w14:textId="0D4D6C41" w:rsidR="00930BF9" w:rsidRDefault="00FA6842">
          <w:pPr>
            <w:pStyle w:val="TOC2"/>
            <w:tabs>
              <w:tab w:val="right" w:leader="dot" w:pos="8296"/>
            </w:tabs>
            <w:rPr>
              <w:rFonts w:cstheme="minorBidi"/>
              <w:noProof/>
              <w:kern w:val="2"/>
              <w:sz w:val="21"/>
            </w:rPr>
          </w:pPr>
          <w:hyperlink r:id="rId9" w:anchor="_Toc89073043" w:history="1">
            <w:r w:rsidR="00930BF9" w:rsidRPr="00D222D2">
              <w:rPr>
                <w:rStyle w:val="a8"/>
                <w:rFonts w:ascii="Times New Roman" w:eastAsia="宋体" w:hAnsi="Times New Roman"/>
                <w:noProof/>
              </w:rPr>
              <w:t>Figure. S2</w:t>
            </w:r>
            <w:r w:rsidR="00930BF9" w:rsidRPr="00D222D2">
              <w:rPr>
                <w:rStyle w:val="a8"/>
                <w:rFonts w:ascii="Times New Roman" w:hAnsi="Times New Roman"/>
                <w:noProof/>
              </w:rPr>
              <w:t xml:space="preserve"> Flowchart of </w:t>
            </w:r>
            <w:r w:rsidR="00930BF9" w:rsidRPr="00D222D2">
              <w:rPr>
                <w:rStyle w:val="a8"/>
                <w:rFonts w:ascii="Times New Roman" w:eastAsia="宋体" w:hAnsi="Times New Roman"/>
                <w:noProof/>
              </w:rPr>
              <w:t>tasks for</w:t>
            </w:r>
            <w:r w:rsidR="00930BF9" w:rsidRPr="00D222D2">
              <w:rPr>
                <w:rStyle w:val="a8"/>
                <w:rFonts w:ascii="Times New Roman" w:hAnsi="Times New Roman"/>
                <w:noProof/>
              </w:rPr>
              <w:t xml:space="preserve"> at-home quarantine and observation</w:t>
            </w:r>
            <w:r w:rsidR="00930BF9">
              <w:rPr>
                <w:noProof/>
                <w:webHidden/>
              </w:rPr>
              <w:tab/>
            </w:r>
            <w:r w:rsidR="00930BF9">
              <w:rPr>
                <w:noProof/>
                <w:webHidden/>
              </w:rPr>
              <w:fldChar w:fldCharType="begin"/>
            </w:r>
            <w:r w:rsidR="00930BF9">
              <w:rPr>
                <w:noProof/>
                <w:webHidden/>
              </w:rPr>
              <w:instrText xml:space="preserve"> PAGEREF _Toc89073043 \h </w:instrText>
            </w:r>
            <w:r w:rsidR="00930BF9">
              <w:rPr>
                <w:noProof/>
                <w:webHidden/>
              </w:rPr>
            </w:r>
            <w:r w:rsidR="00930BF9">
              <w:rPr>
                <w:noProof/>
                <w:webHidden/>
              </w:rPr>
              <w:fldChar w:fldCharType="separate"/>
            </w:r>
            <w:r w:rsidR="00930BF9">
              <w:rPr>
                <w:noProof/>
                <w:webHidden/>
              </w:rPr>
              <w:t>3</w:t>
            </w:r>
            <w:r w:rsidR="00930BF9">
              <w:rPr>
                <w:noProof/>
                <w:webHidden/>
              </w:rPr>
              <w:fldChar w:fldCharType="end"/>
            </w:r>
          </w:hyperlink>
        </w:p>
        <w:p w14:paraId="2E46885F" w14:textId="2B27C3FC" w:rsidR="00930BF9" w:rsidRDefault="00FA6842">
          <w:pPr>
            <w:pStyle w:val="TOC2"/>
            <w:tabs>
              <w:tab w:val="right" w:leader="dot" w:pos="8296"/>
            </w:tabs>
            <w:rPr>
              <w:rFonts w:cstheme="minorBidi"/>
              <w:noProof/>
              <w:kern w:val="2"/>
              <w:sz w:val="21"/>
            </w:rPr>
          </w:pPr>
          <w:hyperlink r:id="rId10" w:anchor="_Toc89073044" w:history="1">
            <w:r w:rsidR="00930BF9" w:rsidRPr="00D222D2">
              <w:rPr>
                <w:rStyle w:val="a8"/>
                <w:rFonts w:ascii="Times New Roman" w:hAnsi="Times New Roman"/>
                <w:noProof/>
              </w:rPr>
              <w:t>Figure. S3 Flowchart of tasks in centralized quarantine sites</w:t>
            </w:r>
            <w:r w:rsidR="00930BF9">
              <w:rPr>
                <w:noProof/>
                <w:webHidden/>
              </w:rPr>
              <w:tab/>
            </w:r>
            <w:r w:rsidR="00930BF9">
              <w:rPr>
                <w:noProof/>
                <w:webHidden/>
              </w:rPr>
              <w:fldChar w:fldCharType="begin"/>
            </w:r>
            <w:r w:rsidR="00930BF9">
              <w:rPr>
                <w:noProof/>
                <w:webHidden/>
              </w:rPr>
              <w:instrText xml:space="preserve"> PAGEREF _Toc89073044 \h </w:instrText>
            </w:r>
            <w:r w:rsidR="00930BF9">
              <w:rPr>
                <w:noProof/>
                <w:webHidden/>
              </w:rPr>
            </w:r>
            <w:r w:rsidR="00930BF9">
              <w:rPr>
                <w:noProof/>
                <w:webHidden/>
              </w:rPr>
              <w:fldChar w:fldCharType="separate"/>
            </w:r>
            <w:r w:rsidR="00930BF9">
              <w:rPr>
                <w:noProof/>
                <w:webHidden/>
              </w:rPr>
              <w:t>4</w:t>
            </w:r>
            <w:r w:rsidR="00930BF9">
              <w:rPr>
                <w:noProof/>
                <w:webHidden/>
              </w:rPr>
              <w:fldChar w:fldCharType="end"/>
            </w:r>
          </w:hyperlink>
        </w:p>
        <w:p w14:paraId="62EA5DE8" w14:textId="7C0EF490" w:rsidR="00930BF9" w:rsidRDefault="00FA6842">
          <w:pPr>
            <w:pStyle w:val="TOC2"/>
            <w:tabs>
              <w:tab w:val="right" w:leader="dot" w:pos="8296"/>
            </w:tabs>
            <w:rPr>
              <w:rFonts w:cstheme="minorBidi"/>
              <w:noProof/>
              <w:kern w:val="2"/>
              <w:sz w:val="21"/>
            </w:rPr>
          </w:pPr>
          <w:hyperlink r:id="rId11" w:anchor="_Toc89073045" w:history="1">
            <w:r w:rsidR="00930BF9" w:rsidRPr="00D222D2">
              <w:rPr>
                <w:rStyle w:val="a8"/>
                <w:rFonts w:ascii="Times New Roman" w:hAnsi="Times New Roman"/>
                <w:noProof/>
              </w:rPr>
              <w:t>Figure. S4 Flowchart of screening and management</w:t>
            </w:r>
            <w:r w:rsidR="00930BF9">
              <w:rPr>
                <w:noProof/>
                <w:webHidden/>
              </w:rPr>
              <w:tab/>
            </w:r>
            <w:r w:rsidR="00930BF9">
              <w:rPr>
                <w:noProof/>
                <w:webHidden/>
              </w:rPr>
              <w:fldChar w:fldCharType="begin"/>
            </w:r>
            <w:r w:rsidR="00930BF9">
              <w:rPr>
                <w:noProof/>
                <w:webHidden/>
              </w:rPr>
              <w:instrText xml:space="preserve"> PAGEREF _Toc89073045 \h </w:instrText>
            </w:r>
            <w:r w:rsidR="00930BF9">
              <w:rPr>
                <w:noProof/>
                <w:webHidden/>
              </w:rPr>
            </w:r>
            <w:r w:rsidR="00930BF9">
              <w:rPr>
                <w:noProof/>
                <w:webHidden/>
              </w:rPr>
              <w:fldChar w:fldCharType="separate"/>
            </w:r>
            <w:r w:rsidR="00930BF9">
              <w:rPr>
                <w:noProof/>
                <w:webHidden/>
              </w:rPr>
              <w:t>5</w:t>
            </w:r>
            <w:r w:rsidR="00930BF9">
              <w:rPr>
                <w:noProof/>
                <w:webHidden/>
              </w:rPr>
              <w:fldChar w:fldCharType="end"/>
            </w:r>
          </w:hyperlink>
        </w:p>
        <w:p w14:paraId="54216C5D" w14:textId="707FDA6E" w:rsidR="00930BF9" w:rsidRDefault="00FA6842">
          <w:pPr>
            <w:pStyle w:val="TOC2"/>
            <w:tabs>
              <w:tab w:val="right" w:leader="dot" w:pos="8296"/>
            </w:tabs>
            <w:rPr>
              <w:rFonts w:cstheme="minorBidi"/>
              <w:noProof/>
              <w:kern w:val="2"/>
              <w:sz w:val="21"/>
            </w:rPr>
          </w:pPr>
          <w:hyperlink w:anchor="_Toc89073046" w:history="1">
            <w:r w:rsidR="00930BF9" w:rsidRPr="00D222D2">
              <w:rPr>
                <w:rStyle w:val="a8"/>
                <w:rFonts w:ascii="Times New Roman" w:hAnsi="Times New Roman"/>
                <w:noProof/>
              </w:rPr>
              <w:t>Table S1 Basic information of 22 PHC Facilities under field survey</w:t>
            </w:r>
            <w:r w:rsidR="00930BF9">
              <w:rPr>
                <w:noProof/>
                <w:webHidden/>
              </w:rPr>
              <w:tab/>
            </w:r>
            <w:r w:rsidR="00930BF9">
              <w:rPr>
                <w:noProof/>
                <w:webHidden/>
              </w:rPr>
              <w:fldChar w:fldCharType="begin"/>
            </w:r>
            <w:r w:rsidR="00930BF9">
              <w:rPr>
                <w:noProof/>
                <w:webHidden/>
              </w:rPr>
              <w:instrText xml:space="preserve"> PAGEREF _Toc89073046 \h </w:instrText>
            </w:r>
            <w:r w:rsidR="00930BF9">
              <w:rPr>
                <w:noProof/>
                <w:webHidden/>
              </w:rPr>
            </w:r>
            <w:r w:rsidR="00930BF9">
              <w:rPr>
                <w:noProof/>
                <w:webHidden/>
              </w:rPr>
              <w:fldChar w:fldCharType="separate"/>
            </w:r>
            <w:r w:rsidR="00930BF9">
              <w:rPr>
                <w:noProof/>
                <w:webHidden/>
              </w:rPr>
              <w:t>6</w:t>
            </w:r>
            <w:r w:rsidR="00930BF9">
              <w:rPr>
                <w:noProof/>
                <w:webHidden/>
              </w:rPr>
              <w:fldChar w:fldCharType="end"/>
            </w:r>
          </w:hyperlink>
        </w:p>
        <w:p w14:paraId="214718E2" w14:textId="72C1C819" w:rsidR="00930BF9" w:rsidRDefault="00FA6842">
          <w:pPr>
            <w:pStyle w:val="TOC2"/>
            <w:tabs>
              <w:tab w:val="right" w:leader="dot" w:pos="8296"/>
            </w:tabs>
            <w:rPr>
              <w:rFonts w:cstheme="minorBidi"/>
              <w:noProof/>
              <w:kern w:val="2"/>
              <w:sz w:val="21"/>
            </w:rPr>
          </w:pPr>
          <w:hyperlink w:anchor="_Toc89073047" w:history="1">
            <w:r w:rsidR="00930BF9" w:rsidRPr="00D222D2">
              <w:rPr>
                <w:rStyle w:val="a8"/>
                <w:rFonts w:ascii="Times New Roman" w:hAnsi="Times New Roman"/>
                <w:noProof/>
              </w:rPr>
              <w:t>Table S2 Tasks of the PHC facilities during the pre-outbreak period</w:t>
            </w:r>
            <w:r w:rsidR="00930BF9">
              <w:rPr>
                <w:noProof/>
                <w:webHidden/>
              </w:rPr>
              <w:tab/>
            </w:r>
            <w:r w:rsidR="00930BF9">
              <w:rPr>
                <w:noProof/>
                <w:webHidden/>
              </w:rPr>
              <w:fldChar w:fldCharType="begin"/>
            </w:r>
            <w:r w:rsidR="00930BF9">
              <w:rPr>
                <w:noProof/>
                <w:webHidden/>
              </w:rPr>
              <w:instrText xml:space="preserve"> PAGEREF _Toc89073047 \h </w:instrText>
            </w:r>
            <w:r w:rsidR="00930BF9">
              <w:rPr>
                <w:noProof/>
                <w:webHidden/>
              </w:rPr>
            </w:r>
            <w:r w:rsidR="00930BF9">
              <w:rPr>
                <w:noProof/>
                <w:webHidden/>
              </w:rPr>
              <w:fldChar w:fldCharType="separate"/>
            </w:r>
            <w:r w:rsidR="00930BF9">
              <w:rPr>
                <w:noProof/>
                <w:webHidden/>
              </w:rPr>
              <w:t>7</w:t>
            </w:r>
            <w:r w:rsidR="00930BF9">
              <w:rPr>
                <w:noProof/>
                <w:webHidden/>
              </w:rPr>
              <w:fldChar w:fldCharType="end"/>
            </w:r>
          </w:hyperlink>
        </w:p>
        <w:p w14:paraId="3F925B8F" w14:textId="3BBA6A3C" w:rsidR="00930BF9" w:rsidRDefault="00FA6842">
          <w:pPr>
            <w:pStyle w:val="TOC2"/>
            <w:tabs>
              <w:tab w:val="right" w:leader="dot" w:pos="8296"/>
            </w:tabs>
            <w:rPr>
              <w:rFonts w:cstheme="minorBidi"/>
              <w:noProof/>
              <w:kern w:val="2"/>
              <w:sz w:val="21"/>
            </w:rPr>
          </w:pPr>
          <w:hyperlink w:anchor="_Toc89073048" w:history="1">
            <w:r w:rsidR="00930BF9" w:rsidRPr="00D222D2">
              <w:rPr>
                <w:rStyle w:val="a8"/>
                <w:rFonts w:ascii="Times New Roman" w:hAnsi="Times New Roman"/>
                <w:noProof/>
                <w:lang w:eastAsia="en-US"/>
              </w:rPr>
              <w:t>Table S3 Tasks of COVID-19 prevention and control by the PHC facilities in cities at different risk levels during pre-outbreak period</w:t>
            </w:r>
            <w:r w:rsidR="00930BF9">
              <w:rPr>
                <w:noProof/>
                <w:webHidden/>
              </w:rPr>
              <w:tab/>
            </w:r>
            <w:r w:rsidR="00930BF9">
              <w:rPr>
                <w:noProof/>
                <w:webHidden/>
              </w:rPr>
              <w:fldChar w:fldCharType="begin"/>
            </w:r>
            <w:r w:rsidR="00930BF9">
              <w:rPr>
                <w:noProof/>
                <w:webHidden/>
              </w:rPr>
              <w:instrText xml:space="preserve"> PAGEREF _Toc89073048 \h </w:instrText>
            </w:r>
            <w:r w:rsidR="00930BF9">
              <w:rPr>
                <w:noProof/>
                <w:webHidden/>
              </w:rPr>
            </w:r>
            <w:r w:rsidR="00930BF9">
              <w:rPr>
                <w:noProof/>
                <w:webHidden/>
              </w:rPr>
              <w:fldChar w:fldCharType="separate"/>
            </w:r>
            <w:r w:rsidR="00930BF9">
              <w:rPr>
                <w:noProof/>
                <w:webHidden/>
              </w:rPr>
              <w:t>7</w:t>
            </w:r>
            <w:r w:rsidR="00930BF9">
              <w:rPr>
                <w:noProof/>
                <w:webHidden/>
              </w:rPr>
              <w:fldChar w:fldCharType="end"/>
            </w:r>
          </w:hyperlink>
        </w:p>
        <w:p w14:paraId="6CCF6566" w14:textId="1F4F3DCF" w:rsidR="00930BF9" w:rsidRDefault="00FA6842">
          <w:pPr>
            <w:pStyle w:val="TOC2"/>
            <w:tabs>
              <w:tab w:val="right" w:leader="dot" w:pos="8296"/>
            </w:tabs>
            <w:rPr>
              <w:rFonts w:cstheme="minorBidi"/>
              <w:noProof/>
              <w:kern w:val="2"/>
              <w:sz w:val="21"/>
            </w:rPr>
          </w:pPr>
          <w:hyperlink w:anchor="_Toc89073049" w:history="1">
            <w:r w:rsidR="00930BF9" w:rsidRPr="00D222D2">
              <w:rPr>
                <w:rStyle w:val="a8"/>
                <w:rFonts w:ascii="Times New Roman" w:hAnsi="Times New Roman"/>
                <w:noProof/>
              </w:rPr>
              <w:t>Table S4 Tasks of the PHC facilities during the regular prevention and control period</w:t>
            </w:r>
            <w:r w:rsidR="00930BF9">
              <w:rPr>
                <w:noProof/>
                <w:webHidden/>
              </w:rPr>
              <w:tab/>
            </w:r>
            <w:r w:rsidR="00930BF9">
              <w:rPr>
                <w:noProof/>
                <w:webHidden/>
              </w:rPr>
              <w:fldChar w:fldCharType="begin"/>
            </w:r>
            <w:r w:rsidR="00930BF9">
              <w:rPr>
                <w:noProof/>
                <w:webHidden/>
              </w:rPr>
              <w:instrText xml:space="preserve"> PAGEREF _Toc89073049 \h </w:instrText>
            </w:r>
            <w:r w:rsidR="00930BF9">
              <w:rPr>
                <w:noProof/>
                <w:webHidden/>
              </w:rPr>
            </w:r>
            <w:r w:rsidR="00930BF9">
              <w:rPr>
                <w:noProof/>
                <w:webHidden/>
              </w:rPr>
              <w:fldChar w:fldCharType="separate"/>
            </w:r>
            <w:r w:rsidR="00930BF9">
              <w:rPr>
                <w:noProof/>
                <w:webHidden/>
              </w:rPr>
              <w:t>9</w:t>
            </w:r>
            <w:r w:rsidR="00930BF9">
              <w:rPr>
                <w:noProof/>
                <w:webHidden/>
              </w:rPr>
              <w:fldChar w:fldCharType="end"/>
            </w:r>
          </w:hyperlink>
        </w:p>
        <w:p w14:paraId="261E96E0" w14:textId="6B71DBD5" w:rsidR="00E77543" w:rsidRPr="00B73B50" w:rsidRDefault="00E77543">
          <w:pPr>
            <w:rPr>
              <w:rFonts w:ascii="Times New Roman" w:hAnsi="Times New Roman" w:cs="Times New Roman"/>
            </w:rPr>
          </w:pPr>
          <w:r w:rsidRPr="00B73B50">
            <w:rPr>
              <w:rFonts w:ascii="Times New Roman" w:hAnsi="Times New Roman" w:cs="Times New Roman"/>
              <w:b/>
              <w:bCs/>
              <w:sz w:val="20"/>
              <w:szCs w:val="20"/>
              <w:lang w:val="zh-CN"/>
            </w:rPr>
            <w:fldChar w:fldCharType="end"/>
          </w:r>
        </w:p>
      </w:sdtContent>
    </w:sdt>
    <w:p w14:paraId="5B343DB0" w14:textId="77777777" w:rsidR="00E77543" w:rsidRPr="00B73B50" w:rsidRDefault="00E77543">
      <w:pPr>
        <w:rPr>
          <w:rFonts w:ascii="Times New Roman" w:eastAsia="宋体" w:hAnsi="Times New Roman" w:cs="Times New Roman"/>
          <w:kern w:val="0"/>
          <w:sz w:val="24"/>
          <w:lang w:eastAsia="en-US"/>
        </w:rPr>
      </w:pPr>
    </w:p>
    <w:p w14:paraId="1328D0BA" w14:textId="77777777" w:rsidR="00F543BA" w:rsidRPr="00B73B50" w:rsidRDefault="00F543BA">
      <w:pPr>
        <w:rPr>
          <w:rFonts w:ascii="Times New Roman" w:eastAsia="宋体" w:hAnsi="Times New Roman" w:cs="Times New Roman"/>
          <w:kern w:val="0"/>
          <w:sz w:val="24"/>
        </w:rPr>
      </w:pPr>
    </w:p>
    <w:p w14:paraId="5A985C46" w14:textId="77777777" w:rsidR="00E60F3A" w:rsidRPr="00B73B50" w:rsidRDefault="00E60F3A">
      <w:pPr>
        <w:rPr>
          <w:rFonts w:ascii="Times New Roman" w:eastAsia="宋体" w:hAnsi="Times New Roman" w:cs="Times New Roman"/>
          <w:kern w:val="0"/>
          <w:sz w:val="24"/>
        </w:rPr>
      </w:pPr>
    </w:p>
    <w:p w14:paraId="2B0DBF7B" w14:textId="77777777" w:rsidR="00E60F3A" w:rsidRPr="00B73B50" w:rsidRDefault="00E60F3A">
      <w:pPr>
        <w:rPr>
          <w:rFonts w:ascii="Times New Roman" w:eastAsia="宋体" w:hAnsi="Times New Roman" w:cs="Times New Roman"/>
          <w:kern w:val="0"/>
          <w:sz w:val="24"/>
        </w:rPr>
      </w:pPr>
    </w:p>
    <w:p w14:paraId="0DAE945B" w14:textId="77777777" w:rsidR="00E60F3A" w:rsidRPr="00B73B50" w:rsidRDefault="00E60F3A">
      <w:pPr>
        <w:rPr>
          <w:rFonts w:ascii="Times New Roman" w:eastAsia="宋体" w:hAnsi="Times New Roman" w:cs="Times New Roman"/>
          <w:kern w:val="0"/>
          <w:sz w:val="24"/>
        </w:rPr>
      </w:pPr>
    </w:p>
    <w:p w14:paraId="6C61EDB2" w14:textId="77777777" w:rsidR="00E60F3A" w:rsidRPr="00B73B50" w:rsidRDefault="00E60F3A">
      <w:pPr>
        <w:rPr>
          <w:rFonts w:ascii="Times New Roman" w:eastAsia="宋体" w:hAnsi="Times New Roman" w:cs="Times New Roman"/>
          <w:kern w:val="0"/>
          <w:sz w:val="24"/>
        </w:rPr>
      </w:pPr>
    </w:p>
    <w:p w14:paraId="0FD9D6FE" w14:textId="77777777" w:rsidR="00E60F3A" w:rsidRPr="00B73B50" w:rsidRDefault="00E60F3A">
      <w:pPr>
        <w:rPr>
          <w:rFonts w:ascii="Times New Roman" w:eastAsia="宋体" w:hAnsi="Times New Roman" w:cs="Times New Roman"/>
          <w:kern w:val="0"/>
          <w:sz w:val="24"/>
        </w:rPr>
      </w:pPr>
    </w:p>
    <w:p w14:paraId="72DBA835" w14:textId="77777777" w:rsidR="00E60F3A" w:rsidRPr="00B73B50" w:rsidRDefault="00E60F3A">
      <w:pPr>
        <w:rPr>
          <w:rFonts w:ascii="Times New Roman" w:eastAsia="宋体" w:hAnsi="Times New Roman" w:cs="Times New Roman"/>
          <w:kern w:val="0"/>
          <w:sz w:val="24"/>
        </w:rPr>
      </w:pPr>
    </w:p>
    <w:p w14:paraId="3BAED554" w14:textId="77777777" w:rsidR="00E60F3A" w:rsidRPr="00B73B50" w:rsidRDefault="00E60F3A">
      <w:pPr>
        <w:rPr>
          <w:rFonts w:ascii="Times New Roman" w:eastAsia="宋体" w:hAnsi="Times New Roman" w:cs="Times New Roman"/>
          <w:kern w:val="0"/>
          <w:sz w:val="24"/>
        </w:rPr>
      </w:pPr>
    </w:p>
    <w:p w14:paraId="12A6F6F1" w14:textId="77777777" w:rsidR="00E60F3A" w:rsidRPr="00B73B50" w:rsidRDefault="00E60F3A">
      <w:pPr>
        <w:rPr>
          <w:rFonts w:ascii="Times New Roman" w:eastAsia="宋体" w:hAnsi="Times New Roman" w:cs="Times New Roman"/>
          <w:kern w:val="0"/>
          <w:sz w:val="24"/>
        </w:rPr>
      </w:pPr>
    </w:p>
    <w:p w14:paraId="31000920" w14:textId="77777777" w:rsidR="00E60F3A" w:rsidRPr="00B73B50" w:rsidRDefault="00E60F3A">
      <w:pPr>
        <w:rPr>
          <w:rFonts w:ascii="Times New Roman" w:eastAsia="宋体" w:hAnsi="Times New Roman" w:cs="Times New Roman"/>
          <w:kern w:val="0"/>
          <w:sz w:val="24"/>
        </w:rPr>
      </w:pPr>
    </w:p>
    <w:p w14:paraId="43E5BD98" w14:textId="77777777" w:rsidR="00E60F3A" w:rsidRPr="00B73B50" w:rsidRDefault="00E60F3A">
      <w:pPr>
        <w:rPr>
          <w:rFonts w:ascii="Times New Roman" w:eastAsia="宋体" w:hAnsi="Times New Roman" w:cs="Times New Roman"/>
          <w:kern w:val="0"/>
          <w:sz w:val="24"/>
        </w:rPr>
      </w:pPr>
    </w:p>
    <w:p w14:paraId="30D3A77C" w14:textId="77777777" w:rsidR="00E60F3A" w:rsidRPr="00B73B50" w:rsidRDefault="00E60F3A">
      <w:pPr>
        <w:rPr>
          <w:rFonts w:ascii="Times New Roman" w:eastAsia="宋体" w:hAnsi="Times New Roman" w:cs="Times New Roman"/>
          <w:kern w:val="0"/>
          <w:sz w:val="24"/>
        </w:rPr>
      </w:pPr>
    </w:p>
    <w:p w14:paraId="4D7E9824" w14:textId="77777777" w:rsidR="00E60F3A" w:rsidRPr="00B73B50" w:rsidRDefault="00E60F3A">
      <w:pPr>
        <w:rPr>
          <w:rFonts w:ascii="Times New Roman" w:eastAsia="宋体" w:hAnsi="Times New Roman" w:cs="Times New Roman"/>
          <w:kern w:val="0"/>
          <w:sz w:val="24"/>
        </w:rPr>
      </w:pPr>
    </w:p>
    <w:p w14:paraId="5EC40E78" w14:textId="77777777" w:rsidR="00E60F3A" w:rsidRPr="00B73B50" w:rsidRDefault="00E60F3A">
      <w:pPr>
        <w:rPr>
          <w:rFonts w:ascii="Times New Roman" w:eastAsia="宋体" w:hAnsi="Times New Roman" w:cs="Times New Roman"/>
          <w:kern w:val="0"/>
          <w:sz w:val="24"/>
        </w:rPr>
      </w:pPr>
    </w:p>
    <w:p w14:paraId="2486ACB8" w14:textId="77777777" w:rsidR="00E60F3A" w:rsidRPr="00B73B50" w:rsidRDefault="00E60F3A">
      <w:pPr>
        <w:rPr>
          <w:rFonts w:ascii="Times New Roman" w:eastAsia="宋体" w:hAnsi="Times New Roman" w:cs="Times New Roman"/>
          <w:kern w:val="0"/>
          <w:sz w:val="24"/>
        </w:rPr>
      </w:pPr>
    </w:p>
    <w:p w14:paraId="62F148C9" w14:textId="77777777" w:rsidR="00E60F3A" w:rsidRPr="00B73B50" w:rsidRDefault="00E60F3A">
      <w:pPr>
        <w:rPr>
          <w:rFonts w:ascii="Times New Roman" w:eastAsia="宋体" w:hAnsi="Times New Roman" w:cs="Times New Roman"/>
          <w:kern w:val="0"/>
          <w:sz w:val="24"/>
        </w:rPr>
      </w:pPr>
    </w:p>
    <w:p w14:paraId="66D9CB12" w14:textId="77777777" w:rsidR="00E60F3A" w:rsidRPr="00B73B50" w:rsidRDefault="00E60F3A">
      <w:pPr>
        <w:rPr>
          <w:rFonts w:ascii="Times New Roman" w:eastAsia="宋体" w:hAnsi="Times New Roman" w:cs="Times New Roman"/>
          <w:kern w:val="0"/>
          <w:sz w:val="24"/>
        </w:rPr>
      </w:pPr>
    </w:p>
    <w:p w14:paraId="4311AFC0" w14:textId="4B05FF5D" w:rsidR="00E60F3A" w:rsidRDefault="00E60F3A">
      <w:pPr>
        <w:rPr>
          <w:rFonts w:ascii="Times New Roman" w:eastAsia="宋体" w:hAnsi="Times New Roman" w:cs="Times New Roman"/>
          <w:kern w:val="0"/>
          <w:sz w:val="24"/>
        </w:rPr>
      </w:pPr>
    </w:p>
    <w:p w14:paraId="40227684" w14:textId="052976BB" w:rsidR="00370617" w:rsidRDefault="00370617">
      <w:pPr>
        <w:rPr>
          <w:rFonts w:ascii="Times New Roman" w:eastAsia="宋体" w:hAnsi="Times New Roman" w:cs="Times New Roman"/>
          <w:kern w:val="0"/>
          <w:sz w:val="24"/>
        </w:rPr>
      </w:pPr>
    </w:p>
    <w:p w14:paraId="22BC9012" w14:textId="36EFB57E" w:rsidR="00370617" w:rsidRDefault="00370617">
      <w:pPr>
        <w:rPr>
          <w:rFonts w:ascii="Times New Roman" w:eastAsia="宋体" w:hAnsi="Times New Roman" w:cs="Times New Roman"/>
          <w:kern w:val="0"/>
          <w:sz w:val="24"/>
        </w:rPr>
      </w:pPr>
    </w:p>
    <w:p w14:paraId="25126A08" w14:textId="4E7A84C7" w:rsidR="00370617" w:rsidRDefault="00370617">
      <w:pPr>
        <w:rPr>
          <w:rFonts w:ascii="Times New Roman" w:eastAsia="宋体" w:hAnsi="Times New Roman" w:cs="Times New Roman"/>
          <w:kern w:val="0"/>
          <w:sz w:val="24"/>
        </w:rPr>
      </w:pPr>
    </w:p>
    <w:p w14:paraId="4D44B842" w14:textId="605DA061" w:rsidR="00370617" w:rsidRDefault="00370617">
      <w:pPr>
        <w:rPr>
          <w:rFonts w:ascii="Times New Roman" w:eastAsia="宋体" w:hAnsi="Times New Roman" w:cs="Times New Roman"/>
          <w:kern w:val="0"/>
          <w:sz w:val="24"/>
        </w:rPr>
      </w:pPr>
    </w:p>
    <w:p w14:paraId="02DE925E" w14:textId="2FA1CD8E" w:rsidR="00370617" w:rsidRDefault="00370617">
      <w:pPr>
        <w:rPr>
          <w:rFonts w:ascii="Times New Roman" w:eastAsia="宋体" w:hAnsi="Times New Roman" w:cs="Times New Roman"/>
          <w:kern w:val="0"/>
          <w:sz w:val="24"/>
        </w:rPr>
      </w:pPr>
    </w:p>
    <w:p w14:paraId="6D579D46" w14:textId="55396B5B" w:rsidR="00370617" w:rsidRDefault="00370617">
      <w:pPr>
        <w:rPr>
          <w:rFonts w:ascii="Times New Roman" w:eastAsia="宋体" w:hAnsi="Times New Roman" w:cs="Times New Roman"/>
          <w:kern w:val="0"/>
          <w:sz w:val="24"/>
        </w:rPr>
      </w:pPr>
    </w:p>
    <w:p w14:paraId="4D84D04F" w14:textId="77777777" w:rsidR="00F331FF" w:rsidRPr="00B73B50" w:rsidRDefault="00F331FF">
      <w:pPr>
        <w:rPr>
          <w:rFonts w:ascii="Times New Roman" w:eastAsia="宋体" w:hAnsi="Times New Roman" w:cs="Times New Roman"/>
          <w:kern w:val="0"/>
          <w:sz w:val="24"/>
        </w:rPr>
      </w:pPr>
    </w:p>
    <w:p w14:paraId="3EB18807" w14:textId="26A01A06" w:rsidR="00C91D35" w:rsidRPr="00B73B50" w:rsidRDefault="0035329A" w:rsidP="00C91D35">
      <w:pPr>
        <w:pStyle w:val="1"/>
        <w:rPr>
          <w:rFonts w:ascii="Times New Roman" w:hAnsi="Times New Roman" w:cs="Times New Roman"/>
          <w:sz w:val="24"/>
          <w:szCs w:val="24"/>
        </w:rPr>
      </w:pPr>
      <w:bookmarkStart w:id="0" w:name="_Toc89073040"/>
      <w:r w:rsidRPr="00B73B50">
        <w:rPr>
          <w:rFonts w:ascii="Times New Roman" w:hAnsi="Times New Roman" w:cs="Times New Roman"/>
          <w:sz w:val="24"/>
          <w:szCs w:val="24"/>
        </w:rPr>
        <w:lastRenderedPageBreak/>
        <w:t>C</w:t>
      </w:r>
      <w:r w:rsidR="00C91D35" w:rsidRPr="00B73B50">
        <w:rPr>
          <w:rFonts w:ascii="Times New Roman" w:hAnsi="Times New Roman" w:cs="Times New Roman"/>
          <w:sz w:val="24"/>
          <w:szCs w:val="24"/>
        </w:rPr>
        <w:t>onsent to participate</w:t>
      </w:r>
      <w:bookmarkEnd w:id="0"/>
    </w:p>
    <w:p w14:paraId="3BBC471D" w14:textId="67132F2B" w:rsidR="00C91D35" w:rsidRPr="00B73B50" w:rsidRDefault="00C91D35" w:rsidP="0035329A">
      <w:pPr>
        <w:adjustRightInd w:val="0"/>
        <w:snapToGrid w:val="0"/>
        <w:contextualSpacing/>
        <w:rPr>
          <w:rFonts w:ascii="Times New Roman" w:hAnsi="Times New Roman" w:cs="Times New Roman"/>
          <w:sz w:val="20"/>
          <w:szCs w:val="20"/>
        </w:rPr>
      </w:pPr>
      <w:r w:rsidRPr="00B73B50">
        <w:rPr>
          <w:rFonts w:ascii="Times New Roman" w:hAnsi="Times New Roman" w:cs="Times New Roman"/>
          <w:sz w:val="20"/>
          <w:szCs w:val="20"/>
        </w:rPr>
        <w:t>V</w:t>
      </w:r>
      <w:r w:rsidRPr="00B73B50">
        <w:rPr>
          <w:rFonts w:ascii="Times New Roman" w:eastAsia="宋体" w:hAnsi="Times New Roman" w:cs="Times New Roman"/>
          <w:bCs/>
          <w:sz w:val="20"/>
          <w:szCs w:val="20"/>
        </w:rPr>
        <w:t xml:space="preserve">erbal informed consents were obtained from of the medical workers and residents for participation in this study. The study protocol was approved by the </w:t>
      </w:r>
      <w:r w:rsidRPr="00B73B50">
        <w:rPr>
          <w:rFonts w:ascii="Times New Roman" w:hAnsi="Times New Roman" w:cs="Times New Roman"/>
          <w:sz w:val="20"/>
          <w:szCs w:val="20"/>
        </w:rPr>
        <w:t>Ethics Committee of Pudong Institute for Health Development, Shanghai</w:t>
      </w:r>
      <w:r w:rsidRPr="00B73B50">
        <w:rPr>
          <w:rFonts w:ascii="Times New Roman" w:eastAsia="宋体" w:hAnsi="Times New Roman" w:cs="Times New Roman"/>
          <w:bCs/>
          <w:sz w:val="20"/>
          <w:szCs w:val="20"/>
        </w:rPr>
        <w:t xml:space="preserve">. </w:t>
      </w:r>
    </w:p>
    <w:p w14:paraId="56471EFE" w14:textId="38BEEE6D" w:rsidR="00E60F3A" w:rsidRPr="00B73B50" w:rsidRDefault="00E60F3A" w:rsidP="00E60F3A">
      <w:pPr>
        <w:rPr>
          <w:rFonts w:ascii="Times New Roman" w:eastAsia="宋体" w:hAnsi="Times New Roman" w:cs="Times New Roman"/>
          <w:kern w:val="0"/>
          <w:sz w:val="24"/>
        </w:rPr>
      </w:pPr>
    </w:p>
    <w:p w14:paraId="0FCD951B" w14:textId="30D2F8FE" w:rsidR="00E60F3A" w:rsidRPr="00B73B50" w:rsidRDefault="00771E35" w:rsidP="00771E35">
      <w:pPr>
        <w:pStyle w:val="1"/>
        <w:rPr>
          <w:rFonts w:ascii="Times New Roman" w:hAnsi="Times New Roman" w:cs="Times New Roman"/>
          <w:sz w:val="20"/>
          <w:szCs w:val="20"/>
        </w:rPr>
      </w:pPr>
      <w:bookmarkStart w:id="1" w:name="_Toc89073041"/>
      <w:r w:rsidRPr="00B73B50">
        <w:rPr>
          <w:rFonts w:ascii="Times New Roman" w:hAnsi="Times New Roman" w:cs="Times New Roman"/>
          <w:sz w:val="20"/>
          <w:szCs w:val="20"/>
        </w:rPr>
        <w:t>Figures and Tables</w:t>
      </w:r>
      <w:bookmarkEnd w:id="1"/>
    </w:p>
    <w:p w14:paraId="28A6EC4F" w14:textId="5FEC1E2A" w:rsidR="00F331FF" w:rsidRPr="00B73B50" w:rsidRDefault="00F331FF" w:rsidP="00F331FF">
      <w:pPr>
        <w:rPr>
          <w:rFonts w:ascii="Times New Roman" w:hAnsi="Times New Roman" w:cs="Times New Roman"/>
        </w:rPr>
      </w:pPr>
      <w:r w:rsidRPr="00B73B50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004E1D9C" wp14:editId="68080C2E">
                <wp:extent cx="5274310" cy="6099810"/>
                <wp:effectExtent l="0" t="0" r="21590" b="15240"/>
                <wp:docPr id="1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4310" cy="6099810"/>
                          <a:chOff x="0" y="0"/>
                          <a:chExt cx="5305425" cy="6135842"/>
                        </a:xfrm>
                      </wpg:grpSpPr>
                      <wps:wsp>
                        <wps:cNvPr id="2" name="直接箭头连接符 2"/>
                        <wps:cNvCnPr/>
                        <wps:spPr>
                          <a:xfrm>
                            <a:off x="2087033" y="1447800"/>
                            <a:ext cx="842162" cy="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直接箭头连接符 3"/>
                        <wps:cNvCnPr/>
                        <wps:spPr>
                          <a:xfrm>
                            <a:off x="2599267" y="2332566"/>
                            <a:ext cx="302942" cy="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直接箭头连接符 4"/>
                        <wps:cNvCnPr/>
                        <wps:spPr>
                          <a:xfrm>
                            <a:off x="2599267" y="2992966"/>
                            <a:ext cx="302942" cy="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直接箭头连接符 5"/>
                        <wps:cNvCnPr/>
                        <wps:spPr>
                          <a:xfrm>
                            <a:off x="2599267" y="3793066"/>
                            <a:ext cx="302942" cy="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23" name="组合 23"/>
                        <wpg:cNvGrpSpPr/>
                        <wpg:grpSpPr>
                          <a:xfrm>
                            <a:off x="0" y="0"/>
                            <a:ext cx="5305425" cy="6135842"/>
                            <a:chOff x="-663305" y="-703488"/>
                            <a:chExt cx="6683590" cy="7455549"/>
                          </a:xfrm>
                        </wpg:grpSpPr>
                        <wpg:grpSp>
                          <wpg:cNvPr id="24" name="组合 24"/>
                          <wpg:cNvGrpSpPr/>
                          <wpg:grpSpPr>
                            <a:xfrm>
                              <a:off x="-663305" y="-703488"/>
                              <a:ext cx="6620675" cy="4925813"/>
                              <a:chOff x="-663305" y="-703488"/>
                              <a:chExt cx="6620675" cy="4925813"/>
                            </a:xfrm>
                          </wpg:grpSpPr>
                          <wps:wsp>
                            <wps:cNvPr id="25" name="直接连接符 25"/>
                            <wps:cNvCnPr/>
                            <wps:spPr>
                              <a:xfrm>
                                <a:off x="604300" y="1812898"/>
                                <a:ext cx="214685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26" name="组合 26"/>
                            <wpg:cNvGrpSpPr/>
                            <wpg:grpSpPr>
                              <a:xfrm>
                                <a:off x="-663305" y="-703488"/>
                                <a:ext cx="6620675" cy="4925813"/>
                                <a:chOff x="-663305" y="-703488"/>
                                <a:chExt cx="6620675" cy="4925813"/>
                              </a:xfrm>
                            </wpg:grpSpPr>
                            <wpg:grpSp>
                              <wpg:cNvPr id="28" name="组合 28"/>
                              <wpg:cNvGrpSpPr/>
                              <wpg:grpSpPr>
                                <a:xfrm>
                                  <a:off x="1244388" y="-703488"/>
                                  <a:ext cx="4712982" cy="4925813"/>
                                  <a:chOff x="927488" y="-643853"/>
                                  <a:chExt cx="4712982" cy="4925813"/>
                                </a:xfrm>
                              </wpg:grpSpPr>
                              <wps:wsp>
                                <wps:cNvPr id="29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723454" y="-643853"/>
                                    <a:ext cx="2888270" cy="110133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2F2CCE59" w14:textId="77777777" w:rsidR="00F331FF" w:rsidRPr="00E60F3A" w:rsidRDefault="00F331FF" w:rsidP="00F331FF">
                                      <w:pPr>
                                        <w:rPr>
                                          <w:rFonts w:ascii="Times New Roman" w:eastAsia="宋体" w:hAnsi="Times New Roman" w:cs="Times New Roman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E60F3A">
                                        <w:rPr>
                                          <w:rFonts w:ascii="Times New Roman" w:eastAsia="宋体" w:hAnsi="Times New Roman" w:cs="Times New Roman"/>
                                          <w:sz w:val="16"/>
                                          <w:szCs w:val="16"/>
                                        </w:rPr>
                                        <w:t>Disinfection of the entire hospital</w:t>
                                      </w:r>
                                      <w:r>
                                        <w:rPr>
                                          <w:rFonts w:ascii="Times New Roman" w:eastAsia="宋体" w:hAnsi="Times New Roman" w:cs="Times New Roman"/>
                                          <w:sz w:val="16"/>
                                          <w:szCs w:val="16"/>
                                        </w:rPr>
                                        <w:t>,</w:t>
                                      </w:r>
                                      <w:r w:rsidRPr="00E60F3A">
                                        <w:rPr>
                                          <w:rFonts w:ascii="Times New Roman" w:eastAsia="宋体" w:hAnsi="Times New Roman" w:cs="Times New Roman"/>
                                          <w:sz w:val="16"/>
                                          <w:szCs w:val="16"/>
                                        </w:rPr>
                                        <w:t xml:space="preserve"> planning three zones and two passages</w:t>
                                      </w:r>
                                      <w:r>
                                        <w:rPr>
                                          <w:rFonts w:ascii="Times New Roman" w:eastAsia="宋体" w:hAnsi="Times New Roman" w:cs="Times New Roman"/>
                                          <w:sz w:val="16"/>
                                          <w:szCs w:val="16"/>
                                        </w:rPr>
                                        <w:t>,</w:t>
                                      </w:r>
                                      <w:r w:rsidRPr="00E60F3A">
                                        <w:rPr>
                                          <w:rFonts w:ascii="Times New Roman" w:eastAsia="宋体" w:hAnsi="Times New Roman" w:cs="Times New Roman"/>
                                          <w:sz w:val="16"/>
                                          <w:szCs w:val="16"/>
                                        </w:rPr>
                                        <w:t xml:space="preserve"> planning quarantine wards</w:t>
                                      </w:r>
                                      <w:r>
                                        <w:rPr>
                                          <w:rFonts w:ascii="Times New Roman" w:eastAsia="宋体" w:hAnsi="Times New Roman" w:cs="Times New Roman"/>
                                          <w:sz w:val="16"/>
                                          <w:szCs w:val="16"/>
                                        </w:rPr>
                                        <w:t>,</w:t>
                                      </w:r>
                                      <w:r w:rsidRPr="00E60F3A">
                                        <w:rPr>
                                          <w:rFonts w:ascii="Times New Roman" w:eastAsia="宋体" w:hAnsi="Times New Roman" w:cs="Times New Roman"/>
                                          <w:sz w:val="16"/>
                                          <w:szCs w:val="16"/>
                                        </w:rPr>
                                        <w:t xml:space="preserve"> and one person/one ward management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30" name="文本框 30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717612" y="2612190"/>
                                    <a:ext cx="2922858" cy="8729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24993313" w14:textId="77777777" w:rsidR="00F331FF" w:rsidRPr="00E60F3A" w:rsidRDefault="00F331FF" w:rsidP="00F331FF">
                                      <w:pPr>
                                        <w:rPr>
                                          <w:rFonts w:ascii="Times New Roman" w:eastAsia="宋体" w:hAnsi="Times New Roman" w:cs="Times New Roman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E60F3A">
                                        <w:rPr>
                                          <w:rFonts w:ascii="Times New Roman" w:eastAsia="宋体" w:hAnsi="Times New Roman" w:cs="Times New Roman"/>
                                          <w:sz w:val="16"/>
                                          <w:szCs w:val="16"/>
                                        </w:rPr>
                                        <w:t xml:space="preserve">Training on self-protection for all staff: hand washing, use of protective </w:t>
                                      </w:r>
                                      <w:r>
                                        <w:rPr>
                                          <w:rFonts w:ascii="Times New Roman" w:eastAsia="宋体" w:hAnsi="Times New Roman" w:cs="Times New Roman"/>
                                          <w:sz w:val="16"/>
                                          <w:szCs w:val="16"/>
                                        </w:rPr>
                                        <w:t>devices</w:t>
                                      </w:r>
                                      <w:r w:rsidRPr="00E60F3A">
                                        <w:rPr>
                                          <w:rFonts w:ascii="Times New Roman" w:eastAsia="宋体" w:hAnsi="Times New Roman" w:cs="Times New Roman"/>
                                          <w:sz w:val="16"/>
                                          <w:szCs w:val="16"/>
                                        </w:rPr>
                                        <w:t xml:space="preserve">, dressing and undressing </w:t>
                                      </w:r>
                                      <w:r>
                                        <w:rPr>
                                          <w:rFonts w:ascii="Times New Roman" w:eastAsia="宋体" w:hAnsi="Times New Roman" w:cs="Times New Roman"/>
                                          <w:sz w:val="16"/>
                                          <w:szCs w:val="16"/>
                                        </w:rPr>
                                        <w:t>of</w:t>
                                      </w:r>
                                      <w:r w:rsidRPr="00E60F3A">
                                        <w:rPr>
                                          <w:rFonts w:ascii="Times New Roman" w:eastAsia="宋体" w:hAnsi="Times New Roman" w:cs="Times New Roman"/>
                                          <w:sz w:val="16"/>
                                          <w:szCs w:val="16"/>
                                        </w:rPr>
                                        <w:t xml:space="preserve"> protective suit, aseptic technique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32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723458" y="2000080"/>
                                    <a:ext cx="2417191" cy="314484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26DA4F7A" w14:textId="77777777" w:rsidR="00F331FF" w:rsidRPr="00E60F3A" w:rsidRDefault="00F331FF" w:rsidP="00F331FF">
                                      <w:pPr>
                                        <w:rPr>
                                          <w:rFonts w:ascii="Times New Roman" w:eastAsia="宋体" w:hAnsi="Times New Roman" w:cs="Times New Roman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E60F3A">
                                        <w:rPr>
                                          <w:rFonts w:ascii="Times New Roman" w:eastAsia="宋体" w:hAnsi="Times New Roman" w:cs="Times New Roman"/>
                                          <w:sz w:val="16"/>
                                          <w:szCs w:val="16"/>
                                        </w:rPr>
                                        <w:t>Protective and medical supplies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58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723791" y="3681119"/>
                                    <a:ext cx="2909532" cy="60084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2DF39393" w14:textId="77777777" w:rsidR="00F331FF" w:rsidRPr="00E60F3A" w:rsidRDefault="00F331FF" w:rsidP="00F331FF">
                                      <w:pPr>
                                        <w:rPr>
                                          <w:rFonts w:ascii="Times New Roman" w:eastAsia="宋体" w:hAnsi="Times New Roman" w:cs="Times New Roman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E60F3A">
                                        <w:rPr>
                                          <w:rFonts w:ascii="Times New Roman" w:eastAsia="宋体" w:hAnsi="Times New Roman" w:cs="Times New Roman"/>
                                          <w:sz w:val="16"/>
                                          <w:szCs w:val="16"/>
                                        </w:rPr>
                                        <w:t xml:space="preserve">All staff </w:t>
                                      </w:r>
                                      <w:r>
                                        <w:rPr>
                                          <w:rFonts w:ascii="Times New Roman" w:eastAsia="宋体" w:hAnsi="Times New Roman" w:cs="Times New Roman"/>
                                          <w:sz w:val="16"/>
                                          <w:szCs w:val="16"/>
                                        </w:rPr>
                                        <w:t xml:space="preserve">to </w:t>
                                      </w:r>
                                      <w:r w:rsidRPr="00E60F3A">
                                        <w:rPr>
                                          <w:rFonts w:ascii="Times New Roman" w:eastAsia="宋体" w:hAnsi="Times New Roman" w:cs="Times New Roman"/>
                                          <w:sz w:val="16"/>
                                          <w:szCs w:val="16"/>
                                        </w:rPr>
                                        <w:t>live in a hotel</w:t>
                                      </w:r>
                                      <w:r>
                                        <w:rPr>
                                          <w:rFonts w:ascii="Times New Roman" w:eastAsia="宋体" w:hAnsi="Times New Roman" w:cs="Times New Roman"/>
                                          <w:sz w:val="16"/>
                                          <w:szCs w:val="16"/>
                                        </w:rPr>
                                        <w:t>,</w:t>
                                      </w:r>
                                      <w:r w:rsidRPr="00E60F3A">
                                        <w:rPr>
                                          <w:rFonts w:ascii="Times New Roman" w:eastAsia="宋体" w:hAnsi="Times New Roman" w:cs="Times New Roman"/>
                                          <w:sz w:val="16"/>
                                          <w:szCs w:val="16"/>
                                        </w:rPr>
                                        <w:t xml:space="preserve"> temporary canteen reconstruction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60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717612" y="566684"/>
                                    <a:ext cx="2901208" cy="113337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37F60F51" w14:textId="77777777" w:rsidR="00F331FF" w:rsidRPr="00E60F3A" w:rsidRDefault="00F331FF" w:rsidP="00F331FF">
                                      <w:pPr>
                                        <w:rPr>
                                          <w:rFonts w:ascii="Times New Roman" w:eastAsia="宋体" w:hAnsi="Times New Roman" w:cs="Times New Roman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E60F3A">
                                        <w:rPr>
                                          <w:rFonts w:ascii="Times New Roman" w:eastAsia="宋体" w:hAnsi="Times New Roman" w:cs="Times New Roman"/>
                                          <w:sz w:val="16"/>
                                          <w:szCs w:val="16"/>
                                        </w:rPr>
                                        <w:t xml:space="preserve">Medical staff: doctors and nurses from </w:t>
                                      </w:r>
                                      <w:r>
                                        <w:rPr>
                                          <w:rFonts w:ascii="Times New Roman" w:eastAsia="宋体" w:hAnsi="Times New Roman" w:cs="Times New Roman"/>
                                          <w:sz w:val="16"/>
                                          <w:szCs w:val="16"/>
                                        </w:rPr>
                                        <w:t>the PHC</w:t>
                                      </w:r>
                                      <w:r w:rsidRPr="00E60F3A">
                                        <w:rPr>
                                          <w:rFonts w:ascii="Times New Roman" w:eastAsia="宋体" w:hAnsi="Times New Roman" w:cs="Times New Roman"/>
                                          <w:sz w:val="16"/>
                                          <w:szCs w:val="16"/>
                                        </w:rPr>
                                        <w:t xml:space="preserve"> facilities</w:t>
                                      </w:r>
                                      <w:r>
                                        <w:rPr>
                                          <w:rFonts w:ascii="Times New Roman" w:eastAsia="宋体" w:hAnsi="Times New Roman" w:cs="Times New Roman"/>
                                          <w:sz w:val="16"/>
                                          <w:szCs w:val="16"/>
                                        </w:rPr>
                                        <w:t>,</w:t>
                                      </w:r>
                                      <w:r w:rsidRPr="00E60F3A">
                                        <w:rPr>
                                          <w:rFonts w:ascii="Times New Roman" w:eastAsia="宋体" w:hAnsi="Times New Roman" w:cs="Times New Roman"/>
                                          <w:sz w:val="16"/>
                                          <w:szCs w:val="16"/>
                                        </w:rPr>
                                        <w:t xml:space="preserve"> the Red Cross and those specialized in dentistry and obstetrics and gynecology; </w:t>
                                      </w:r>
                                      <w:r>
                                        <w:rPr>
                                          <w:rFonts w:ascii="Times New Roman" w:eastAsia="宋体" w:hAnsi="Times New Roman" w:cs="Times New Roman"/>
                                          <w:sz w:val="16"/>
                                          <w:szCs w:val="16"/>
                                        </w:rPr>
                                        <w:t>N</w:t>
                                      </w:r>
                                      <w:r w:rsidRPr="00E60F3A">
                                        <w:rPr>
                                          <w:rFonts w:ascii="Times New Roman" w:eastAsia="宋体" w:hAnsi="Times New Roman" w:cs="Times New Roman"/>
                                          <w:sz w:val="16"/>
                                          <w:szCs w:val="16"/>
                                        </w:rPr>
                                        <w:t>on-medical staff: logistics personnel and volunteers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61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927488" y="-374042"/>
                                    <a:ext cx="1388898" cy="5843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44B235F" w14:textId="77777777" w:rsidR="00F331FF" w:rsidRPr="00E60F3A" w:rsidRDefault="00F331FF" w:rsidP="00F331FF">
                                      <w:pPr>
                                        <w:rPr>
                                          <w:rFonts w:ascii="Times New Roman" w:eastAsia="宋体" w:hAnsi="Times New Roman" w:cs="Times New Roman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E60F3A">
                                        <w:rPr>
                                          <w:rFonts w:ascii="Times New Roman" w:eastAsia="宋体" w:hAnsi="Times New Roman" w:cs="Times New Roman"/>
                                          <w:sz w:val="16"/>
                                          <w:szCs w:val="16"/>
                                        </w:rPr>
                                        <w:t>Preparation of housing environments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62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233936" y="911344"/>
                                  <a:ext cx="731520" cy="29904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118A444" w14:textId="77777777" w:rsidR="00F331FF" w:rsidRPr="00E60F3A" w:rsidRDefault="00F331FF" w:rsidP="00F331FF">
                                    <w:pPr>
                                      <w:rPr>
                                        <w:rFonts w:ascii="Times New Roman" w:eastAsia="宋体" w:hAnsi="Times New Roman"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E60F3A">
                                      <w:rPr>
                                        <w:rFonts w:ascii="Times New Roman" w:eastAsia="宋体" w:hAnsi="Times New Roman" w:cs="Times New Roman"/>
                                        <w:sz w:val="16"/>
                                        <w:szCs w:val="16"/>
                                      </w:rPr>
                                      <w:t>Staff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63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204441" y="1826753"/>
                                  <a:ext cx="1347971" cy="57096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7213ADE" w14:textId="77777777" w:rsidR="00F331FF" w:rsidRPr="00E60F3A" w:rsidRDefault="00F331FF" w:rsidP="00F331FF">
                                    <w:pPr>
                                      <w:rPr>
                                        <w:rFonts w:ascii="Times New Roman" w:eastAsia="宋体" w:hAnsi="Times New Roman"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E60F3A">
                                      <w:rPr>
                                        <w:rFonts w:ascii="Times New Roman" w:eastAsia="宋体" w:hAnsi="Times New Roman" w:cs="Times New Roman"/>
                                        <w:sz w:val="16"/>
                                        <w:szCs w:val="16"/>
                                      </w:rPr>
                                      <w:t xml:space="preserve">Preparation of </w:t>
                                    </w:r>
                                    <w:r>
                                      <w:rPr>
                                        <w:rFonts w:ascii="Times New Roman" w:eastAsia="宋体" w:hAnsi="Times New Roman" w:cs="Times New Roman"/>
                                        <w:sz w:val="16"/>
                                        <w:szCs w:val="16"/>
                                      </w:rPr>
                                      <w:t xml:space="preserve">medical </w:t>
                                    </w:r>
                                    <w:r w:rsidRPr="00E60F3A">
                                      <w:rPr>
                                        <w:rFonts w:ascii="Times New Roman" w:eastAsia="宋体" w:hAnsi="Times New Roman" w:cs="Times New Roman"/>
                                        <w:sz w:val="16"/>
                                        <w:szCs w:val="16"/>
                                      </w:rPr>
                                      <w:t>supplie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92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188776" y="2661033"/>
                                  <a:ext cx="1396245" cy="60439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7296084" w14:textId="77777777" w:rsidR="00F331FF" w:rsidRPr="00E60F3A" w:rsidRDefault="00F331FF" w:rsidP="00F331FF">
                                    <w:pPr>
                                      <w:rPr>
                                        <w:rFonts w:ascii="Times New Roman" w:eastAsia="宋体" w:hAnsi="Times New Roman"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E60F3A">
                                      <w:rPr>
                                        <w:rFonts w:ascii="Times New Roman" w:eastAsia="宋体" w:hAnsi="Times New Roman" w:cs="Times New Roman"/>
                                        <w:sz w:val="16"/>
                                        <w:szCs w:val="16"/>
                                      </w:rPr>
                                      <w:t>Staff training on self-protection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20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200646" y="3719939"/>
                                  <a:ext cx="1371737" cy="31033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BB4FE7B" w14:textId="77777777" w:rsidR="00F331FF" w:rsidRPr="00E60F3A" w:rsidRDefault="00F331FF" w:rsidP="00F331FF">
                                    <w:pPr>
                                      <w:rPr>
                                        <w:rFonts w:ascii="Times New Roman" w:eastAsia="宋体" w:hAnsi="Times New Roman"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E60F3A">
                                      <w:rPr>
                                        <w:rFonts w:ascii="Times New Roman" w:eastAsia="宋体" w:hAnsi="Times New Roman" w:cs="Times New Roman"/>
                                        <w:sz w:val="16"/>
                                        <w:szCs w:val="16"/>
                                      </w:rPr>
                                      <w:t>Other support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21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663305" y="1371348"/>
                                  <a:ext cx="1267601" cy="8835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1530870" w14:textId="77777777" w:rsidR="00F331FF" w:rsidRPr="00E60F3A" w:rsidRDefault="00F331FF" w:rsidP="00F331FF">
                                    <w:pPr>
                                      <w:rPr>
                                        <w:rFonts w:ascii="Times New Roman" w:eastAsia="宋体" w:hAnsi="Times New Roman" w:cs="Times New Roman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Times New Roman" w:eastAsia="宋体" w:hAnsi="Times New Roman" w:cs="Times New Roman"/>
                                        <w:sz w:val="16"/>
                                        <w:szCs w:val="16"/>
                                      </w:rPr>
                                      <w:t>W</w:t>
                                    </w:r>
                                    <w:r w:rsidRPr="00E60F3A">
                                      <w:rPr>
                                        <w:rFonts w:ascii="Times New Roman" w:eastAsia="宋体" w:hAnsi="Times New Roman" w:cs="Times New Roman"/>
                                        <w:sz w:val="16"/>
                                        <w:szCs w:val="16"/>
                                      </w:rPr>
                                      <w:t>ard reconstruction for quarantine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22" name="直接连接符 222"/>
                              <wps:cNvCnPr/>
                              <wps:spPr>
                                <a:xfrm flipH="1">
                                  <a:off x="806892" y="-93399"/>
                                  <a:ext cx="11927" cy="3968928"/>
                                </a:xfrm>
                                <a:prstGeom prst="line">
                                  <a:avLst/>
                                </a:prstGeom>
                                <a:ln w="12700"/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23" name="直接箭头连接符 223"/>
                              <wps:cNvCnPr/>
                              <wps:spPr>
                                <a:xfrm>
                                  <a:off x="818984" y="1107424"/>
                                  <a:ext cx="381717" cy="0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24" name="直接箭头连接符 224"/>
                              <wps:cNvCnPr/>
                              <wps:spPr>
                                <a:xfrm>
                                  <a:off x="822723" y="-95986"/>
                                  <a:ext cx="381717" cy="0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25" name="直接箭头连接符 225"/>
                              <wps:cNvCnPr/>
                              <wps:spPr>
                                <a:xfrm>
                                  <a:off x="807060" y="2146292"/>
                                  <a:ext cx="381717" cy="0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66" name="直接箭头连接符 266"/>
                              <wps:cNvCnPr/>
                              <wps:spPr>
                                <a:xfrm>
                                  <a:off x="822722" y="2924531"/>
                                  <a:ext cx="381717" cy="0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67" name="直接箭头连接符 267"/>
                              <wps:cNvCnPr/>
                              <wps:spPr>
                                <a:xfrm>
                                  <a:off x="807058" y="3875517"/>
                                  <a:ext cx="381717" cy="0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68" name="直接箭头连接符 268"/>
                              <wps:cNvCnPr/>
                              <wps:spPr>
                                <a:xfrm>
                                  <a:off x="2644747" y="-95999"/>
                                  <a:ext cx="381636" cy="0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  <wps:wsp>
                          <wps:cNvPr id="269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611312" y="4691574"/>
                              <a:ext cx="6631597" cy="20604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9F60F9E" w14:textId="28AE50FA" w:rsidR="00F331FF" w:rsidRPr="00E60F3A" w:rsidRDefault="00F331FF" w:rsidP="00F331FF">
                                <w:pPr>
                                  <w:pStyle w:val="2"/>
                                  <w:spacing w:line="240" w:lineRule="auto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bookmarkStart w:id="2" w:name="_Toc89073042"/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sz w:val="20"/>
                                    <w:szCs w:val="20"/>
                                  </w:rPr>
                                  <w:t>Fig</w:t>
                                </w:r>
                                <w:r w:rsidR="00AA64F7">
                                  <w:rPr>
                                    <w:rFonts w:ascii="Times New Roman" w:eastAsia="宋体" w:hAnsi="Times New Roman" w:cs="Times New Roman"/>
                                    <w:sz w:val="20"/>
                                    <w:szCs w:val="20"/>
                                  </w:rPr>
                                  <w:t>ure</w:t>
                                </w:r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sz w:val="20"/>
                                    <w:szCs w:val="20"/>
                                  </w:rPr>
                                  <w:t>.</w:t>
                                </w:r>
                                <w:r>
                                  <w:rPr>
                                    <w:rFonts w:ascii="Times New Roman" w:eastAsia="宋体" w:hAnsi="Times New Roman" w:cs="Times New Roman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sz w:val="20"/>
                                    <w:szCs w:val="20"/>
                                  </w:rPr>
                                  <w:t>S</w:t>
                                </w:r>
                                <w:r>
                                  <w:rPr>
                                    <w:rFonts w:ascii="Times New Roman" w:eastAsia="宋体" w:hAnsi="Times New Roman" w:cs="Times New Roman"/>
                                    <w:sz w:val="20"/>
                                    <w:szCs w:val="20"/>
                                  </w:rPr>
                                  <w:t>1</w:t>
                                </w:r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E60F3A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Flowchart of ward reconstruction for quarantine</w:t>
                                </w:r>
                                <w:bookmarkEnd w:id="2"/>
                              </w:p>
                              <w:p w14:paraId="6FC216B5" w14:textId="77777777" w:rsidR="00F331FF" w:rsidRPr="00E60F3A" w:rsidRDefault="00F331FF" w:rsidP="00F331FF">
                                <w:pPr>
                                  <w:rPr>
                                    <w:rFonts w:ascii="Times New Roman" w:eastAsia="宋体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sz w:val="20"/>
                                    <w:szCs w:val="20"/>
                                  </w:rPr>
                                  <w:t xml:space="preserve">This flowchart was concluded from expert interviews </w:t>
                                </w:r>
                                <w:r>
                                  <w:rPr>
                                    <w:rFonts w:ascii="Times New Roman" w:eastAsia="宋体" w:hAnsi="Times New Roman" w:cs="Times New Roman"/>
                                    <w:sz w:val="20"/>
                                    <w:szCs w:val="20"/>
                                  </w:rPr>
                                  <w:t>at the PHC</w:t>
                                </w:r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sz w:val="20"/>
                                    <w:szCs w:val="20"/>
                                  </w:rPr>
                                  <w:t xml:space="preserve"> facilities</w:t>
                                </w:r>
                                <w:r>
                                  <w:rPr>
                                    <w:rFonts w:ascii="Times New Roman" w:eastAsia="宋体" w:hAnsi="Times New Roman" w:cs="Times New Roman"/>
                                    <w:sz w:val="20"/>
                                    <w:szCs w:val="20"/>
                                  </w:rPr>
                                  <w:t xml:space="preserve"> in</w:t>
                                </w:r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sz w:val="20"/>
                                    <w:szCs w:val="20"/>
                                  </w:rPr>
                                  <w:t xml:space="preserve"> Wuhan. Wuhan Red Cross Hospital as the example: </w:t>
                                </w:r>
                                <w:r>
                                  <w:rPr>
                                    <w:rFonts w:ascii="Times New Roman" w:eastAsia="宋体" w:hAnsi="Times New Roman" w:cs="Times New Roman"/>
                                    <w:sz w:val="20"/>
                                    <w:szCs w:val="20"/>
                                  </w:rPr>
                                  <w:t>T</w:t>
                                </w:r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sz w:val="20"/>
                                    <w:szCs w:val="20"/>
                                  </w:rPr>
                                  <w:t xml:space="preserve">he maternity hospital repurposed to </w:t>
                                </w:r>
                                <w:r>
                                  <w:rPr>
                                    <w:rFonts w:ascii="Times New Roman" w:eastAsia="宋体" w:hAnsi="Times New Roman" w:cs="Times New Roman"/>
                                    <w:sz w:val="20"/>
                                    <w:szCs w:val="20"/>
                                  </w:rPr>
                                  <w:t xml:space="preserve">be </w:t>
                                </w:r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sz w:val="20"/>
                                    <w:szCs w:val="20"/>
                                  </w:rPr>
                                  <w:t>a designated hospital with 230 beds (one person/one ward); staff work</w:t>
                                </w:r>
                                <w:r>
                                  <w:rPr>
                                    <w:rFonts w:ascii="Times New Roman" w:eastAsia="宋体" w:hAnsi="Times New Roman" w:cs="Times New Roman"/>
                                    <w:sz w:val="20"/>
                                    <w:szCs w:val="20"/>
                                  </w:rPr>
                                  <w:t>ing on</w:t>
                                </w:r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sz w:val="20"/>
                                    <w:szCs w:val="20"/>
                                  </w:rPr>
                                  <w:t xml:space="preserve"> 24-hour shifts for more than 3 months, none of them infected.</w:t>
                                </w:r>
                                <w:r w:rsidRPr="00E60F3A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The w</w:t>
                                </w:r>
                                <w:r w:rsidRPr="00E60F3A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ard reconstruction for quarantine w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as</w:t>
                                </w:r>
                                <w:r w:rsidRPr="00E60F3A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 not performed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at the PHC</w:t>
                                </w:r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sz w:val="20"/>
                                    <w:szCs w:val="20"/>
                                  </w:rPr>
                                  <w:t xml:space="preserve"> facilities </w:t>
                                </w:r>
                                <w:r>
                                  <w:rPr>
                                    <w:rFonts w:ascii="Times New Roman" w:eastAsia="宋体" w:hAnsi="Times New Roman" w:cs="Times New Roman"/>
                                    <w:sz w:val="20"/>
                                    <w:szCs w:val="20"/>
                                  </w:rPr>
                                  <w:t>in</w:t>
                                </w:r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sz w:val="20"/>
                                    <w:szCs w:val="20"/>
                                  </w:rPr>
                                  <w:t xml:space="preserve"> Shanghai and </w:t>
                                </w:r>
                                <w:proofErr w:type="spellStart"/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sz w:val="20"/>
                                    <w:szCs w:val="20"/>
                                  </w:rPr>
                                  <w:t>Zunyi</w:t>
                                </w:r>
                                <w:proofErr w:type="spellEnd"/>
                                <w:r>
                                  <w:rPr>
                                    <w:rFonts w:ascii="Times New Roman" w:eastAsia="宋体" w:hAnsi="Times New Roman" w:cs="Times New Roman"/>
                                    <w:sz w:val="20"/>
                                    <w:szCs w:val="20"/>
                                  </w:rPr>
                                  <w:t>, respectively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04E1D9C" id="组合 1" o:spid="_x0000_s1026" style="width:415.3pt;height:480.3pt;mso-position-horizontal-relative:char;mso-position-vertical-relative:line" coordsize="53054,613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2" o:spid="_x0000_s1027" type="#_x0000_t32" style="position:absolute;left:20870;top:14478;width:842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" strokecolor="black [3200]" strokeweight="1pt">
                  <v:stroke endarrow="block" joinstyle="miter"/>
                </v:shape>
                <v:shape id="直接箭头连接符 3" o:spid="_x0000_s1028" type="#_x0000_t32" style="position:absolute;left:25992;top:23325;width:303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" strokecolor="black [3200]" strokeweight="1pt">
                  <v:stroke endarrow="block" joinstyle="miter"/>
                </v:shape>
                <v:shape id="直接箭头连接符 4" o:spid="_x0000_s1029" type="#_x0000_t32" style="position:absolute;left:25992;top:29929;width:303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" strokecolor="black [3200]" strokeweight="1pt">
                  <v:stroke endarrow="block" joinstyle="miter"/>
                </v:shape>
                <v:shape id="直接箭头连接符 5" o:spid="_x0000_s1030" type="#_x0000_t32" style="position:absolute;left:25992;top:37930;width:303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" strokecolor="black [3200]" strokeweight="1pt">
                  <v:stroke endarrow="block" joinstyle="miter"/>
                </v:shape>
                <v:group id="组合 23" o:spid="_x0000_s1031" style="position:absolute;width:53054;height:61358" coordorigin="-6633,-7034" coordsize="66835,745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group id="组合 24" o:spid="_x0000_s1032" style="position:absolute;left:-6633;top:-7034;width:66206;height:49257" coordorigin="-6633,-7034" coordsize="66206,492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  <v:line id="直接连接符 25" o:spid="_x0000_s1033" style="position:absolute;visibility:visible;mso-wrap-style:square" from="6043,18128" to="8189,181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" strokecolor="black [3200]" strokeweight="1pt">
                      <v:stroke joinstyle="miter"/>
                    </v:line>
                    <v:group id="组合 26" o:spid="_x0000_s1034" style="position:absolute;left:-6633;top:-7034;width:66206;height:49257" coordorigin="-6633,-7034" coordsize="66206,492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    <v:group id="组合 28" o:spid="_x0000_s1035" style="position:absolute;left:12443;top:-7034;width:47130;height:49257" coordorigin="9274,-6438" coordsize="47129,492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文本框 2" o:spid="_x0000_s1036" type="#_x0000_t202" style="position:absolute;left:27234;top:-6438;width:28883;height:110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">
                          <v:textbox>
                            <w:txbxContent>
                              <w:p w14:paraId="2F2CCE59" w14:textId="77777777" w:rsidR="00F331FF" w:rsidRPr="00E60F3A" w:rsidRDefault="00F331FF" w:rsidP="00F331FF">
                                <w:pPr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</w:pPr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  <w:t>Disinfection of the entire hospital</w:t>
                                </w:r>
                                <w:r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  <w:t>,</w:t>
                                </w:r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  <w:t xml:space="preserve"> planning three zones and two passages</w:t>
                                </w:r>
                                <w:r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  <w:t>,</w:t>
                                </w:r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  <w:t xml:space="preserve"> planning quarantine wards</w:t>
                                </w:r>
                                <w:r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  <w:t>,</w:t>
                                </w:r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  <w:t xml:space="preserve"> and one person/one ward management</w:t>
                                </w:r>
                              </w:p>
                            </w:txbxContent>
                          </v:textbox>
                        </v:shape>
                        <v:shape id="文本框 30" o:spid="_x0000_s1037" type="#_x0000_t202" style="position:absolute;left:27176;top:26121;width:29228;height:87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">
                          <v:textbox>
                            <w:txbxContent>
                              <w:p w14:paraId="24993313" w14:textId="77777777" w:rsidR="00F331FF" w:rsidRPr="00E60F3A" w:rsidRDefault="00F331FF" w:rsidP="00F331FF">
                                <w:pPr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</w:pPr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  <w:t xml:space="preserve">Training on self-protection for all staff: hand washing, use of protective </w:t>
                                </w:r>
                                <w:r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  <w:t>devices</w:t>
                                </w:r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  <w:t xml:space="preserve">, dressing and undressing </w:t>
                                </w:r>
                                <w:r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  <w:t>of</w:t>
                                </w:r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  <w:t xml:space="preserve"> protective suit, aseptic technique</w:t>
                                </w:r>
                              </w:p>
                            </w:txbxContent>
                          </v:textbox>
                        </v:shape>
                        <v:shape id="文本框 2" o:spid="_x0000_s1038" type="#_x0000_t202" style="position:absolute;left:27234;top:20000;width:24172;height:31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">
                          <v:textbox>
                            <w:txbxContent>
                              <w:p w14:paraId="26DA4F7A" w14:textId="77777777" w:rsidR="00F331FF" w:rsidRPr="00E60F3A" w:rsidRDefault="00F331FF" w:rsidP="00F331FF">
                                <w:pPr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</w:pPr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  <w:t>Protective and medical supplies</w:t>
                                </w:r>
                              </w:p>
                            </w:txbxContent>
                          </v:textbox>
                        </v:shape>
                        <v:shape id="文本框 2" o:spid="_x0000_s1039" type="#_x0000_t202" style="position:absolute;left:27237;top:36811;width:29096;height:60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">
                          <v:textbox>
                            <w:txbxContent>
                              <w:p w14:paraId="2DF39393" w14:textId="77777777" w:rsidR="00F331FF" w:rsidRPr="00E60F3A" w:rsidRDefault="00F331FF" w:rsidP="00F331FF">
                                <w:pPr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</w:pPr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  <w:t xml:space="preserve">All staff </w:t>
                                </w:r>
                                <w:r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  <w:t xml:space="preserve">to </w:t>
                                </w:r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  <w:t>live in a hotel</w:t>
                                </w:r>
                                <w:r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  <w:t>,</w:t>
                                </w:r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  <w:t xml:space="preserve"> temporary canteen reconstruction</w:t>
                                </w:r>
                              </w:p>
                            </w:txbxContent>
                          </v:textbox>
                        </v:shape>
                        <v:shape id="文本框 2" o:spid="_x0000_s1040" type="#_x0000_t202" style="position:absolute;left:27176;top:5666;width:29012;height:11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">
                          <v:textbox>
                            <w:txbxContent>
                              <w:p w14:paraId="37F60F51" w14:textId="77777777" w:rsidR="00F331FF" w:rsidRPr="00E60F3A" w:rsidRDefault="00F331FF" w:rsidP="00F331FF">
                                <w:pPr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</w:pPr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  <w:t xml:space="preserve">Medical staff: doctors and nurses from </w:t>
                                </w:r>
                                <w:r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  <w:t>the PHC</w:t>
                                </w:r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  <w:t xml:space="preserve"> facilities</w:t>
                                </w:r>
                                <w:r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  <w:t>,</w:t>
                                </w:r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  <w:t xml:space="preserve"> the Red Cross and those specialized in dentistry and obstetrics and gynecology; </w:t>
                                </w:r>
                                <w:proofErr w:type="gramStart"/>
                                <w:r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  <w:t>N</w:t>
                                </w:r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  <w:t>on-medical</w:t>
                                </w:r>
                                <w:proofErr w:type="gramEnd"/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  <w:t xml:space="preserve"> staff: logistics personnel and volunteers</w:t>
                                </w:r>
                              </w:p>
                            </w:txbxContent>
                          </v:textbox>
                        </v:shape>
                        <v:shape id="文本框 2" o:spid="_x0000_s1041" type="#_x0000_t202" style="position:absolute;left:9274;top:-3740;width:13889;height:58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">
                          <v:textbox>
                            <w:txbxContent>
                              <w:p w14:paraId="744B235F" w14:textId="77777777" w:rsidR="00F331FF" w:rsidRPr="00E60F3A" w:rsidRDefault="00F331FF" w:rsidP="00F331FF">
                                <w:pPr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</w:pPr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  <w:t>Preparation of housing environments</w:t>
                                </w:r>
                              </w:p>
                            </w:txbxContent>
                          </v:textbox>
                        </v:shape>
                      </v:group>
                      <v:shape id="文本框 2" o:spid="_x0000_s1042" type="#_x0000_t202" style="position:absolute;left:12339;top:9113;width:7315;height:29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">
                        <v:textbox>
                          <w:txbxContent>
                            <w:p w14:paraId="6118A444" w14:textId="77777777" w:rsidR="00F331FF" w:rsidRPr="00E60F3A" w:rsidRDefault="00F331FF" w:rsidP="00F331FF">
                              <w:pPr>
                                <w:rPr>
                                  <w:rFonts w:ascii="Times New Roman" w:eastAsia="宋体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E60F3A">
                                <w:rPr>
                                  <w:rFonts w:ascii="Times New Roman" w:eastAsia="宋体" w:hAnsi="Times New Roman" w:cs="Times New Roman"/>
                                  <w:sz w:val="16"/>
                                  <w:szCs w:val="16"/>
                                </w:rPr>
                                <w:t>Staff</w:t>
                              </w:r>
                            </w:p>
                          </w:txbxContent>
                        </v:textbox>
                      </v:shape>
                      <v:shape id="文本框 2" o:spid="_x0000_s1043" type="#_x0000_t202" style="position:absolute;left:12044;top:18267;width:13480;height:57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">
                        <v:textbox>
                          <w:txbxContent>
                            <w:p w14:paraId="27213ADE" w14:textId="77777777" w:rsidR="00F331FF" w:rsidRPr="00E60F3A" w:rsidRDefault="00F331FF" w:rsidP="00F331FF">
                              <w:pPr>
                                <w:rPr>
                                  <w:rFonts w:ascii="Times New Roman" w:eastAsia="宋体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E60F3A">
                                <w:rPr>
                                  <w:rFonts w:ascii="Times New Roman" w:eastAsia="宋体" w:hAnsi="Times New Roman" w:cs="Times New Roman"/>
                                  <w:sz w:val="16"/>
                                  <w:szCs w:val="16"/>
                                </w:rPr>
                                <w:t xml:space="preserve">Preparation of </w:t>
                              </w:r>
                              <w:r>
                                <w:rPr>
                                  <w:rFonts w:ascii="Times New Roman" w:eastAsia="宋体" w:hAnsi="Times New Roman" w:cs="Times New Roman"/>
                                  <w:sz w:val="16"/>
                                  <w:szCs w:val="16"/>
                                </w:rPr>
                                <w:t xml:space="preserve">medical </w:t>
                              </w:r>
                              <w:r w:rsidRPr="00E60F3A">
                                <w:rPr>
                                  <w:rFonts w:ascii="Times New Roman" w:eastAsia="宋体" w:hAnsi="Times New Roman" w:cs="Times New Roman"/>
                                  <w:sz w:val="16"/>
                                  <w:szCs w:val="16"/>
                                </w:rPr>
                                <w:t>supplies</w:t>
                              </w:r>
                            </w:p>
                          </w:txbxContent>
                        </v:textbox>
                      </v:shape>
                      <v:shape id="文本框 2" o:spid="_x0000_s1044" type="#_x0000_t202" style="position:absolute;left:11887;top:26610;width:13963;height:60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">
                        <v:textbox>
                          <w:txbxContent>
                            <w:p w14:paraId="57296084" w14:textId="77777777" w:rsidR="00F331FF" w:rsidRPr="00E60F3A" w:rsidRDefault="00F331FF" w:rsidP="00F331FF">
                              <w:pPr>
                                <w:rPr>
                                  <w:rFonts w:ascii="Times New Roman" w:eastAsia="宋体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E60F3A">
                                <w:rPr>
                                  <w:rFonts w:ascii="Times New Roman" w:eastAsia="宋体" w:hAnsi="Times New Roman" w:cs="Times New Roman"/>
                                  <w:sz w:val="16"/>
                                  <w:szCs w:val="16"/>
                                </w:rPr>
                                <w:t>Staff training on self-protection</w:t>
                              </w:r>
                            </w:p>
                          </w:txbxContent>
                        </v:textbox>
                      </v:shape>
                      <v:shape id="文本框 2" o:spid="_x0000_s1045" type="#_x0000_t202" style="position:absolute;left:12006;top:37199;width:13717;height:31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">
                        <v:textbox>
                          <w:txbxContent>
                            <w:p w14:paraId="6BB4FE7B" w14:textId="77777777" w:rsidR="00F331FF" w:rsidRPr="00E60F3A" w:rsidRDefault="00F331FF" w:rsidP="00F331FF">
                              <w:pPr>
                                <w:rPr>
                                  <w:rFonts w:ascii="Times New Roman" w:eastAsia="宋体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E60F3A">
                                <w:rPr>
                                  <w:rFonts w:ascii="Times New Roman" w:eastAsia="宋体" w:hAnsi="Times New Roman" w:cs="Times New Roman"/>
                                  <w:sz w:val="16"/>
                                  <w:szCs w:val="16"/>
                                </w:rPr>
                                <w:t>Other supports</w:t>
                              </w:r>
                            </w:p>
                          </w:txbxContent>
                        </v:textbox>
                      </v:shape>
                      <v:shape id="文本框 2" o:spid="_x0000_s1046" type="#_x0000_t202" style="position:absolute;left:-6633;top:13713;width:12675;height:88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">
                        <v:textbox>
                          <w:txbxContent>
                            <w:p w14:paraId="51530870" w14:textId="77777777" w:rsidR="00F331FF" w:rsidRPr="00E60F3A" w:rsidRDefault="00F331FF" w:rsidP="00F331FF">
                              <w:pPr>
                                <w:rPr>
                                  <w:rFonts w:ascii="Times New Roman" w:eastAsia="宋体" w:hAnsi="Times New Roman" w:cs="Times New Roman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eastAsia="宋体" w:hAnsi="Times New Roman" w:cs="Times New Roman"/>
                                  <w:sz w:val="16"/>
                                  <w:szCs w:val="16"/>
                                </w:rPr>
                                <w:t>W</w:t>
                              </w:r>
                              <w:r w:rsidRPr="00E60F3A">
                                <w:rPr>
                                  <w:rFonts w:ascii="Times New Roman" w:eastAsia="宋体" w:hAnsi="Times New Roman" w:cs="Times New Roman"/>
                                  <w:sz w:val="16"/>
                                  <w:szCs w:val="16"/>
                                </w:rPr>
                                <w:t>ard reconstruction for quarantine</w:t>
                              </w:r>
                            </w:p>
                          </w:txbxContent>
                        </v:textbox>
                      </v:shape>
                      <v:line id="直接连接符 222" o:spid="_x0000_s1047" style="position:absolute;flip:x;visibility:visible;mso-wrap-style:square" from="8068,-933" to="8188,387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" strokecolor="black [3200]" strokeweight="1pt">
                        <v:stroke joinstyle="miter"/>
                      </v:line>
                      <v:shape id="直接箭头连接符 223" o:spid="_x0000_s1048" type="#_x0000_t32" style="position:absolute;left:8189;top:11074;width:381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" strokecolor="black [3200]" strokeweight="1pt">
                        <v:stroke endarrow="block" joinstyle="miter"/>
                      </v:shape>
                      <v:shape id="直接箭头连接符 224" o:spid="_x0000_s1049" type="#_x0000_t32" style="position:absolute;left:8227;top:-959;width:381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" strokecolor="black [3200]" strokeweight="1pt">
                        <v:stroke endarrow="block" joinstyle="miter"/>
                      </v:shape>
                      <v:shape id="直接箭头连接符 225" o:spid="_x0000_s1050" type="#_x0000_t32" style="position:absolute;left:8070;top:21462;width:381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" strokecolor="black [3200]" strokeweight="1pt">
                        <v:stroke endarrow="block" joinstyle="miter"/>
                      </v:shape>
                      <v:shape id="直接箭头连接符 266" o:spid="_x0000_s1051" type="#_x0000_t32" style="position:absolute;left:8227;top:29245;width:381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" strokecolor="black [3200]" strokeweight="1pt">
                        <v:stroke endarrow="block" joinstyle="miter"/>
                      </v:shape>
                      <v:shape id="直接箭头连接符 267" o:spid="_x0000_s1052" type="#_x0000_t32" style="position:absolute;left:8070;top:38755;width:381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" strokecolor="black [3200]" strokeweight="1pt">
                        <v:stroke endarrow="block" joinstyle="miter"/>
                      </v:shape>
                      <v:shape id="直接箭头连接符 268" o:spid="_x0000_s1053" type="#_x0000_t32" style="position:absolute;left:26447;top:-959;width:381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" strokecolor="black [3200]" strokeweight="1pt">
                        <v:stroke endarrow="block" joinstyle="miter"/>
                      </v:shape>
                    </v:group>
                  </v:group>
                  <v:shape id="文本框 2" o:spid="_x0000_s1054" type="#_x0000_t202" style="position:absolute;left:-6113;top:46915;width:66315;height:206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">
                    <v:textbox>
                      <w:txbxContent>
                        <w:p w14:paraId="79F60F9E" w14:textId="28AE50FA" w:rsidR="00F331FF" w:rsidRPr="00E60F3A" w:rsidRDefault="00F331FF" w:rsidP="00F331FF">
                          <w:pPr>
                            <w:pStyle w:val="2"/>
                            <w:spacing w:line="240" w:lineRule="auto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bookmarkStart w:id="3" w:name="_Toc89073042"/>
                          <w:r w:rsidRPr="00E60F3A">
                            <w:rPr>
                              <w:rFonts w:ascii="Times New Roman" w:eastAsia="宋体" w:hAnsi="Times New Roman" w:cs="Times New Roman"/>
                              <w:sz w:val="20"/>
                              <w:szCs w:val="20"/>
                            </w:rPr>
                            <w:t>Fig</w:t>
                          </w:r>
                          <w:r w:rsidR="00AA64F7">
                            <w:rPr>
                              <w:rFonts w:ascii="Times New Roman" w:eastAsia="宋体" w:hAnsi="Times New Roman" w:cs="Times New Roman"/>
                              <w:sz w:val="20"/>
                              <w:szCs w:val="20"/>
                            </w:rPr>
                            <w:t>ure</w:t>
                          </w:r>
                          <w:r w:rsidRPr="00E60F3A">
                            <w:rPr>
                              <w:rFonts w:ascii="Times New Roman" w:eastAsia="宋体" w:hAnsi="Times New Roman" w:cs="Times New Roman"/>
                              <w:sz w:val="20"/>
                              <w:szCs w:val="20"/>
                            </w:rPr>
                            <w:t>.</w:t>
                          </w:r>
                          <w:r>
                            <w:rPr>
                              <w:rFonts w:ascii="Times New Roman" w:eastAsia="宋体" w:hAnsi="Times New Roman" w:cs="Times New Roman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E60F3A">
                            <w:rPr>
                              <w:rFonts w:ascii="Times New Roman" w:eastAsia="宋体" w:hAnsi="Times New Roman" w:cs="Times New Roman"/>
                              <w:sz w:val="20"/>
                              <w:szCs w:val="20"/>
                            </w:rPr>
                            <w:t>S</w:t>
                          </w:r>
                          <w:r>
                            <w:rPr>
                              <w:rFonts w:ascii="Times New Roman" w:eastAsia="宋体" w:hAnsi="Times New Roman" w:cs="Times New Roman"/>
                              <w:sz w:val="20"/>
                              <w:szCs w:val="20"/>
                            </w:rPr>
                            <w:t>1</w:t>
                          </w:r>
                          <w:r w:rsidRPr="00E60F3A">
                            <w:rPr>
                              <w:rFonts w:ascii="Times New Roman" w:eastAsia="宋体" w:hAnsi="Times New Roman" w:cs="Times New Roman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E60F3A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Flowchart of ward reconstruction for quarantine</w:t>
                          </w:r>
                          <w:bookmarkEnd w:id="3"/>
                        </w:p>
                        <w:p w14:paraId="6FC216B5" w14:textId="77777777" w:rsidR="00F331FF" w:rsidRPr="00E60F3A" w:rsidRDefault="00F331FF" w:rsidP="00F331FF">
                          <w:pPr>
                            <w:rPr>
                              <w:rFonts w:ascii="Times New Roman" w:eastAsia="宋体" w:hAnsi="Times New Roman" w:cs="Times New Roman"/>
                              <w:sz w:val="20"/>
                              <w:szCs w:val="20"/>
                            </w:rPr>
                          </w:pPr>
                          <w:r w:rsidRPr="00E60F3A">
                            <w:rPr>
                              <w:rFonts w:ascii="Times New Roman" w:eastAsia="宋体" w:hAnsi="Times New Roman" w:cs="Times New Roman"/>
                              <w:sz w:val="20"/>
                              <w:szCs w:val="20"/>
                            </w:rPr>
                            <w:t xml:space="preserve">This flowchart was concluded from expert interviews </w:t>
                          </w:r>
                          <w:r>
                            <w:rPr>
                              <w:rFonts w:ascii="Times New Roman" w:eastAsia="宋体" w:hAnsi="Times New Roman" w:cs="Times New Roman"/>
                              <w:sz w:val="20"/>
                              <w:szCs w:val="20"/>
                            </w:rPr>
                            <w:t>at the PHC</w:t>
                          </w:r>
                          <w:r w:rsidRPr="00E60F3A">
                            <w:rPr>
                              <w:rFonts w:ascii="Times New Roman" w:eastAsia="宋体" w:hAnsi="Times New Roman" w:cs="Times New Roman"/>
                              <w:sz w:val="20"/>
                              <w:szCs w:val="20"/>
                            </w:rPr>
                            <w:t xml:space="preserve"> facilities</w:t>
                          </w:r>
                          <w:r>
                            <w:rPr>
                              <w:rFonts w:ascii="Times New Roman" w:eastAsia="宋体" w:hAnsi="Times New Roman" w:cs="Times New Roman"/>
                              <w:sz w:val="20"/>
                              <w:szCs w:val="20"/>
                            </w:rPr>
                            <w:t xml:space="preserve"> in</w:t>
                          </w:r>
                          <w:r w:rsidRPr="00E60F3A">
                            <w:rPr>
                              <w:rFonts w:ascii="Times New Roman" w:eastAsia="宋体" w:hAnsi="Times New Roman" w:cs="Times New Roman"/>
                              <w:sz w:val="20"/>
                              <w:szCs w:val="20"/>
                            </w:rPr>
                            <w:t xml:space="preserve"> Wuhan. Wuhan Red Cross Hospital as the example: </w:t>
                          </w:r>
                          <w:r>
                            <w:rPr>
                              <w:rFonts w:ascii="Times New Roman" w:eastAsia="宋体" w:hAnsi="Times New Roman" w:cs="Times New Roman"/>
                              <w:sz w:val="20"/>
                              <w:szCs w:val="20"/>
                            </w:rPr>
                            <w:t>T</w:t>
                          </w:r>
                          <w:r w:rsidRPr="00E60F3A">
                            <w:rPr>
                              <w:rFonts w:ascii="Times New Roman" w:eastAsia="宋体" w:hAnsi="Times New Roman" w:cs="Times New Roman"/>
                              <w:sz w:val="20"/>
                              <w:szCs w:val="20"/>
                            </w:rPr>
                            <w:t xml:space="preserve">he maternity hospital repurposed to </w:t>
                          </w:r>
                          <w:r>
                            <w:rPr>
                              <w:rFonts w:ascii="Times New Roman" w:eastAsia="宋体" w:hAnsi="Times New Roman" w:cs="Times New Roman"/>
                              <w:sz w:val="20"/>
                              <w:szCs w:val="20"/>
                            </w:rPr>
                            <w:t xml:space="preserve">be </w:t>
                          </w:r>
                          <w:r w:rsidRPr="00E60F3A">
                            <w:rPr>
                              <w:rFonts w:ascii="Times New Roman" w:eastAsia="宋体" w:hAnsi="Times New Roman" w:cs="Times New Roman"/>
                              <w:sz w:val="20"/>
                              <w:szCs w:val="20"/>
                            </w:rPr>
                            <w:t>a designated hospital with 230 beds (one person/one ward); staff work</w:t>
                          </w:r>
                          <w:r>
                            <w:rPr>
                              <w:rFonts w:ascii="Times New Roman" w:eastAsia="宋体" w:hAnsi="Times New Roman" w:cs="Times New Roman"/>
                              <w:sz w:val="20"/>
                              <w:szCs w:val="20"/>
                            </w:rPr>
                            <w:t>ing on</w:t>
                          </w:r>
                          <w:r w:rsidRPr="00E60F3A">
                            <w:rPr>
                              <w:rFonts w:ascii="Times New Roman" w:eastAsia="宋体" w:hAnsi="Times New Roman" w:cs="Times New Roman"/>
                              <w:sz w:val="20"/>
                              <w:szCs w:val="20"/>
                            </w:rPr>
                            <w:t xml:space="preserve"> 24-hour shifts for more than 3 months, none of them infected.</w:t>
                          </w:r>
                          <w:r w:rsidRPr="00E60F3A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The w</w:t>
                          </w:r>
                          <w:r w:rsidRPr="00E60F3A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ard reconstruction for quarantine w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as</w:t>
                          </w:r>
                          <w:r w:rsidRPr="00E60F3A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 not performed 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at the PHC</w:t>
                          </w:r>
                          <w:r w:rsidRPr="00E60F3A">
                            <w:rPr>
                              <w:rFonts w:ascii="Times New Roman" w:eastAsia="宋体" w:hAnsi="Times New Roman" w:cs="Times New Roman"/>
                              <w:sz w:val="20"/>
                              <w:szCs w:val="20"/>
                            </w:rPr>
                            <w:t xml:space="preserve"> facilities </w:t>
                          </w:r>
                          <w:r>
                            <w:rPr>
                              <w:rFonts w:ascii="Times New Roman" w:eastAsia="宋体" w:hAnsi="Times New Roman" w:cs="Times New Roman"/>
                              <w:sz w:val="20"/>
                              <w:szCs w:val="20"/>
                            </w:rPr>
                            <w:t>in</w:t>
                          </w:r>
                          <w:r w:rsidRPr="00E60F3A">
                            <w:rPr>
                              <w:rFonts w:ascii="Times New Roman" w:eastAsia="宋体" w:hAnsi="Times New Roman" w:cs="Times New Roman"/>
                              <w:sz w:val="20"/>
                              <w:szCs w:val="20"/>
                            </w:rPr>
                            <w:t xml:space="preserve"> Shanghai and </w:t>
                          </w:r>
                          <w:proofErr w:type="spellStart"/>
                          <w:r w:rsidRPr="00E60F3A">
                            <w:rPr>
                              <w:rFonts w:ascii="Times New Roman" w:eastAsia="宋体" w:hAnsi="Times New Roman" w:cs="Times New Roman"/>
                              <w:sz w:val="20"/>
                              <w:szCs w:val="20"/>
                            </w:rPr>
                            <w:t>Zunyi</w:t>
                          </w:r>
                          <w:proofErr w:type="spellEnd"/>
                          <w:r>
                            <w:rPr>
                              <w:rFonts w:ascii="Times New Roman" w:eastAsia="宋体" w:hAnsi="Times New Roman" w:cs="Times New Roman"/>
                              <w:sz w:val="20"/>
                              <w:szCs w:val="20"/>
                            </w:rPr>
                            <w:t>, respectively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581D4076" w14:textId="753EC329" w:rsidR="00F331FF" w:rsidRPr="00B73B50" w:rsidRDefault="00F331FF" w:rsidP="00F331FF">
      <w:pPr>
        <w:rPr>
          <w:rFonts w:ascii="Times New Roman" w:hAnsi="Times New Roman" w:cs="Times New Roman"/>
        </w:rPr>
      </w:pPr>
    </w:p>
    <w:p w14:paraId="0CB68A86" w14:textId="51ECFDF0" w:rsidR="007D0226" w:rsidRPr="00B73B50" w:rsidRDefault="007D0226" w:rsidP="00E60F3A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0196DF36" w14:textId="670CB0D6" w:rsidR="007D0226" w:rsidRPr="00B73B50" w:rsidRDefault="007D0226" w:rsidP="00E60F3A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B73B50">
        <w:rPr>
          <w:rFonts w:ascii="Times New Roman" w:hAnsi="Times New Roman" w:cs="Times New Roman"/>
          <w:noProof/>
          <w:kern w:val="0"/>
          <w:sz w:val="24"/>
          <w:lang w:eastAsia="en-US"/>
        </w:rPr>
        <w:lastRenderedPageBreak/>
        <mc:AlternateContent>
          <mc:Choice Requires="wpg">
            <w:drawing>
              <wp:inline distT="0" distB="0" distL="0" distR="0" wp14:anchorId="6CE8E1CC" wp14:editId="48D5A5DE">
                <wp:extent cx="5189308" cy="8335433"/>
                <wp:effectExtent l="0" t="0" r="11430" b="27940"/>
                <wp:docPr id="367" name="组合 36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89308" cy="8335433"/>
                          <a:chOff x="60940" y="0"/>
                          <a:chExt cx="5439214" cy="7109440"/>
                        </a:xfrm>
                      </wpg:grpSpPr>
                      <wpg:grpSp>
                        <wpg:cNvPr id="368" name="组合 368"/>
                        <wpg:cNvGrpSpPr/>
                        <wpg:grpSpPr>
                          <a:xfrm>
                            <a:off x="60940" y="0"/>
                            <a:ext cx="5439214" cy="7109440"/>
                            <a:chOff x="134942" y="-250322"/>
                            <a:chExt cx="5439584" cy="7109440"/>
                          </a:xfrm>
                        </wpg:grpSpPr>
                        <wps:wsp>
                          <wps:cNvPr id="369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08708" y="712891"/>
                              <a:ext cx="2254968" cy="66991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CF3566B" w14:textId="532D230A" w:rsidR="002C257B" w:rsidRPr="007D0226" w:rsidRDefault="002C257B" w:rsidP="007D0226">
                                <w:pPr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</w:pPr>
                                <w:r w:rsidRPr="007D0226"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  <w:t>Visits by a three-person team composed of a neighborhood committee member, a public security officer and a docto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370" name="组合 370"/>
                          <wpg:cNvGrpSpPr/>
                          <wpg:grpSpPr>
                            <a:xfrm>
                              <a:off x="134942" y="-250322"/>
                              <a:ext cx="5439584" cy="7109440"/>
                              <a:chOff x="134942" y="-250322"/>
                              <a:chExt cx="5439584" cy="7109440"/>
                            </a:xfrm>
                          </wpg:grpSpPr>
                          <wps:wsp>
                            <wps:cNvPr id="371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634339" y="-250322"/>
                                <a:ext cx="2157309" cy="26427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E47481F" w14:textId="77777777" w:rsidR="002C257B" w:rsidRPr="007D0226" w:rsidRDefault="002C257B" w:rsidP="007D0226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D0226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The local government receiving the lis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72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02454" y="231135"/>
                                <a:ext cx="1795279" cy="26375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FA6B3D7" w14:textId="77777777" w:rsidR="002C257B" w:rsidRPr="007D0226" w:rsidRDefault="002C257B" w:rsidP="007D0226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D0226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The list issued to the PHC faciliti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73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34942" y="1618569"/>
                                <a:ext cx="1270015" cy="83987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94E0C21" w14:textId="77777777" w:rsidR="002C257B" w:rsidRPr="007D0226" w:rsidRDefault="002C257B" w:rsidP="007D0226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D0226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Public security officer to install the “door magnet” and provide instruction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74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462619" y="1593422"/>
                                <a:ext cx="2559239" cy="1647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23443B4" w14:textId="77777777" w:rsidR="002C257B" w:rsidRPr="007D0226" w:rsidRDefault="002C257B" w:rsidP="007D0226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D0226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 xml:space="preserve">The first visit by medical staff: </w:t>
                                  </w:r>
                                </w:p>
                                <w:p w14:paraId="4A161194" w14:textId="77777777" w:rsidR="002C257B" w:rsidRPr="007D0226" w:rsidRDefault="002C257B" w:rsidP="007D0226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D0226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 xml:space="preserve">-To verify information, fill in notification sheet and basic information sheet; </w:t>
                                  </w:r>
                                </w:p>
                                <w:p w14:paraId="4BAD35A7" w14:textId="77777777" w:rsidR="002C257B" w:rsidRPr="007D0226" w:rsidRDefault="002C257B" w:rsidP="007D0226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D0226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-To distribute health education leaflets and complete body temperature record sheet;</w:t>
                                  </w:r>
                                </w:p>
                                <w:p w14:paraId="4EF02E2B" w14:textId="77777777" w:rsidR="002C257B" w:rsidRPr="007D0226" w:rsidRDefault="002C257B" w:rsidP="007D0226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D0226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 xml:space="preserve">-To distribute garbage bags, disinfectant tablets, face masks, thermometers; </w:t>
                                  </w:r>
                                </w:p>
                                <w:p w14:paraId="6F28140A" w14:textId="77777777" w:rsidR="002C257B" w:rsidRPr="007D0226" w:rsidRDefault="002C257B" w:rsidP="007D0226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D0226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-To provide guidance on disinfection and ventilatio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75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112117" y="1603515"/>
                                <a:ext cx="1453121" cy="8727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F95BD77" w14:textId="77777777" w:rsidR="002C257B" w:rsidRPr="007D0226" w:rsidRDefault="002C257B" w:rsidP="007D0226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D0226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Neighborhood committee: coordinate and guide the disposal of garbage and wast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76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434623" y="3446294"/>
                                <a:ext cx="2592641" cy="107163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E92658E" w14:textId="77777777" w:rsidR="002C257B" w:rsidRPr="007D0226" w:rsidRDefault="002C257B" w:rsidP="007D0226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D0226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 xml:space="preserve">Follow-up management: </w:t>
                                  </w:r>
                                </w:p>
                                <w:p w14:paraId="314EE502" w14:textId="77777777" w:rsidR="002C257B" w:rsidRPr="007D0226" w:rsidRDefault="002C257B" w:rsidP="007D0226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D0226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 xml:space="preserve">-Home visits for temperature measurement (over 4 </w:t>
                                  </w:r>
                                  <w:proofErr w:type="spellStart"/>
                                  <w:r w:rsidRPr="007D0226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hrs</w:t>
                                  </w:r>
                                  <w:proofErr w:type="spellEnd"/>
                                  <w:r w:rsidRPr="007D0226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 xml:space="preserve"> between two measurements);</w:t>
                                  </w:r>
                                </w:p>
                                <w:p w14:paraId="3AB45133" w14:textId="77777777" w:rsidR="002C257B" w:rsidRPr="007D0226" w:rsidRDefault="002C257B" w:rsidP="007D0226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D0226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-Symptom monitoring;</w:t>
                                  </w:r>
                                </w:p>
                                <w:p w14:paraId="329BD257" w14:textId="77777777" w:rsidR="002C257B" w:rsidRPr="007D0226" w:rsidRDefault="002C257B" w:rsidP="007D0226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D0226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-Sampling for NA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77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3165" y="4833448"/>
                                <a:ext cx="2371572" cy="37919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EE13204" w14:textId="4B8BBAFC" w:rsidR="002C257B" w:rsidRPr="007D0226" w:rsidRDefault="002C257B" w:rsidP="007D0226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D0226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Individuals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testing </w:t>
                                  </w:r>
                                  <w:r w:rsidRPr="007D0226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negative at the end of quarantin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to be </w:t>
                                  </w:r>
                                  <w:r w:rsidRPr="007D0226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release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78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745133" y="4814711"/>
                                <a:ext cx="2813387" cy="37627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0489833" w14:textId="2AFFDB88" w:rsidR="002C257B" w:rsidRPr="007D0226" w:rsidRDefault="002C257B" w:rsidP="007D0226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D0226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Individuals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testing</w:t>
                                  </w:r>
                                  <w:r w:rsidRPr="007D0226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positive or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having </w:t>
                                  </w:r>
                                  <w:r w:rsidRPr="007D0226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a need for other medical treatmen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to be</w:t>
                                  </w:r>
                                  <w:r w:rsidRPr="007D0226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transferred to the designated hospita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79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92007" y="5297290"/>
                                <a:ext cx="5382519" cy="156182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C03A0B6" w14:textId="4131744B" w:rsidR="002C257B" w:rsidRPr="008A22B0" w:rsidRDefault="002C257B" w:rsidP="008A22B0">
                                  <w:pPr>
                                    <w:pStyle w:val="2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" w:name="_Toc89073043"/>
                                  <w:r w:rsidRPr="008A22B0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Fig</w:t>
                                  </w:r>
                                  <w:r w:rsidR="00AA64F7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ure</w:t>
                                  </w:r>
                                  <w:r w:rsidRPr="008A22B0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="00AA64F7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8A22B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Flowchart of </w:t>
                                  </w:r>
                                  <w:r w:rsidRPr="008A22B0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tasks for</w:t>
                                  </w:r>
                                  <w:r w:rsidRPr="008A22B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bookmarkStart w:id="4" w:name="_Hlk65866208"/>
                                  <w:r w:rsidRPr="008A22B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t-home quarantine and observation</w:t>
                                  </w:r>
                                  <w:bookmarkEnd w:id="3"/>
                                  <w:bookmarkEnd w:id="4"/>
                                </w:p>
                                <w:p w14:paraId="72394B31" w14:textId="77777777" w:rsidR="002C257B" w:rsidRPr="007D0226" w:rsidRDefault="002C257B" w:rsidP="007D0226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D0226">
                                    <w:rPr>
                                      <w:rFonts w:ascii="Times New Roman" w:eastAsia="宋体" w:hAnsi="Times New Roman" w:cs="Times New Roman"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  <w:t>PHC =primary health care, NAT=nucleic acid testing.</w:t>
                                  </w:r>
                                </w:p>
                                <w:p w14:paraId="1B069848" w14:textId="12AE9E5E" w:rsidR="002C257B" w:rsidRPr="007D0226" w:rsidRDefault="002C257B" w:rsidP="007D0226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D0226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At-home quarantine and observation managed 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at</w:t>
                                  </w:r>
                                  <w:r w:rsidRPr="007D0226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the PHC facilities in the cities at different risk levels; this flowchart concluded from the 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working </w:t>
                                  </w:r>
                                  <w:r w:rsidRPr="007D0226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experience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7D0226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of the PHC facilities 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in</w:t>
                                  </w:r>
                                  <w:r w:rsidRPr="007D0226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Shanghai; at-home quarantine and observation becoming more refined in Shanghai under the great devotion of manpower, material and financial resourc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80" name="直接箭头连接符 380"/>
                            <wps:cNvCnPr/>
                            <wps:spPr>
                              <a:xfrm>
                                <a:off x="2702959" y="24530"/>
                                <a:ext cx="0" cy="19686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81" name="直接箭头连接符 381"/>
                            <wps:cNvCnPr/>
                            <wps:spPr>
                              <a:xfrm>
                                <a:off x="2693091" y="505518"/>
                                <a:ext cx="0" cy="19686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82" name="直接箭头连接符 382"/>
                            <wps:cNvCnPr/>
                            <wps:spPr>
                              <a:xfrm>
                                <a:off x="2693096" y="1391267"/>
                                <a:ext cx="0" cy="19686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83" name="连接符: 肘形 383"/>
                            <wps:cNvCnPr/>
                            <wps:spPr>
                              <a:xfrm rot="10800000" flipV="1">
                                <a:off x="769884" y="1047850"/>
                                <a:ext cx="838824" cy="570718"/>
                              </a:xfrm>
                              <a:prstGeom prst="bentConnector2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84" name="连接符: 肘形 384"/>
                            <wps:cNvCnPr/>
                            <wps:spPr>
                              <a:xfrm>
                                <a:off x="3863675" y="1047851"/>
                                <a:ext cx="974926" cy="555664"/>
                              </a:xfrm>
                              <a:prstGeom prst="bentConnector2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85" name="直接箭头连接符 385"/>
                            <wps:cNvCnPr/>
                            <wps:spPr>
                              <a:xfrm>
                                <a:off x="2684545" y="3255201"/>
                                <a:ext cx="0" cy="19686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wpg:grpSp>
                      </wpg:grpSp>
                      <wps:wsp>
                        <wps:cNvPr id="386" name="直接连接符 386"/>
                        <wps:cNvCnPr/>
                        <wps:spPr>
                          <a:xfrm>
                            <a:off x="2658631" y="4767565"/>
                            <a:ext cx="0" cy="99741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87" name="连接符: 肘形 387"/>
                        <wps:cNvCnPr/>
                        <wps:spPr>
                          <a:xfrm flipH="1">
                            <a:off x="1186165" y="4873276"/>
                            <a:ext cx="1469383" cy="211141"/>
                          </a:xfrm>
                          <a:prstGeom prst="bentConnector3">
                            <a:avLst>
                              <a:gd name="adj1" fmla="val 99979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88" name="连接符: 肘形 388"/>
                        <wps:cNvCnPr/>
                        <wps:spPr>
                          <a:xfrm>
                            <a:off x="2655548" y="4873276"/>
                            <a:ext cx="1416527" cy="187303"/>
                          </a:xfrm>
                          <a:prstGeom prst="bentConnector3">
                            <a:avLst>
                              <a:gd name="adj1" fmla="val 9961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CE8E1CC" id="组合 367" o:spid="_x0000_s1055" style="width:408.6pt;height:656.35pt;mso-position-horizontal-relative:char;mso-position-vertical-relative:line" coordorigin="609" coordsize="54392,710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">
                <v:group id="组合 368" o:spid="_x0000_s1056" style="position:absolute;left:609;width:54392;height:71094" coordorigin="1349,-2503" coordsize="54395,710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">
                  <v:shape id="文本框 2" o:spid="_x0000_s1057" type="#_x0000_t202" style="position:absolute;left:16087;top:7128;width:22549;height:67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">
                    <v:textbox>
                      <w:txbxContent>
                        <w:p w14:paraId="6CF3566B" w14:textId="532D230A" w:rsidR="002C257B" w:rsidRPr="007D0226" w:rsidRDefault="002C257B" w:rsidP="007D0226">
                          <w:pPr>
                            <w:rPr>
                              <w:rFonts w:ascii="Times New Roman" w:eastAsia="宋体" w:hAnsi="Times New Roman" w:cs="Times New Roman"/>
                              <w:sz w:val="16"/>
                              <w:szCs w:val="16"/>
                            </w:rPr>
                          </w:pPr>
                          <w:r w:rsidRPr="007D0226">
                            <w:rPr>
                              <w:rFonts w:ascii="Times New Roman" w:eastAsia="宋体" w:hAnsi="Times New Roman" w:cs="Times New Roman"/>
                              <w:sz w:val="16"/>
                              <w:szCs w:val="16"/>
                            </w:rPr>
                            <w:t>Visits by a three-person team composed of a neighborhood committee member, a public security officer and a doctor</w:t>
                          </w:r>
                        </w:p>
                      </w:txbxContent>
                    </v:textbox>
                  </v:shape>
                  <v:group id="组合 370" o:spid="_x0000_s1058" style="position:absolute;left:1349;top:-2503;width:54396;height:71094" coordorigin="1349,-2503" coordsize="54395,710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">
                    <v:shape id="文本框 2" o:spid="_x0000_s1059" type="#_x0000_t202" style="position:absolute;left:16343;top:-2503;width:21573;height:26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">
                      <v:textbox>
                        <w:txbxContent>
                          <w:p w14:paraId="4E47481F" w14:textId="77777777" w:rsidR="002C257B" w:rsidRPr="007D0226" w:rsidRDefault="002C257B" w:rsidP="007D0226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D0226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The local government receiving the list</w:t>
                            </w:r>
                          </w:p>
                        </w:txbxContent>
                      </v:textbox>
                    </v:shape>
                    <v:shape id="文本框 2" o:spid="_x0000_s1060" type="#_x0000_t202" style="position:absolute;left:18024;top:2311;width:17953;height:26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">
                      <v:textbox>
                        <w:txbxContent>
                          <w:p w14:paraId="1FA6B3D7" w14:textId="77777777" w:rsidR="002C257B" w:rsidRPr="007D0226" w:rsidRDefault="002C257B" w:rsidP="007D0226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D0226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The list issued to the PHC facilities</w:t>
                            </w:r>
                          </w:p>
                        </w:txbxContent>
                      </v:textbox>
                    </v:shape>
                    <v:shape id="文本框 2" o:spid="_x0000_s1061" type="#_x0000_t202" style="position:absolute;left:1349;top:16185;width:12700;height:83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">
                      <v:textbox>
                        <w:txbxContent>
                          <w:p w14:paraId="594E0C21" w14:textId="77777777" w:rsidR="002C257B" w:rsidRPr="007D0226" w:rsidRDefault="002C257B" w:rsidP="007D0226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D0226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Public security officer to install the “door magnet” and provide instructions</w:t>
                            </w:r>
                          </w:p>
                        </w:txbxContent>
                      </v:textbox>
                    </v:shape>
                    <v:shape id="文本框 2" o:spid="_x0000_s1062" type="#_x0000_t202" style="position:absolute;left:14626;top:15934;width:25592;height:164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">
                      <v:textbox>
                        <w:txbxContent>
                          <w:p w14:paraId="223443B4" w14:textId="77777777" w:rsidR="002C257B" w:rsidRPr="007D0226" w:rsidRDefault="002C257B" w:rsidP="007D0226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D0226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 xml:space="preserve">The first visit by medical staff: </w:t>
                            </w:r>
                          </w:p>
                          <w:p w14:paraId="4A161194" w14:textId="77777777" w:rsidR="002C257B" w:rsidRPr="007D0226" w:rsidRDefault="002C257B" w:rsidP="007D0226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D0226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 xml:space="preserve">-To verify information, fill in notification sheet and basic information sheet; </w:t>
                            </w:r>
                          </w:p>
                          <w:p w14:paraId="4BAD35A7" w14:textId="77777777" w:rsidR="002C257B" w:rsidRPr="007D0226" w:rsidRDefault="002C257B" w:rsidP="007D0226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D0226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-To distribute health education leaflets and complete body temperature record sheet;</w:t>
                            </w:r>
                          </w:p>
                          <w:p w14:paraId="4EF02E2B" w14:textId="77777777" w:rsidR="002C257B" w:rsidRPr="007D0226" w:rsidRDefault="002C257B" w:rsidP="007D0226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D0226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 xml:space="preserve">-To distribute garbage bags, disinfectant tablets, face masks, thermometers; </w:t>
                            </w:r>
                          </w:p>
                          <w:p w14:paraId="6F28140A" w14:textId="77777777" w:rsidR="002C257B" w:rsidRPr="007D0226" w:rsidRDefault="002C257B" w:rsidP="007D0226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D0226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-To provide guidance on disinfection and ventilation</w:t>
                            </w:r>
                          </w:p>
                        </w:txbxContent>
                      </v:textbox>
                    </v:shape>
                    <v:shape id="文本框 2" o:spid="_x0000_s1063" type="#_x0000_t202" style="position:absolute;left:41121;top:16035;width:14531;height:87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">
                      <v:textbox>
                        <w:txbxContent>
                          <w:p w14:paraId="6F95BD77" w14:textId="77777777" w:rsidR="002C257B" w:rsidRPr="007D0226" w:rsidRDefault="002C257B" w:rsidP="007D0226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D0226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Neighborhood committee: coordinate and guide the disposal of garbage and waste</w:t>
                            </w:r>
                          </w:p>
                        </w:txbxContent>
                      </v:textbox>
                    </v:shape>
                    <v:shape id="文本框 2" o:spid="_x0000_s1064" type="#_x0000_t202" style="position:absolute;left:14346;top:34462;width:25926;height:107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">
                      <v:textbox>
                        <w:txbxContent>
                          <w:p w14:paraId="5E92658E" w14:textId="77777777" w:rsidR="002C257B" w:rsidRPr="007D0226" w:rsidRDefault="002C257B" w:rsidP="007D0226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D0226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 xml:space="preserve">Follow-up management: </w:t>
                            </w:r>
                          </w:p>
                          <w:p w14:paraId="314EE502" w14:textId="77777777" w:rsidR="002C257B" w:rsidRPr="007D0226" w:rsidRDefault="002C257B" w:rsidP="007D0226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D0226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 xml:space="preserve">-Home visits for temperature measurement (over 4 </w:t>
                            </w:r>
                            <w:proofErr w:type="spellStart"/>
                            <w:r w:rsidRPr="007D0226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hrs</w:t>
                            </w:r>
                            <w:proofErr w:type="spellEnd"/>
                            <w:r w:rsidRPr="007D0226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 xml:space="preserve"> between two measurements);</w:t>
                            </w:r>
                          </w:p>
                          <w:p w14:paraId="3AB45133" w14:textId="77777777" w:rsidR="002C257B" w:rsidRPr="007D0226" w:rsidRDefault="002C257B" w:rsidP="007D0226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D0226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-Symptom monitoring;</w:t>
                            </w:r>
                          </w:p>
                          <w:p w14:paraId="329BD257" w14:textId="77777777" w:rsidR="002C257B" w:rsidRPr="007D0226" w:rsidRDefault="002C257B" w:rsidP="007D0226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D0226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-Sampling for NAT</w:t>
                            </w:r>
                          </w:p>
                        </w:txbxContent>
                      </v:textbox>
                    </v:shape>
                    <v:shape id="文本框 2" o:spid="_x0000_s1065" type="#_x0000_t202" style="position:absolute;left:1831;top:48334;width:23716;height:37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">
                      <v:textbox>
                        <w:txbxContent>
                          <w:p w14:paraId="1EE13204" w14:textId="4B8BBAFC" w:rsidR="002C257B" w:rsidRPr="007D0226" w:rsidRDefault="002C257B" w:rsidP="007D0226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D022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Individual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testing </w:t>
                            </w:r>
                            <w:r w:rsidRPr="007D022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negative at the end of quarantin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to be </w:t>
                            </w:r>
                            <w:r w:rsidRPr="007D022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released</w:t>
                            </w:r>
                          </w:p>
                        </w:txbxContent>
                      </v:textbox>
                    </v:shape>
                    <v:shape id="文本框 2" o:spid="_x0000_s1066" type="#_x0000_t202" style="position:absolute;left:27451;top:48147;width:28134;height:3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">
                      <v:textbox>
                        <w:txbxContent>
                          <w:p w14:paraId="40489833" w14:textId="2AFFDB88" w:rsidR="002C257B" w:rsidRPr="007D0226" w:rsidRDefault="002C257B" w:rsidP="007D0226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D022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Individual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esting</w:t>
                            </w:r>
                            <w:r w:rsidRPr="007D022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positive o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having </w:t>
                            </w:r>
                            <w:r w:rsidRPr="007D022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 need for other medical treatment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to be</w:t>
                            </w:r>
                            <w:r w:rsidRPr="007D022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transferred to the designated hospital</w:t>
                            </w:r>
                          </w:p>
                        </w:txbxContent>
                      </v:textbox>
                    </v:shape>
                    <v:shape id="文本框 2" o:spid="_x0000_s1067" type="#_x0000_t202" style="position:absolute;left:1920;top:52972;width:53825;height:156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">
                      <v:textbox>
                        <w:txbxContent>
                          <w:p w14:paraId="3C03A0B6" w14:textId="4131744B" w:rsidR="002C257B" w:rsidRPr="008A22B0" w:rsidRDefault="002C257B" w:rsidP="008A22B0">
                            <w:pPr>
                              <w:pStyle w:val="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" w:name="_Toc89073043"/>
                            <w:r w:rsidRPr="008A22B0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Fig</w:t>
                            </w:r>
                            <w:r w:rsidR="00AA64F7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ure</w:t>
                            </w:r>
                            <w:r w:rsidRPr="008A22B0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S</w:t>
                            </w:r>
                            <w:r w:rsidR="00AA64F7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2</w:t>
                            </w:r>
                            <w:r w:rsidRPr="008A22B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Flowchart of </w:t>
                            </w:r>
                            <w:r w:rsidRPr="008A22B0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tasks for</w:t>
                            </w:r>
                            <w:r w:rsidRPr="008A22B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bookmarkStart w:id="7" w:name="_Hlk65866208"/>
                            <w:r w:rsidRPr="008A22B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t-home quarantine and observation</w:t>
                            </w:r>
                            <w:bookmarkEnd w:id="6"/>
                            <w:bookmarkEnd w:id="7"/>
                          </w:p>
                          <w:p w14:paraId="72394B31" w14:textId="77777777" w:rsidR="002C257B" w:rsidRPr="007D0226" w:rsidRDefault="002C257B" w:rsidP="007D0226">
                            <w:pP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D0226">
                              <w:rPr>
                                <w:rFonts w:ascii="Times New Roman" w:eastAsia="宋体" w:hAnsi="Times New Roman" w:cs="Times New Roman"/>
                                <w:color w:val="000000" w:themeColor="dark1"/>
                                <w:sz w:val="20"/>
                                <w:szCs w:val="20"/>
                              </w:rPr>
                              <w:t>PHC =primary health care, NAT=nucleic acid testing.</w:t>
                            </w:r>
                          </w:p>
                          <w:p w14:paraId="1B069848" w14:textId="12AE9E5E" w:rsidR="002C257B" w:rsidRPr="007D0226" w:rsidRDefault="002C257B" w:rsidP="007D0226">
                            <w:pP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D0226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At-home quarantine and observation managed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at</w:t>
                            </w:r>
                            <w:r w:rsidRPr="007D0226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the PHC facilities in the cities at different risk levels; this flowchart concluded from the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working </w:t>
                            </w:r>
                            <w:r w:rsidRPr="007D0226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experience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s</w:t>
                            </w:r>
                            <w:r w:rsidRPr="007D0226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of the PHC facilities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in</w:t>
                            </w:r>
                            <w:r w:rsidRPr="007D0226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Shanghai; at-home quarantine and observation becoming more refined in Shanghai under the great devotion of manpower, material and financial resources</w:t>
                            </w:r>
                          </w:p>
                        </w:txbxContent>
                      </v:textbox>
                    </v:shape>
                    <v:shape id="直接箭头连接符 380" o:spid="_x0000_s1068" type="#_x0000_t32" style="position:absolute;left:27029;top:245;width:0;height:196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" strokecolor="windowText" strokeweight="1pt">
                      <v:stroke endarrow="block" joinstyle="miter"/>
                    </v:shape>
                    <v:shape id="直接箭头连接符 381" o:spid="_x0000_s1069" type="#_x0000_t32" style="position:absolute;left:26930;top:5055;width:0;height:196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" strokecolor="windowText" strokeweight="1pt">
                      <v:stroke endarrow="block" joinstyle="miter"/>
                    </v:shape>
                    <v:shape id="直接箭头连接符 382" o:spid="_x0000_s1070" type="#_x0000_t32" style="position:absolute;left:26930;top:13912;width:0;height:19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" strokecolor="windowText" strokeweight="1pt">
                      <v:stroke endarrow="block" joinstyle="miter"/>
                    </v:shape>
                    <v:shapetype id="_x0000_t33" coordsize="21600,21600" o:spt="33" o:oned="t" path="m,l21600,r,21600e" filled="f">
                      <v:stroke joinstyle="miter"/>
                      <v:path arrowok="t" fillok="f" o:connecttype="none"/>
                      <o:lock v:ext="edit" shapetype="t"/>
                    </v:shapetype>
                    <v:shape id="连接符: 肘形 383" o:spid="_x0000_s1071" type="#_x0000_t33" style="position:absolute;left:7698;top:10478;width:8389;height:5707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" strokecolor="windowText" strokeweight="1pt">
                      <v:stroke endarrow="block"/>
                    </v:shape>
                    <v:shape id="连接符: 肘形 384" o:spid="_x0000_s1072" type="#_x0000_t33" style="position:absolute;left:38636;top:10478;width:9750;height:5557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" strokecolor="windowText" strokeweight="1pt">
                      <v:stroke endarrow="block"/>
                    </v:shape>
                    <v:shape id="直接箭头连接符 385" o:spid="_x0000_s1073" type="#_x0000_t32" style="position:absolute;left:26845;top:32552;width:0;height:196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" strokecolor="windowText" strokeweight="1pt">
                      <v:stroke endarrow="block" joinstyle="miter"/>
                    </v:shape>
                  </v:group>
                </v:group>
                <v:line id="直接连接符 386" o:spid="_x0000_s1074" style="position:absolute;visibility:visible;mso-wrap-style:square" from="26586,47675" to="26586,486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" strokecolor="windowText" strokeweight="1pt">
                  <v:stroke joinstyle="miter"/>
                </v:lin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连接符: 肘形 387" o:spid="_x0000_s1075" type="#_x0000_t34" style="position:absolute;left:11861;top:48732;width:14694;height:2112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" adj="21595" strokecolor="windowText" strokeweight="1pt">
                  <v:stroke endarrow="block"/>
                </v:shape>
                <v:shape id="连接符: 肘形 388" o:spid="_x0000_s1076" type="#_x0000_t34" style="position:absolute;left:26555;top:48732;width:14165;height:1873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" adj="21516" strokecolor="windowText" strokeweight="1pt">
                  <v:stroke endarrow="block"/>
                </v:shape>
                <w10:anchorlock/>
              </v:group>
            </w:pict>
          </mc:Fallback>
        </mc:AlternateContent>
      </w:r>
    </w:p>
    <w:p w14:paraId="0D5383D0" w14:textId="57F48B0E" w:rsidR="007D0226" w:rsidRPr="00B73B50" w:rsidRDefault="007D0226" w:rsidP="00E60F3A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5B877B07" w14:textId="7787A317" w:rsidR="007D0226" w:rsidRPr="00B73B50" w:rsidRDefault="007D0226" w:rsidP="00E60F3A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18121B9A" w14:textId="77777777" w:rsidR="007D0226" w:rsidRPr="00B73B50" w:rsidRDefault="007D0226" w:rsidP="00E60F3A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2F8494F6" w14:textId="77777777" w:rsidR="00E60F3A" w:rsidRPr="00B73B50" w:rsidRDefault="00E60F3A" w:rsidP="00E60F3A">
      <w:pPr>
        <w:rPr>
          <w:rFonts w:ascii="Times New Roman" w:hAnsi="Times New Roman" w:cs="Times New Roman"/>
        </w:rPr>
      </w:pPr>
      <w:r w:rsidRPr="00B73B50">
        <w:rPr>
          <w:rFonts w:ascii="Times New Roman" w:eastAsia="宋体" w:hAnsi="Times New Roman" w:cs="Times New Roman"/>
          <w:noProof/>
          <w:sz w:val="30"/>
          <w:szCs w:val="30"/>
        </w:rPr>
        <mc:AlternateContent>
          <mc:Choice Requires="wpg">
            <w:drawing>
              <wp:inline distT="0" distB="0" distL="0" distR="0" wp14:anchorId="39A1A07B" wp14:editId="5F27D3E8">
                <wp:extent cx="5190790" cy="4692148"/>
                <wp:effectExtent l="0" t="0" r="10160" b="13335"/>
                <wp:docPr id="43" name="组合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90790" cy="4692148"/>
                          <a:chOff x="56101" y="-474168"/>
                          <a:chExt cx="5830860" cy="4883231"/>
                        </a:xfrm>
                      </wpg:grpSpPr>
                      <wps:wsp>
                        <wps:cNvPr id="44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62466" y="3149037"/>
                            <a:ext cx="5824495" cy="126002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6E0521" w14:textId="0561D6C5" w:rsidR="002C257B" w:rsidRPr="00E60F3A" w:rsidRDefault="002C257B" w:rsidP="00E60F3A">
                              <w:pPr>
                                <w:pStyle w:val="2"/>
                                <w:spacing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bookmarkStart w:id="5" w:name="_Toc89073044"/>
                              <w:r w:rsidRPr="00E60F3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Fig</w:t>
                              </w:r>
                              <w:r w:rsidR="00AA64F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ure</w:t>
                              </w:r>
                              <w:r w:rsidRPr="00E60F3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.</w:t>
                              </w:r>
                              <w:r w:rsidR="00F46EC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E60F3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</w:t>
                              </w:r>
                              <w:r w:rsidR="00AA64F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3</w:t>
                              </w:r>
                              <w:r w:rsidRPr="00E60F3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Flowchart of tasks in centralized quarantine sites</w:t>
                              </w:r>
                              <w:bookmarkEnd w:id="5"/>
                            </w:p>
                            <w:p w14:paraId="46C7CAFC" w14:textId="1D1D60BD" w:rsidR="002C257B" w:rsidRPr="00E60F3A" w:rsidRDefault="002C257B" w:rsidP="00E60F3A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60F3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Centralized quarantine and observation performed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at the</w:t>
                              </w:r>
                              <w:r w:rsidRPr="00E60F3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F46EC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HC</w:t>
                              </w:r>
                              <w:r w:rsidR="00F46EC2" w:rsidRPr="00E60F3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E60F3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facilities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in the</w:t>
                              </w:r>
                              <w:r w:rsidRPr="00E60F3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cities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at</w:t>
                              </w:r>
                              <w:r w:rsidRPr="00E60F3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different risk leve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45" name="组合 45"/>
                        <wpg:cNvGrpSpPr/>
                        <wpg:grpSpPr>
                          <a:xfrm>
                            <a:off x="56101" y="-474168"/>
                            <a:ext cx="5830860" cy="3559016"/>
                            <a:chOff x="56101" y="-474168"/>
                            <a:chExt cx="5830860" cy="3559016"/>
                          </a:xfrm>
                        </wpg:grpSpPr>
                        <wpg:grpSp>
                          <wpg:cNvPr id="46" name="组合 46"/>
                          <wpg:cNvGrpSpPr/>
                          <wpg:grpSpPr>
                            <a:xfrm>
                              <a:off x="56101" y="726104"/>
                              <a:ext cx="5830860" cy="2358744"/>
                              <a:chOff x="56101" y="-367201"/>
                              <a:chExt cx="5830860" cy="2358744"/>
                            </a:xfrm>
                          </wpg:grpSpPr>
                          <wps:wsp>
                            <wps:cNvPr id="47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57364" y="-367201"/>
                                <a:ext cx="2637347" cy="31458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6F4DFD9" w14:textId="77777777" w:rsidR="002C257B" w:rsidRPr="00E60F3A" w:rsidRDefault="002C257B" w:rsidP="00E60F3A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Information registration, entry, medical recor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8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6102" y="319301"/>
                                <a:ext cx="1535123" cy="303227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43CEF06" w14:textId="77777777" w:rsidR="002C257B" w:rsidRPr="00E60F3A" w:rsidRDefault="002C257B" w:rsidP="00E60F3A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Diagnosis and treatmen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9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769168" y="319301"/>
                                <a:ext cx="943683" cy="30254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7CEDB68" w14:textId="77777777" w:rsidR="002C257B" w:rsidRPr="00E60F3A" w:rsidRDefault="002C257B" w:rsidP="00E60F3A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Disinfectio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50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599543" y="323444"/>
                                <a:ext cx="1245855" cy="29908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B007775" w14:textId="77777777" w:rsidR="002C257B" w:rsidRPr="00E60F3A" w:rsidRDefault="002C257B" w:rsidP="00E60F3A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Daily life suppor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51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666195" y="869717"/>
                                <a:ext cx="1201096" cy="69826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5003A2D" w14:textId="77777777" w:rsidR="002C257B" w:rsidRPr="00E60F3A" w:rsidRDefault="002C257B" w:rsidP="00E60F3A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Environmental/</w:t>
                                  </w:r>
                                </w:p>
                                <w:p w14:paraId="64C4AC35" w14:textId="77777777" w:rsidR="002C257B" w:rsidRPr="00E60F3A" w:rsidRDefault="002C257B" w:rsidP="00E60F3A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surface disinfectio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52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015726" y="869550"/>
                                <a:ext cx="1448188" cy="9375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120C79C" w14:textId="2CFEB158" w:rsidR="002C257B" w:rsidRPr="00E60F3A" w:rsidRDefault="002C257B" w:rsidP="00E60F3A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Medical waste disposal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,</w:t>
                                  </w: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 xml:space="preserve"> sewage treatment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 xml:space="preserve">, </w:t>
                                  </w: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disposal of daily supplies (such as bedding) after discharg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53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109284" y="323444"/>
                                <a:ext cx="1038138" cy="298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65346DA" w14:textId="77777777" w:rsidR="002C257B" w:rsidRPr="00E60F3A" w:rsidRDefault="002C257B" w:rsidP="00E60F3A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Waste disposa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54" name="连接符: 肘形 54"/>
                            <wps:cNvCnPr/>
                            <wps:spPr>
                              <a:xfrm rot="10800000" flipV="1">
                                <a:off x="711051" y="-209911"/>
                                <a:ext cx="846313" cy="550072"/>
                              </a:xfrm>
                              <a:prstGeom prst="bentConnector3">
                                <a:avLst>
                                  <a:gd name="adj1" fmla="val 99774"/>
                                </a:avLst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5" name="直接箭头连接符 55"/>
                            <wps:cNvCnPr/>
                            <wps:spPr>
                              <a:xfrm>
                                <a:off x="3226621" y="-5247"/>
                                <a:ext cx="401732" cy="328691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6" name="直接箭头连接符 56"/>
                            <wps:cNvCnPr/>
                            <wps:spPr>
                              <a:xfrm flipH="1">
                                <a:off x="2240884" y="-10910"/>
                                <a:ext cx="308741" cy="330013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7" name="连接符: 肘形 57"/>
                            <wps:cNvCnPr/>
                            <wps:spPr>
                              <a:xfrm>
                                <a:off x="4194293" y="-209909"/>
                                <a:ext cx="1027655" cy="533353"/>
                              </a:xfrm>
                              <a:prstGeom prst="bentConnector2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9" name="直接箭头连接符 59"/>
                            <wps:cNvCnPr/>
                            <wps:spPr>
                              <a:xfrm>
                                <a:off x="2210627" y="650465"/>
                                <a:ext cx="0" cy="19095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93" name="直接箭头连接符 193"/>
                            <wps:cNvCnPr/>
                            <wps:spPr>
                              <a:xfrm>
                                <a:off x="3678870" y="645301"/>
                                <a:ext cx="0" cy="19095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94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6101" y="835718"/>
                                <a:ext cx="1531825" cy="1155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36EEB1A" w14:textId="66C28956" w:rsidR="002C257B" w:rsidRPr="00E60F3A" w:rsidRDefault="002C257B" w:rsidP="00E60F3A">
                                  <w:pP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 xml:space="preserve">Symptomatic treatment: oxygen therapy, antipyretics, traditional 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hinese medicine; diagnosis and timely referra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95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622821" y="869717"/>
                                <a:ext cx="1264140" cy="2737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9CE893A" w14:textId="77777777" w:rsidR="002C257B" w:rsidRPr="00E60F3A" w:rsidRDefault="002C257B" w:rsidP="00E60F3A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Food delivery, etc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96" name="直接箭头连接符 196"/>
                            <wps:cNvCnPr/>
                            <wps:spPr>
                              <a:xfrm>
                                <a:off x="711052" y="635291"/>
                                <a:ext cx="0" cy="19095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97" name="直接箭头连接符 197"/>
                            <wps:cNvCnPr/>
                            <wps:spPr>
                              <a:xfrm>
                                <a:off x="5237970" y="650465"/>
                                <a:ext cx="0" cy="19095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98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89439" y="-474168"/>
                              <a:ext cx="1996584" cy="47302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C09810B" w14:textId="307468D8" w:rsidR="002C257B" w:rsidRPr="00E60F3A" w:rsidRDefault="002C257B" w:rsidP="00E60F3A">
                                <w:pPr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Times New Roman" w:eastAsia="宋体" w:hAnsi="Times New Roman" w:cs="Times New Roman"/>
                                    <w:kern w:val="0"/>
                                    <w:sz w:val="16"/>
                                    <w:szCs w:val="16"/>
                                    <w:lang w:eastAsia="en-US"/>
                                  </w:rPr>
                                  <w:t>P</w:t>
                                </w:r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kern w:val="0"/>
                                    <w:sz w:val="16"/>
                                    <w:szCs w:val="16"/>
                                    <w:lang w:eastAsia="en-US"/>
                                  </w:rPr>
                                  <w:t xml:space="preserve">atients with suspected infection, </w:t>
                                </w:r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  <w:t>close contacts, febrile patient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99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09405" y="219560"/>
                              <a:ext cx="2425007" cy="31561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F4E74C7" w14:textId="77777777" w:rsidR="002C257B" w:rsidRPr="00E60F3A" w:rsidRDefault="002C257B" w:rsidP="00E60F3A">
                                <w:pPr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</w:pPr>
                                <w:r w:rsidRPr="00E60F3A">
                                  <w:rPr>
                                    <w:rFonts w:ascii="Times New Roman" w:eastAsia="宋体" w:hAnsi="Times New Roman" w:cs="Times New Roman"/>
                                    <w:sz w:val="16"/>
                                    <w:szCs w:val="16"/>
                                  </w:rPr>
                                  <w:t>Centralized quarantine/observation site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00" name="直接箭头连接符 200"/>
                          <wps:cNvCnPr/>
                          <wps:spPr>
                            <a:xfrm>
                              <a:off x="2782964" y="535179"/>
                              <a:ext cx="0" cy="190925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1" name="直接箭头连接符 201"/>
                          <wps:cNvCnPr/>
                          <wps:spPr>
                            <a:xfrm>
                              <a:off x="2765099" y="28635"/>
                              <a:ext cx="0" cy="190925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9A1A07B" id="组合 43" o:spid="_x0000_s1077" style="width:408.7pt;height:369.45pt;mso-position-horizontal-relative:char;mso-position-vertical-relative:line" coordorigin="561,-4741" coordsize="58308,488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">
                <v:shape id="文本框 2" o:spid="_x0000_s1078" type="#_x0000_t202" style="position:absolute;left:624;top:31490;width:58245;height:12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">
                  <v:textbox>
                    <w:txbxContent>
                      <w:p w14:paraId="7B6E0521" w14:textId="0561D6C5" w:rsidR="002C257B" w:rsidRPr="00E60F3A" w:rsidRDefault="002C257B" w:rsidP="00E60F3A">
                        <w:pPr>
                          <w:pStyle w:val="2"/>
                          <w:spacing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bookmarkStart w:id="9" w:name="_Toc89073044"/>
                        <w:r w:rsidRPr="00E60F3A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Fig</w:t>
                        </w:r>
                        <w:r w:rsidR="00AA64F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ure</w:t>
                        </w:r>
                        <w:r w:rsidRPr="00E60F3A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</w:t>
                        </w:r>
                        <w:r w:rsidR="00F46EC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 w:rsidRPr="00E60F3A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S</w:t>
                        </w:r>
                        <w:r w:rsidR="00AA64F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</w:t>
                        </w:r>
                        <w:r w:rsidRPr="00E60F3A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Flowchart of tasks in centralized quarantine sites</w:t>
                        </w:r>
                        <w:bookmarkEnd w:id="9"/>
                      </w:p>
                      <w:p w14:paraId="46C7CAFC" w14:textId="1D1D60BD" w:rsidR="002C257B" w:rsidRPr="00E60F3A" w:rsidRDefault="002C257B" w:rsidP="00E60F3A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60F3A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Centralized quarantine and observation performed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at the</w:t>
                        </w:r>
                        <w:r w:rsidRPr="00E60F3A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 w:rsidR="00F46EC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PHC</w:t>
                        </w:r>
                        <w:r w:rsidR="00F46EC2" w:rsidRPr="00E60F3A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 w:rsidRPr="00E60F3A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facilities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in the</w:t>
                        </w:r>
                        <w:r w:rsidRPr="00E60F3A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cities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at</w:t>
                        </w:r>
                        <w:r w:rsidRPr="00E60F3A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different risk levels</w:t>
                        </w:r>
                      </w:p>
                    </w:txbxContent>
                  </v:textbox>
                </v:shape>
                <v:group id="组合 45" o:spid="_x0000_s1079" style="position:absolute;left:561;top:-4741;width:58308;height:35589" coordorigin="561,-4741" coordsize="58308,355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U6f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">
                  <v:group id="组合 46" o:spid="_x0000_s1080" style="position:absolute;left:561;top:7261;width:58308;height:23587" coordorigin="561,-3672" coordsize="58308,235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  <v:shape id="文本框 2" o:spid="_x0000_s1081" type="#_x0000_t202" style="position:absolute;left:15573;top:-3672;width:26374;height:3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">
                      <v:textbox>
                        <w:txbxContent>
                          <w:p w14:paraId="46F4DFD9" w14:textId="77777777" w:rsidR="002C257B" w:rsidRPr="00E60F3A" w:rsidRDefault="002C257B" w:rsidP="00E60F3A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Information registration, entry, medical record</w:t>
                            </w:r>
                          </w:p>
                        </w:txbxContent>
                      </v:textbox>
                    </v:shape>
                    <v:shape id="文本框 2" o:spid="_x0000_s1082" type="#_x0000_t202" style="position:absolute;left:561;top:3193;width:15351;height:3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">
                      <v:textbox>
                        <w:txbxContent>
                          <w:p w14:paraId="143CEF06" w14:textId="77777777" w:rsidR="002C257B" w:rsidRPr="00E60F3A" w:rsidRDefault="002C257B" w:rsidP="00E60F3A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Diagnosis and treatment</w:t>
                            </w:r>
                          </w:p>
                        </w:txbxContent>
                      </v:textbox>
                    </v:shape>
                    <v:shape id="文本框 2" o:spid="_x0000_s1083" type="#_x0000_t202" style="position:absolute;left:17691;top:3193;width:9437;height:30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">
                      <v:textbox>
                        <w:txbxContent>
                          <w:p w14:paraId="27CEDB68" w14:textId="77777777" w:rsidR="002C257B" w:rsidRPr="00E60F3A" w:rsidRDefault="002C257B" w:rsidP="00E60F3A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Disinfection</w:t>
                            </w:r>
                          </w:p>
                        </w:txbxContent>
                      </v:textbox>
                    </v:shape>
                    <v:shape id="文本框 2" o:spid="_x0000_s1084" type="#_x0000_t202" style="position:absolute;left:45995;top:3234;width:12458;height:29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">
                      <v:textbox>
                        <w:txbxContent>
                          <w:p w14:paraId="0B007775" w14:textId="77777777" w:rsidR="002C257B" w:rsidRPr="00E60F3A" w:rsidRDefault="002C257B" w:rsidP="00E60F3A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Daily life support</w:t>
                            </w:r>
                          </w:p>
                        </w:txbxContent>
                      </v:textbox>
                    </v:shape>
                    <v:shape id="文本框 2" o:spid="_x0000_s1085" type="#_x0000_t202" style="position:absolute;left:16661;top:8697;width:12011;height:69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">
                      <v:textbox>
                        <w:txbxContent>
                          <w:p w14:paraId="35003A2D" w14:textId="77777777" w:rsidR="002C257B" w:rsidRPr="00E60F3A" w:rsidRDefault="002C257B" w:rsidP="00E60F3A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Environmental/</w:t>
                            </w:r>
                          </w:p>
                          <w:p w14:paraId="64C4AC35" w14:textId="77777777" w:rsidR="002C257B" w:rsidRPr="00E60F3A" w:rsidRDefault="002C257B" w:rsidP="00E60F3A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surface disinfection</w:t>
                            </w:r>
                          </w:p>
                        </w:txbxContent>
                      </v:textbox>
                    </v:shape>
                    <v:shape id="文本框 2" o:spid="_x0000_s1086" type="#_x0000_t202" style="position:absolute;left:30157;top:8695;width:14482;height:9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">
                      <v:textbox>
                        <w:txbxContent>
                          <w:p w14:paraId="3120C79C" w14:textId="2CFEB158" w:rsidR="002C257B" w:rsidRPr="00E60F3A" w:rsidRDefault="002C257B" w:rsidP="00E60F3A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Medical waste disposal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,</w:t>
                            </w: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 xml:space="preserve"> sewage treatment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 xml:space="preserve">, </w:t>
                            </w: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disposal of daily supplies (such as bedding) after discharge</w:t>
                            </w:r>
                          </w:p>
                        </w:txbxContent>
                      </v:textbox>
                    </v:shape>
                    <v:shape id="文本框 2" o:spid="_x0000_s1087" type="#_x0000_t202" style="position:absolute;left:31092;top:3234;width:10382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">
                      <v:textbox>
                        <w:txbxContent>
                          <w:p w14:paraId="165346DA" w14:textId="77777777" w:rsidR="002C257B" w:rsidRPr="00E60F3A" w:rsidRDefault="002C257B" w:rsidP="00E60F3A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Waste disposal</w:t>
                            </w:r>
                          </w:p>
                        </w:txbxContent>
                      </v:textbox>
                    </v:shape>
                    <v:shape id="连接符: 肘形 54" o:spid="_x0000_s1088" type="#_x0000_t34" style="position:absolute;left:7110;top:-2099;width:8463;height:5500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" adj="21551" strokecolor="black [3200]" strokeweight="1pt">
                      <v:stroke endarrow="block"/>
                    </v:shape>
                    <v:shape id="直接箭头连接符 55" o:spid="_x0000_s1089" type="#_x0000_t32" style="position:absolute;left:32266;top:-52;width:4017;height:3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" strokecolor="black [3200]" strokeweight="1pt">
                      <v:stroke endarrow="block" joinstyle="miter"/>
                    </v:shape>
                    <v:shape id="直接箭头连接符 56" o:spid="_x0000_s1090" type="#_x0000_t32" style="position:absolute;left:22408;top:-109;width:3088;height:330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" strokecolor="black [3200]" strokeweight="1pt">
                      <v:stroke endarrow="block" joinstyle="miter"/>
                    </v:shape>
                    <v:shape id="连接符: 肘形 57" o:spid="_x0000_s1091" type="#_x0000_t33" style="position:absolute;left:41942;top:-2099;width:10277;height:5333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" strokecolor="black [3200]" strokeweight="1pt">
                      <v:stroke endarrow="block"/>
                    </v:shape>
                    <v:shape id="直接箭头连接符 59" o:spid="_x0000_s1092" type="#_x0000_t32" style="position:absolute;left:22106;top:6504;width:0;height:19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" strokecolor="black [3200]" strokeweight="1pt">
                      <v:stroke endarrow="block" joinstyle="miter"/>
                    </v:shape>
                    <v:shape id="直接箭头连接符 193" o:spid="_x0000_s1093" type="#_x0000_t32" style="position:absolute;left:36788;top:6453;width:0;height:190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" strokecolor="black [3200]" strokeweight="1pt">
                      <v:stroke endarrow="block" joinstyle="miter"/>
                    </v:shape>
                    <v:shape id="文本框 2" o:spid="_x0000_s1094" type="#_x0000_t202" style="position:absolute;left:561;top:8357;width:15318;height:115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">
                      <v:textbox>
                        <w:txbxContent>
                          <w:p w14:paraId="736EEB1A" w14:textId="66C28956" w:rsidR="002C257B" w:rsidRPr="00E60F3A" w:rsidRDefault="002C257B" w:rsidP="00E60F3A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 xml:space="preserve">Symptomatic treatment: oxygen therapy, antipyretics, traditional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C</w:t>
                            </w: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hinese medicine; diagnosis and timely referral</w:t>
                            </w:r>
                          </w:p>
                        </w:txbxContent>
                      </v:textbox>
                    </v:shape>
                    <v:shape id="文本框 2" o:spid="_x0000_s1095" type="#_x0000_t202" style="position:absolute;left:46228;top:8697;width:12641;height:27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">
                      <v:textbox>
                        <w:txbxContent>
                          <w:p w14:paraId="49CE893A" w14:textId="77777777" w:rsidR="002C257B" w:rsidRPr="00E60F3A" w:rsidRDefault="002C257B" w:rsidP="00E60F3A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Food delivery, etc.</w:t>
                            </w:r>
                          </w:p>
                        </w:txbxContent>
                      </v:textbox>
                    </v:shape>
                    <v:shape id="直接箭头连接符 196" o:spid="_x0000_s1096" type="#_x0000_t32" style="position:absolute;left:7110;top:6352;width:0;height:19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" strokecolor="black [3200]" strokeweight="1pt">
                      <v:stroke endarrow="block" joinstyle="miter"/>
                    </v:shape>
                    <v:shape id="直接箭头连接符 197" o:spid="_x0000_s1097" type="#_x0000_t32" style="position:absolute;left:52379;top:6504;width:0;height:19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" strokecolor="black [3200]" strokeweight="1pt">
                      <v:stroke endarrow="block" joinstyle="miter"/>
                    </v:shape>
                  </v:group>
                  <v:shape id="文本框 2" o:spid="_x0000_s1098" type="#_x0000_t202" style="position:absolute;left:17894;top:-4741;width:19966;height:47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">
                    <v:textbox>
                      <w:txbxContent>
                        <w:p w14:paraId="4C09810B" w14:textId="307468D8" w:rsidR="002C257B" w:rsidRPr="00E60F3A" w:rsidRDefault="002C257B" w:rsidP="00E60F3A">
                          <w:pPr>
                            <w:rPr>
                              <w:rFonts w:ascii="Times New Roman" w:eastAsia="宋体" w:hAnsi="Times New Roman" w:cs="Times New Roman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Times New Roman" w:eastAsia="宋体" w:hAnsi="Times New Roman" w:cs="Times New Roman"/>
                              <w:kern w:val="0"/>
                              <w:sz w:val="16"/>
                              <w:szCs w:val="16"/>
                              <w:lang w:eastAsia="en-US"/>
                            </w:rPr>
                            <w:t>P</w:t>
                          </w:r>
                          <w:r w:rsidRPr="00E60F3A">
                            <w:rPr>
                              <w:rFonts w:ascii="Times New Roman" w:eastAsia="宋体" w:hAnsi="Times New Roman" w:cs="Times New Roman"/>
                              <w:kern w:val="0"/>
                              <w:sz w:val="16"/>
                              <w:szCs w:val="16"/>
                              <w:lang w:eastAsia="en-US"/>
                            </w:rPr>
                            <w:t xml:space="preserve">atients with suspected infection, </w:t>
                          </w:r>
                          <w:r w:rsidRPr="00E60F3A">
                            <w:rPr>
                              <w:rFonts w:ascii="Times New Roman" w:eastAsia="宋体" w:hAnsi="Times New Roman" w:cs="Times New Roman"/>
                              <w:sz w:val="16"/>
                              <w:szCs w:val="16"/>
                            </w:rPr>
                            <w:t>close contacts, febrile patients</w:t>
                          </w:r>
                        </w:p>
                      </w:txbxContent>
                    </v:textbox>
                  </v:shape>
                  <v:shape id="文本框 2" o:spid="_x0000_s1099" type="#_x0000_t202" style="position:absolute;left:16094;top:2195;width:24250;height:31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">
                    <v:textbox>
                      <w:txbxContent>
                        <w:p w14:paraId="0F4E74C7" w14:textId="77777777" w:rsidR="002C257B" w:rsidRPr="00E60F3A" w:rsidRDefault="002C257B" w:rsidP="00E60F3A">
                          <w:pPr>
                            <w:rPr>
                              <w:rFonts w:ascii="Times New Roman" w:eastAsia="宋体" w:hAnsi="Times New Roman" w:cs="Times New Roman"/>
                              <w:sz w:val="16"/>
                              <w:szCs w:val="16"/>
                            </w:rPr>
                          </w:pPr>
                          <w:r w:rsidRPr="00E60F3A">
                            <w:rPr>
                              <w:rFonts w:ascii="Times New Roman" w:eastAsia="宋体" w:hAnsi="Times New Roman" w:cs="Times New Roman"/>
                              <w:sz w:val="16"/>
                              <w:szCs w:val="16"/>
                            </w:rPr>
                            <w:t>Centralized quarantine/observation sites</w:t>
                          </w:r>
                        </w:p>
                      </w:txbxContent>
                    </v:textbox>
                  </v:shape>
                  <v:shape id="直接箭头连接符 200" o:spid="_x0000_s1100" type="#_x0000_t32" style="position:absolute;left:27829;top:5351;width:0;height:19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" strokecolor="black [3200]" strokeweight="1pt">
                    <v:stroke endarrow="block" joinstyle="miter"/>
                  </v:shape>
                  <v:shape id="直接箭头连接符 201" o:spid="_x0000_s1101" type="#_x0000_t32" style="position:absolute;left:27650;top:286;width:0;height:190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" strokecolor="black [3200]" strokeweight="1pt">
                    <v:stroke endarrow="block" joinstyle="miter"/>
                  </v:shape>
                </v:group>
                <w10:anchorlock/>
              </v:group>
            </w:pict>
          </mc:Fallback>
        </mc:AlternateContent>
      </w:r>
    </w:p>
    <w:p w14:paraId="0C537D29" w14:textId="77777777" w:rsidR="00E60F3A" w:rsidRPr="00B73B50" w:rsidRDefault="00E60F3A" w:rsidP="00E60F3A">
      <w:pPr>
        <w:rPr>
          <w:rFonts w:ascii="Times New Roman" w:hAnsi="Times New Roman" w:cs="Times New Roman"/>
        </w:rPr>
      </w:pPr>
    </w:p>
    <w:p w14:paraId="79F53A10" w14:textId="77777777" w:rsidR="00E60F3A" w:rsidRPr="00B73B50" w:rsidRDefault="00E60F3A" w:rsidP="00E60F3A">
      <w:pPr>
        <w:rPr>
          <w:rFonts w:ascii="Times New Roman" w:hAnsi="Times New Roman" w:cs="Times New Roman"/>
        </w:rPr>
      </w:pPr>
    </w:p>
    <w:p w14:paraId="4FC167CB" w14:textId="77777777" w:rsidR="00E60F3A" w:rsidRPr="00B73B50" w:rsidRDefault="00E60F3A" w:rsidP="00E60F3A">
      <w:pPr>
        <w:rPr>
          <w:rFonts w:ascii="Times New Roman" w:hAnsi="Times New Roman" w:cs="Times New Roman"/>
        </w:rPr>
      </w:pPr>
    </w:p>
    <w:p w14:paraId="49B7AF3C" w14:textId="77777777" w:rsidR="00E60F3A" w:rsidRPr="00B73B50" w:rsidRDefault="00E60F3A" w:rsidP="00E60F3A">
      <w:pPr>
        <w:rPr>
          <w:rFonts w:ascii="Times New Roman" w:hAnsi="Times New Roman" w:cs="Times New Roman"/>
        </w:rPr>
      </w:pPr>
    </w:p>
    <w:p w14:paraId="26CA7E7E" w14:textId="77777777" w:rsidR="00E60F3A" w:rsidRPr="00B73B50" w:rsidRDefault="00E60F3A" w:rsidP="00E60F3A">
      <w:pPr>
        <w:rPr>
          <w:rFonts w:ascii="Times New Roman" w:hAnsi="Times New Roman" w:cs="Times New Roman"/>
        </w:rPr>
      </w:pPr>
    </w:p>
    <w:p w14:paraId="41637E9E" w14:textId="77777777" w:rsidR="00E60F3A" w:rsidRPr="00B73B50" w:rsidRDefault="00E60F3A" w:rsidP="00E60F3A">
      <w:pPr>
        <w:rPr>
          <w:rFonts w:ascii="Times New Roman" w:hAnsi="Times New Roman" w:cs="Times New Roman"/>
        </w:rPr>
      </w:pPr>
    </w:p>
    <w:p w14:paraId="20FD3AE2" w14:textId="77777777" w:rsidR="00E60F3A" w:rsidRPr="00B73B50" w:rsidRDefault="00E60F3A" w:rsidP="00E60F3A">
      <w:pPr>
        <w:rPr>
          <w:rFonts w:ascii="Times New Roman" w:hAnsi="Times New Roman" w:cs="Times New Roman"/>
        </w:rPr>
      </w:pPr>
    </w:p>
    <w:p w14:paraId="2DC8AE85" w14:textId="77777777" w:rsidR="00E60F3A" w:rsidRPr="00B73B50" w:rsidRDefault="00E60F3A" w:rsidP="00E60F3A">
      <w:pPr>
        <w:rPr>
          <w:rFonts w:ascii="Times New Roman" w:hAnsi="Times New Roman" w:cs="Times New Roman"/>
        </w:rPr>
      </w:pPr>
    </w:p>
    <w:p w14:paraId="06DBE38F" w14:textId="77777777" w:rsidR="00E60F3A" w:rsidRPr="00B73B50" w:rsidRDefault="00E60F3A" w:rsidP="00E60F3A">
      <w:pPr>
        <w:rPr>
          <w:rFonts w:ascii="Times New Roman" w:hAnsi="Times New Roman" w:cs="Times New Roman"/>
        </w:rPr>
      </w:pPr>
    </w:p>
    <w:p w14:paraId="3CB5A41D" w14:textId="77777777" w:rsidR="00E60F3A" w:rsidRPr="00B73B50" w:rsidRDefault="00E60F3A" w:rsidP="00E60F3A">
      <w:pPr>
        <w:rPr>
          <w:rFonts w:ascii="Times New Roman" w:hAnsi="Times New Roman" w:cs="Times New Roman"/>
        </w:rPr>
      </w:pPr>
    </w:p>
    <w:p w14:paraId="1F65CB19" w14:textId="77777777" w:rsidR="00E60F3A" w:rsidRPr="00B73B50" w:rsidRDefault="00E60F3A" w:rsidP="00E60F3A">
      <w:pPr>
        <w:rPr>
          <w:rFonts w:ascii="Times New Roman" w:hAnsi="Times New Roman" w:cs="Times New Roman"/>
        </w:rPr>
      </w:pPr>
    </w:p>
    <w:p w14:paraId="1F2D3A67" w14:textId="77777777" w:rsidR="00E60F3A" w:rsidRPr="00B73B50" w:rsidRDefault="00E60F3A" w:rsidP="00E60F3A">
      <w:pPr>
        <w:rPr>
          <w:rFonts w:ascii="Times New Roman" w:hAnsi="Times New Roman" w:cs="Times New Roman"/>
        </w:rPr>
      </w:pPr>
    </w:p>
    <w:p w14:paraId="25263D5D" w14:textId="77777777" w:rsidR="00E60F3A" w:rsidRPr="00B73B50" w:rsidRDefault="00E60F3A" w:rsidP="00E60F3A">
      <w:pPr>
        <w:rPr>
          <w:rFonts w:ascii="Times New Roman" w:hAnsi="Times New Roman" w:cs="Times New Roman"/>
        </w:rPr>
      </w:pPr>
    </w:p>
    <w:p w14:paraId="470CD840" w14:textId="77777777" w:rsidR="00E60F3A" w:rsidRPr="00B73B50" w:rsidRDefault="00E60F3A" w:rsidP="00E60F3A">
      <w:pPr>
        <w:rPr>
          <w:rFonts w:ascii="Times New Roman" w:hAnsi="Times New Roman" w:cs="Times New Roman"/>
        </w:rPr>
      </w:pPr>
    </w:p>
    <w:p w14:paraId="52D0E352" w14:textId="6FB641BF" w:rsidR="00E60F3A" w:rsidRPr="00B73B50" w:rsidRDefault="00E60F3A" w:rsidP="00E60F3A">
      <w:pPr>
        <w:rPr>
          <w:rFonts w:ascii="Times New Roman" w:hAnsi="Times New Roman" w:cs="Times New Roman"/>
        </w:rPr>
      </w:pPr>
    </w:p>
    <w:p w14:paraId="32AD92FD" w14:textId="77777777" w:rsidR="00E60F3A" w:rsidRPr="00B73B50" w:rsidRDefault="00E60F3A" w:rsidP="00E60F3A">
      <w:pPr>
        <w:rPr>
          <w:rFonts w:ascii="Times New Roman" w:hAnsi="Times New Roman" w:cs="Times New Roman"/>
        </w:rPr>
      </w:pPr>
    </w:p>
    <w:p w14:paraId="47ECB15A" w14:textId="77777777" w:rsidR="00E60F3A" w:rsidRPr="00B73B50" w:rsidRDefault="00E60F3A" w:rsidP="00E60F3A">
      <w:pPr>
        <w:rPr>
          <w:rFonts w:ascii="Times New Roman" w:hAnsi="Times New Roman" w:cs="Times New Roman"/>
        </w:rPr>
      </w:pPr>
    </w:p>
    <w:p w14:paraId="105CEC42" w14:textId="77777777" w:rsidR="00E60F3A" w:rsidRPr="00B73B50" w:rsidRDefault="00E60F3A" w:rsidP="00E60F3A">
      <w:pPr>
        <w:rPr>
          <w:rFonts w:ascii="Times New Roman" w:hAnsi="Times New Roman" w:cs="Times New Roman"/>
        </w:rPr>
      </w:pPr>
    </w:p>
    <w:p w14:paraId="57E048F6" w14:textId="77777777" w:rsidR="00E60F3A" w:rsidRPr="00B73B50" w:rsidRDefault="00E60F3A" w:rsidP="00E60F3A">
      <w:pPr>
        <w:rPr>
          <w:rFonts w:ascii="Times New Roman" w:hAnsi="Times New Roman" w:cs="Times New Roman"/>
        </w:rPr>
      </w:pPr>
      <w:r w:rsidRPr="00B73B50">
        <w:rPr>
          <w:rFonts w:ascii="Times New Roman" w:eastAsia="宋体" w:hAnsi="Times New Roman" w:cs="Times New Roman"/>
          <w:noProof/>
          <w:sz w:val="18"/>
          <w:szCs w:val="18"/>
        </w:rPr>
        <w:lastRenderedPageBreak/>
        <mc:AlternateContent>
          <mc:Choice Requires="wpg">
            <w:drawing>
              <wp:inline distT="0" distB="0" distL="0" distR="0" wp14:anchorId="0A8540B1" wp14:editId="293161F3">
                <wp:extent cx="5211445" cy="6828366"/>
                <wp:effectExtent l="0" t="0" r="27305" b="10795"/>
                <wp:docPr id="230" name="组合 2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11445" cy="6828366"/>
                          <a:chOff x="0" y="0"/>
                          <a:chExt cx="5211445" cy="6169750"/>
                        </a:xfrm>
                      </wpg:grpSpPr>
                      <wps:wsp>
                        <wps:cNvPr id="231" name="直接箭头连接符 231"/>
                        <wps:cNvCnPr/>
                        <wps:spPr>
                          <a:xfrm flipH="1">
                            <a:off x="3626987" y="708264"/>
                            <a:ext cx="675450" cy="355357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32" name="直接箭头连接符 232"/>
                        <wps:cNvCnPr/>
                        <wps:spPr>
                          <a:xfrm>
                            <a:off x="850957" y="687104"/>
                            <a:ext cx="2553857" cy="343578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33" name="直接箭头连接符 233"/>
                        <wps:cNvCnPr/>
                        <wps:spPr>
                          <a:xfrm flipH="1">
                            <a:off x="920786" y="708264"/>
                            <a:ext cx="1483771" cy="375175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g:grpSp>
                        <wpg:cNvPr id="234" name="组合 234"/>
                        <wpg:cNvGrpSpPr/>
                        <wpg:grpSpPr>
                          <a:xfrm>
                            <a:off x="2610942" y="1865799"/>
                            <a:ext cx="1839061" cy="1119546"/>
                            <a:chOff x="2964" y="0"/>
                            <a:chExt cx="1839061" cy="1119546"/>
                          </a:xfrm>
                        </wpg:grpSpPr>
                        <wps:wsp>
                          <wps:cNvPr id="235" name="直接连接符 235"/>
                          <wps:cNvCnPr/>
                          <wps:spPr>
                            <a:xfrm>
                              <a:off x="959767" y="0"/>
                              <a:ext cx="0" cy="137425"/>
                            </a:xfrm>
                            <a:prstGeom prst="line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236" name="连接符: 肘形 236"/>
                          <wps:cNvCnPr>
                            <a:endCxn id="253" idx="0"/>
                          </wps:cNvCnPr>
                          <wps:spPr>
                            <a:xfrm rot="16200000" flipH="1">
                              <a:off x="985749" y="95525"/>
                              <a:ext cx="819724" cy="892828"/>
                            </a:xfrm>
                            <a:prstGeom prst="bentConnector3">
                              <a:avLst>
                                <a:gd name="adj1" fmla="val -104"/>
                              </a:avLst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237" name="连接符: 肘形 237"/>
                          <wps:cNvCnPr>
                            <a:endCxn id="249" idx="0"/>
                          </wps:cNvCnPr>
                          <wps:spPr>
                            <a:xfrm rot="10800000" flipV="1">
                              <a:off x="2964" y="132078"/>
                              <a:ext cx="953347" cy="379837"/>
                            </a:xfrm>
                            <a:prstGeom prst="bentConnector2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238" name="直接箭头连接符 238"/>
                          <wps:cNvCnPr/>
                          <wps:spPr>
                            <a:xfrm>
                              <a:off x="838249" y="1114260"/>
                              <a:ext cx="621815" cy="5286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g:grpSp>
                        <wpg:cNvPr id="239" name="组合 239"/>
                        <wpg:cNvGrpSpPr/>
                        <wpg:grpSpPr>
                          <a:xfrm>
                            <a:off x="0" y="0"/>
                            <a:ext cx="5211445" cy="6169750"/>
                            <a:chOff x="-264051" y="-17621"/>
                            <a:chExt cx="5211544" cy="6170238"/>
                          </a:xfrm>
                        </wpg:grpSpPr>
                        <wpg:grpSp>
                          <wpg:cNvPr id="240" name="组合 240"/>
                          <wpg:cNvGrpSpPr/>
                          <wpg:grpSpPr>
                            <a:xfrm>
                              <a:off x="-264051" y="-17621"/>
                              <a:ext cx="5211544" cy="6170238"/>
                              <a:chOff x="-264051" y="-17621"/>
                              <a:chExt cx="5211544" cy="6170238"/>
                            </a:xfrm>
                          </wpg:grpSpPr>
                          <wps:wsp>
                            <wps:cNvPr id="241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264051" y="0"/>
                                <a:ext cx="1701946" cy="669537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E462156" w14:textId="77777777" w:rsidR="002C257B" w:rsidRPr="00E60F3A" w:rsidRDefault="002C257B" w:rsidP="00E60F3A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Screening at traffic checkpoints (highway exits, high-speed railway stations, airports, etc.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42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607679" y="-10151"/>
                                <a:ext cx="1589602" cy="67968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6481FB7" w14:textId="77777777" w:rsidR="002C257B" w:rsidRPr="00E60F3A" w:rsidRDefault="002C257B" w:rsidP="00E60F3A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Household screening by neighborhood committee staff and village doctor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43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406313" y="-17621"/>
                                <a:ext cx="1441446" cy="69199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0DB8963" w14:textId="70D9BCD5" w:rsidR="002C257B" w:rsidRPr="00E60F3A" w:rsidRDefault="002C257B" w:rsidP="00E60F3A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 xml:space="preserve">Pre-examination and triage 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at the PHC</w:t>
                                  </w: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 xml:space="preserve"> faciliti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44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7787" y="1065904"/>
                                <a:ext cx="943272" cy="26914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4455C37" w14:textId="6C2E39AD" w:rsidR="002C257B" w:rsidRPr="00E60F3A" w:rsidRDefault="002C257B" w:rsidP="00E60F3A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Febrile patient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45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32189" y="2270770"/>
                                <a:ext cx="1243273" cy="47276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2696A88" w14:textId="23B4A541" w:rsidR="002C257B" w:rsidRPr="00E60F3A" w:rsidRDefault="002C257B" w:rsidP="00E60F3A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Fever clinics at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 xml:space="preserve"> the</w:t>
                                  </w: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 xml:space="preserve"> designated hospital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46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257502" y="1573739"/>
                                <a:ext cx="1750602" cy="4708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FD78F40" w14:textId="1D93A48A" w:rsidR="002C257B" w:rsidRPr="00E60F3A" w:rsidRDefault="002C257B" w:rsidP="00E60F3A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Transfer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red</w:t>
                                  </w: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 xml:space="preserve"> by 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 xml:space="preserve">the </w:t>
                                  </w: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ambulance or neighborhood committee staff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47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280519" y="1036109"/>
                                <a:ext cx="2066497" cy="26925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078ADF0" w14:textId="77777777" w:rsidR="002C257B" w:rsidRPr="00E60F3A" w:rsidRDefault="002C257B" w:rsidP="00E60F3A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People traveling from high-risk area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48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328458" y="1541992"/>
                                <a:ext cx="1921350" cy="29457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AE5B40B" w14:textId="77777777" w:rsidR="002C257B" w:rsidRPr="00E60F3A" w:rsidRDefault="002C257B" w:rsidP="00E60F3A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Centralized quarantine for 14 day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49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80520" y="2360354"/>
                                <a:ext cx="1532838" cy="25844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4E88D2B" w14:textId="56DF2063" w:rsidR="002C257B" w:rsidRPr="00E60F3A" w:rsidRDefault="002C257B" w:rsidP="00E60F3A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Negative in two</w:t>
                                  </w:r>
                                  <w:r w:rsidRPr="000C5CFE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results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 xml:space="preserve"> of</w:t>
                                  </w: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NAT</w:t>
                                  </w: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50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88112" y="2838198"/>
                                <a:ext cx="1552715" cy="268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9717161" w14:textId="77777777" w:rsidR="002C257B" w:rsidRPr="00E60F3A" w:rsidRDefault="002C257B" w:rsidP="00E60F3A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At-home quarantine for 7 day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51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727025" y="3337671"/>
                                <a:ext cx="1188219" cy="2646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DE024B0" w14:textId="0548BBE1" w:rsidR="002C257B" w:rsidRPr="00E60F3A" w:rsidRDefault="002C257B" w:rsidP="00E60F3A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 xml:space="preserve">The third time of 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NAT</w:t>
                                  </w: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52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395643" y="3821560"/>
                                <a:ext cx="1908119" cy="29693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708F61D" w14:textId="768DA93A" w:rsidR="002C257B" w:rsidRPr="00E60F3A" w:rsidRDefault="002C257B" w:rsidP="00E60F3A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Negative and release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 xml:space="preserve"> from quarantin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53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847323" y="2800290"/>
                                <a:ext cx="677424" cy="28638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75FD33C" w14:textId="26BB9F51" w:rsidR="002C257B" w:rsidRPr="00E60F3A" w:rsidRDefault="002C257B" w:rsidP="00E60F3A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Positiv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54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504544" y="3353167"/>
                                <a:ext cx="1285927" cy="47912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4ABF446" w14:textId="4B5761F2" w:rsidR="002C257B" w:rsidRPr="00E60F3A" w:rsidRDefault="002C257B" w:rsidP="00E60F3A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Transfer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>red</w:t>
                                  </w: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16"/>
                                      <w:szCs w:val="16"/>
                                    </w:rPr>
                                    <w:t xml:space="preserve"> to designated hospital by ambulanc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55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190060" y="4471912"/>
                                <a:ext cx="5137553" cy="16807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811C4A7" w14:textId="245D5C95" w:rsidR="002C257B" w:rsidRDefault="002C257B" w:rsidP="00E60F3A">
                                  <w:pPr>
                                    <w:pStyle w:val="2"/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6" w:name="_Toc89073045"/>
                                  <w:r w:rsidRPr="00E60F3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Fig</w:t>
                                  </w:r>
                                  <w:r w:rsidR="00AA64F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ure</w:t>
                                  </w:r>
                                  <w:r w:rsidRPr="00E60F3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 w:rsidR="00C82DE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E60F3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="00AA64F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 w:rsidRPr="00E60F3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Flowchart of screening and management</w:t>
                                  </w:r>
                                  <w:bookmarkEnd w:id="6"/>
                                </w:p>
                                <w:p w14:paraId="7E0A8C4F" w14:textId="1B072A03" w:rsidR="002C257B" w:rsidRPr="00414D5B" w:rsidRDefault="002C257B" w:rsidP="00414D5B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14D5B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NAT=nucleic acid testing</w:t>
                                  </w:r>
                                </w:p>
                                <w:p w14:paraId="5CB229DC" w14:textId="422DF0FB" w:rsidR="002C257B" w:rsidRPr="00E60F3A" w:rsidRDefault="002C257B" w:rsidP="00E60F3A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Screening and management performed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at the PHC</w:t>
                                  </w: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facilities 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in the</w:t>
                                  </w: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cities 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at</w:t>
                                  </w: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different risk levels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;</w:t>
                                  </w: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his flowchart concluded from 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the </w:t>
                                  </w: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expert interviews</w:t>
                                  </w:r>
                                  <w:r w:rsidR="004634BF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at the PHC</w:t>
                                  </w: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facilities 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in</w:t>
                                  </w: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Zunyi</w:t>
                                  </w:r>
                                  <w:proofErr w:type="spellEnd"/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. </w:t>
                                  </w:r>
                                </w:p>
                                <w:p w14:paraId="39FCCC0B" w14:textId="62358E3B" w:rsidR="002C257B" w:rsidRPr="00E60F3A" w:rsidRDefault="002C257B" w:rsidP="00E60F3A">
                                  <w:pPr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*Different to </w:t>
                                  </w:r>
                                  <w:proofErr w:type="spellStart"/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Zunyi</w:t>
                                  </w:r>
                                  <w:proofErr w:type="spellEnd"/>
                                  <w:r w:rsidR="00EE3266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;</w:t>
                                  </w: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EE3266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NAT</w:t>
                                  </w: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EE3266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performed</w:t>
                                  </w: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at the</w:t>
                                  </w:r>
                                  <w:r w:rsidR="00EE3266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intervals of</w:t>
                                  </w: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0 and 12</w:t>
                                  </w: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th</w:t>
                                  </w: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day during 14 days’ quarantine in Wuhan</w:t>
                                  </w:r>
                                  <w:r w:rsidR="00EE3266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;</w:t>
                                  </w:r>
                                  <w:r w:rsidR="00EE3266" w:rsidRPr="00EE3266">
                                    <w:t xml:space="preserve"> </w:t>
                                  </w:r>
                                  <w:r w:rsidR="00EE3266" w:rsidRPr="00EE3266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  <w:r w:rsidR="00EE3266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 w:rsidR="00EE3266" w:rsidRPr="00EE3266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performed at the intervals of</w:t>
                                  </w: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0, 3</w:t>
                                  </w: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rd</w:t>
                                  </w: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and 12</w:t>
                                  </w: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th</w:t>
                                  </w:r>
                                  <w:r w:rsidRPr="00E60F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day during 14 days’ quarantine in Shanghai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256" name="直接箭头连接符 256"/>
                          <wps:cNvCnPr/>
                          <wps:spPr>
                            <a:xfrm flipH="1">
                              <a:off x="782487" y="674125"/>
                              <a:ext cx="3291247" cy="381221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257" name="直接箭头连接符 257"/>
                          <wps:cNvCnPr/>
                          <wps:spPr>
                            <a:xfrm>
                              <a:off x="2183035" y="680007"/>
                              <a:ext cx="1130553" cy="356004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258" name="直接箭头连接符 258"/>
                          <wps:cNvCnPr/>
                          <wps:spPr>
                            <a:xfrm>
                              <a:off x="599652" y="1347539"/>
                              <a:ext cx="0" cy="226165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259" name="直接箭头连接符 259"/>
                          <wps:cNvCnPr/>
                          <wps:spPr>
                            <a:xfrm>
                              <a:off x="586921" y="2044596"/>
                              <a:ext cx="0" cy="226165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260" name="直接箭头连接符 260"/>
                          <wps:cNvCnPr/>
                          <wps:spPr>
                            <a:xfrm>
                              <a:off x="3294939" y="1315832"/>
                              <a:ext cx="0" cy="226165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261" name="直接箭头连接符 261"/>
                          <wps:cNvCnPr/>
                          <wps:spPr>
                            <a:xfrm>
                              <a:off x="586922" y="669537"/>
                              <a:ext cx="2501" cy="396366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262" name="直接箭头连接符 262"/>
                          <wps:cNvCnPr/>
                          <wps:spPr>
                            <a:xfrm>
                              <a:off x="4175894" y="3126999"/>
                              <a:ext cx="0" cy="226165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263" name="直接箭头连接符 263"/>
                          <wps:cNvCnPr/>
                          <wps:spPr>
                            <a:xfrm>
                              <a:off x="2365760" y="2640152"/>
                              <a:ext cx="0" cy="191544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264" name="直接箭头连接符 264"/>
                          <wps:cNvCnPr/>
                          <wps:spPr>
                            <a:xfrm>
                              <a:off x="2365762" y="3131885"/>
                              <a:ext cx="0" cy="191544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265" name="直接箭头连接符 265"/>
                          <wps:cNvCnPr/>
                          <wps:spPr>
                            <a:xfrm>
                              <a:off x="2379137" y="3616564"/>
                              <a:ext cx="0" cy="191544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A8540B1" id="组合 230" o:spid="_x0000_s1102" style="width:410.35pt;height:537.65pt;mso-position-horizontal-relative:char;mso-position-vertical-relative:line" coordsize="52114,616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">
                <v:shape id="直接箭头连接符 231" o:spid="_x0000_s1103" type="#_x0000_t32" style="position:absolute;left:36269;top:7082;width:6755;height:355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" strokecolor="windowText" strokeweight="1pt">
                  <v:stroke endarrow="block" joinstyle="miter"/>
                </v:shape>
                <v:shape id="直接箭头连接符 232" o:spid="_x0000_s1104" type="#_x0000_t32" style="position:absolute;left:8509;top:6871;width:25539;height:34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" strokecolor="windowText" strokeweight="1pt">
                  <v:stroke endarrow="block" joinstyle="miter"/>
                </v:shape>
                <v:shape id="直接箭头连接符 233" o:spid="_x0000_s1105" type="#_x0000_t32" style="position:absolute;left:9207;top:7082;width:14838;height:375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" strokecolor="windowText" strokeweight="1pt">
                  <v:stroke endarrow="block" joinstyle="miter"/>
                </v:shape>
                <v:group id="组合 234" o:spid="_x0000_s1106" style="position:absolute;left:26109;top:18657;width:18391;height:11196" coordorigin="29" coordsize="18390,111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">
                  <v:line id="直接连接符 235" o:spid="_x0000_s1107" style="position:absolute;visibility:visible;mso-wrap-style:square" from="9597,0" to="9597,13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" strokecolor="windowText" strokeweight="1pt">
                    <v:stroke joinstyle="miter"/>
                  </v:line>
                  <v:shape id="连接符: 肘形 236" o:spid="_x0000_s1108" type="#_x0000_t34" style="position:absolute;left:9857;top:954;width:8198;height:8929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" adj="-22" strokecolor="windowText" strokeweight="1pt">
                    <v:stroke endarrow="block"/>
                  </v:shape>
                  <v:shape id="连接符: 肘形 237" o:spid="_x0000_s1109" type="#_x0000_t33" style="position:absolute;left:29;top:1320;width:9534;height:3799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" strokecolor="windowText" strokeweight="1pt">
                    <v:stroke endarrow="block"/>
                  </v:shape>
                  <v:shape id="直接箭头连接符 238" o:spid="_x0000_s1110" type="#_x0000_t32" style="position:absolute;left:8382;top:11142;width:6218;height: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" strokecolor="windowText" strokeweight="1pt">
                    <v:stroke endarrow="block" joinstyle="miter"/>
                  </v:shape>
                </v:group>
                <v:group id="组合 239" o:spid="_x0000_s1111" style="position:absolute;width:52114;height:61697" coordorigin="-2640,-176" coordsize="52115,617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">
                  <v:group id="组合 240" o:spid="_x0000_s1112" style="position:absolute;left:-2640;top:-176;width:52114;height:61702" coordorigin="-2640,-176" coordsize="52115,617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">
                    <v:shape id="文本框 2" o:spid="_x0000_s1113" type="#_x0000_t202" style="position:absolute;left:-2640;width:17018;height:66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">
                      <v:textbox>
                        <w:txbxContent>
                          <w:p w14:paraId="6E462156" w14:textId="77777777" w:rsidR="002C257B" w:rsidRPr="00E60F3A" w:rsidRDefault="002C257B" w:rsidP="00E60F3A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Screening at traffic checkpoints (highway exits, high-speed railway stations, airports, etc.)</w:t>
                            </w:r>
                          </w:p>
                        </w:txbxContent>
                      </v:textbox>
                    </v:shape>
                    <v:shape id="文本框 2" o:spid="_x0000_s1114" type="#_x0000_t202" style="position:absolute;left:16076;top:-101;width:15896;height:67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">
                      <v:textbox>
                        <w:txbxContent>
                          <w:p w14:paraId="46481FB7" w14:textId="77777777" w:rsidR="002C257B" w:rsidRPr="00E60F3A" w:rsidRDefault="002C257B" w:rsidP="00E60F3A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Household screening by neighborhood committee staff and village doctors</w:t>
                            </w:r>
                          </w:p>
                        </w:txbxContent>
                      </v:textbox>
                    </v:shape>
                    <v:shape id="文本框 2" o:spid="_x0000_s1115" type="#_x0000_t202" style="position:absolute;left:34063;top:-176;width:14414;height:69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">
                      <v:textbox>
                        <w:txbxContent>
                          <w:p w14:paraId="00DB8963" w14:textId="70D9BCD5" w:rsidR="002C257B" w:rsidRPr="00E60F3A" w:rsidRDefault="002C257B" w:rsidP="00E60F3A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 xml:space="preserve">Pre-examination and triage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at the PHC</w:t>
                            </w: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 xml:space="preserve"> facilities</w:t>
                            </w:r>
                          </w:p>
                        </w:txbxContent>
                      </v:textbox>
                    </v:shape>
                    <v:shape id="文本框 2" o:spid="_x0000_s1116" type="#_x0000_t202" style="position:absolute;left:1177;top:10659;width:9433;height:26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">
                      <v:textbox>
                        <w:txbxContent>
                          <w:p w14:paraId="04455C37" w14:textId="6C2E39AD" w:rsidR="002C257B" w:rsidRPr="00E60F3A" w:rsidRDefault="002C257B" w:rsidP="00E60F3A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Febrile patient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s</w:t>
                            </w:r>
                          </w:p>
                        </w:txbxContent>
                      </v:textbox>
                    </v:shape>
                    <v:shape id="文本框 2" o:spid="_x0000_s1117" type="#_x0000_t202" style="position:absolute;left:-321;top:22707;width:12431;height:47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">
                      <v:textbox>
                        <w:txbxContent>
                          <w:p w14:paraId="42696A88" w14:textId="23B4A541" w:rsidR="002C257B" w:rsidRPr="00E60F3A" w:rsidRDefault="002C257B" w:rsidP="00E60F3A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Fever clinics at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 xml:space="preserve"> the</w:t>
                            </w: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 xml:space="preserve"> designated hospitals</w:t>
                            </w:r>
                          </w:p>
                        </w:txbxContent>
                      </v:textbox>
                    </v:shape>
                    <v:shape id="文本框 2" o:spid="_x0000_s1118" type="#_x0000_t202" style="position:absolute;left:-2575;top:15737;width:17506;height:4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">
                      <v:textbox>
                        <w:txbxContent>
                          <w:p w14:paraId="6FD78F40" w14:textId="1D93A48A" w:rsidR="002C257B" w:rsidRPr="00E60F3A" w:rsidRDefault="002C257B" w:rsidP="00E60F3A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Transfer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red</w:t>
                            </w: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 xml:space="preserve"> by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 xml:space="preserve">the </w:t>
                            </w: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ambulance or neighborhood committee staff</w:t>
                            </w:r>
                          </w:p>
                        </w:txbxContent>
                      </v:textbox>
                    </v:shape>
                    <v:shape id="文本框 2" o:spid="_x0000_s1119" type="#_x0000_t202" style="position:absolute;left:22805;top:10361;width:20665;height:26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">
                      <v:textbox>
                        <w:txbxContent>
                          <w:p w14:paraId="7078ADF0" w14:textId="77777777" w:rsidR="002C257B" w:rsidRPr="00E60F3A" w:rsidRDefault="002C257B" w:rsidP="00E60F3A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People traveling from high-risk areas</w:t>
                            </w:r>
                          </w:p>
                        </w:txbxContent>
                      </v:textbox>
                    </v:shape>
                    <v:shape id="文本框 2" o:spid="_x0000_s1120" type="#_x0000_t202" style="position:absolute;left:23284;top:15419;width:19214;height:29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">
                      <v:textbox>
                        <w:txbxContent>
                          <w:p w14:paraId="3AE5B40B" w14:textId="77777777" w:rsidR="002C257B" w:rsidRPr="00E60F3A" w:rsidRDefault="002C257B" w:rsidP="00E60F3A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Centralized quarantine for 14 days</w:t>
                            </w:r>
                          </w:p>
                        </w:txbxContent>
                      </v:textbox>
                    </v:shape>
                    <v:shape id="文本框 2" o:spid="_x0000_s1121" type="#_x0000_t202" style="position:absolute;left:15805;top:23603;width:15328;height:25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">
                      <v:textbox>
                        <w:txbxContent>
                          <w:p w14:paraId="34E88D2B" w14:textId="56DF2063" w:rsidR="002C257B" w:rsidRPr="00E60F3A" w:rsidRDefault="002C257B" w:rsidP="00E60F3A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Negative in two</w:t>
                            </w:r>
                            <w:r w:rsidRPr="000C5CFE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results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 xml:space="preserve"> of</w:t>
                            </w: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NAT</w:t>
                            </w: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shape id="文本框 2" o:spid="_x0000_s1122" type="#_x0000_t202" style="position:absolute;left:15881;top:28381;width:15527;height:26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">
                      <v:textbox>
                        <w:txbxContent>
                          <w:p w14:paraId="39717161" w14:textId="77777777" w:rsidR="002C257B" w:rsidRPr="00E60F3A" w:rsidRDefault="002C257B" w:rsidP="00E60F3A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At-home quarantine for 7 days</w:t>
                            </w:r>
                          </w:p>
                        </w:txbxContent>
                      </v:textbox>
                    </v:shape>
                    <v:shape id="文本框 2" o:spid="_x0000_s1123" type="#_x0000_t202" style="position:absolute;left:17270;top:33376;width:11882;height:26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">
                      <v:textbox>
                        <w:txbxContent>
                          <w:p w14:paraId="2DE024B0" w14:textId="0548BBE1" w:rsidR="002C257B" w:rsidRPr="00E60F3A" w:rsidRDefault="002C257B" w:rsidP="00E60F3A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 xml:space="preserve">The third time of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NAT</w:t>
                            </w: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shape id="文本框 2" o:spid="_x0000_s1124" type="#_x0000_t202" style="position:absolute;left:13956;top:38215;width:19081;height:29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">
                      <v:textbox>
                        <w:txbxContent>
                          <w:p w14:paraId="2708F61D" w14:textId="768DA93A" w:rsidR="002C257B" w:rsidRPr="00E60F3A" w:rsidRDefault="002C257B" w:rsidP="00E60F3A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Negative and release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d</w:t>
                            </w: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 xml:space="preserve"> from quarantine</w:t>
                            </w:r>
                          </w:p>
                        </w:txbxContent>
                      </v:textbox>
                    </v:shape>
                    <v:shape id="文本框 2" o:spid="_x0000_s1125" type="#_x0000_t202" style="position:absolute;left:38473;top:28002;width:6774;height:2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">
                      <v:textbox>
                        <w:txbxContent>
                          <w:p w14:paraId="475FD33C" w14:textId="26BB9F51" w:rsidR="002C257B" w:rsidRPr="00E60F3A" w:rsidRDefault="002C257B" w:rsidP="00E60F3A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Positive</w:t>
                            </w:r>
                          </w:p>
                        </w:txbxContent>
                      </v:textbox>
                    </v:shape>
                    <v:shape id="文本框 2" o:spid="_x0000_s1126" type="#_x0000_t202" style="position:absolute;left:35045;top:33531;width:12859;height:47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">
                      <v:textbox>
                        <w:txbxContent>
                          <w:p w14:paraId="64ABF446" w14:textId="4B5761F2" w:rsidR="002C257B" w:rsidRPr="00E60F3A" w:rsidRDefault="002C257B" w:rsidP="00E60F3A">
                            <w:pP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Transfer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>red</w:t>
                            </w: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16"/>
                                <w:szCs w:val="16"/>
                              </w:rPr>
                              <w:t xml:space="preserve"> to designated hospital by ambulance</w:t>
                            </w:r>
                          </w:p>
                        </w:txbxContent>
                      </v:textbox>
                    </v:shape>
                    <v:shape id="文本框 2" o:spid="_x0000_s1127" type="#_x0000_t202" style="position:absolute;left:-1900;top:44719;width:51374;height:168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">
                      <v:textbox>
                        <w:txbxContent>
                          <w:p w14:paraId="7811C4A7" w14:textId="245D5C95" w:rsidR="002C257B" w:rsidRDefault="002C257B" w:rsidP="00E60F3A">
                            <w:pPr>
                              <w:pStyle w:val="2"/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11" w:name="_Toc89073045"/>
                            <w:r w:rsidRPr="00E60F3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ig</w:t>
                            </w:r>
                            <w:r w:rsidR="00AA64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ure</w:t>
                            </w:r>
                            <w:r w:rsidRPr="00E60F3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  <w:r w:rsidR="00C82DE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60F3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</w:t>
                            </w:r>
                            <w:r w:rsidR="00AA64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</w:t>
                            </w:r>
                            <w:r w:rsidRPr="00E60F3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Flowchart of screening and management</w:t>
                            </w:r>
                            <w:bookmarkEnd w:id="11"/>
                          </w:p>
                          <w:p w14:paraId="7E0A8C4F" w14:textId="1B072A03" w:rsidR="002C257B" w:rsidRPr="00414D5B" w:rsidRDefault="002C257B" w:rsidP="00414D5B">
                            <w:pP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14D5B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NAT=nucleic acid testing</w:t>
                            </w:r>
                          </w:p>
                          <w:p w14:paraId="5CB229DC" w14:textId="422DF0FB" w:rsidR="002C257B" w:rsidRPr="00E60F3A" w:rsidRDefault="002C257B" w:rsidP="00E60F3A">
                            <w:pP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Screening and management performed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at the PHC</w:t>
                            </w: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facilities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in the</w:t>
                            </w: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cities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at</w:t>
                            </w: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different risk levels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;</w:t>
                            </w: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t</w:t>
                            </w: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his flowchart concluded from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the </w:t>
                            </w: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expert interviews</w:t>
                            </w:r>
                            <w:r w:rsidR="004634BF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at the PHC</w:t>
                            </w: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facilities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in</w:t>
                            </w: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E60F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Zunyi</w:t>
                            </w:r>
                            <w:proofErr w:type="spellEnd"/>
                            <w:r w:rsidRPr="00E60F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. </w:t>
                            </w:r>
                          </w:p>
                          <w:p w14:paraId="39FCCC0B" w14:textId="62358E3B" w:rsidR="002C257B" w:rsidRPr="00E60F3A" w:rsidRDefault="002C257B" w:rsidP="00E60F3A">
                            <w:pP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*Different to </w:t>
                            </w:r>
                            <w:proofErr w:type="spellStart"/>
                            <w:r w:rsidRPr="00E60F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Zunyi</w:t>
                            </w:r>
                            <w:proofErr w:type="spellEnd"/>
                            <w:r w:rsidR="00EE3266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;</w:t>
                            </w: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E3266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NAT</w:t>
                            </w: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E3266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performed</w:t>
                            </w: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at the</w:t>
                            </w:r>
                            <w:r w:rsidR="00EE3266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intervals of</w:t>
                            </w: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0 and 12</w:t>
                            </w: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day during 14 days’ quarantine in Wuhan</w:t>
                            </w:r>
                            <w:r w:rsidR="00EE3266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;</w:t>
                            </w:r>
                            <w:r w:rsidR="00EE3266" w:rsidRPr="00EE3266">
                              <w:t xml:space="preserve"> </w:t>
                            </w:r>
                            <w:r w:rsidR="00EE3266" w:rsidRPr="00EE3266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NA</w:t>
                            </w:r>
                            <w:r w:rsidR="00EE3266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T</w:t>
                            </w:r>
                            <w:r w:rsidR="00EE3266" w:rsidRPr="00EE3266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performed at the intervals of</w:t>
                            </w: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0, 3</w:t>
                            </w: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rd</w:t>
                            </w: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and 12</w:t>
                            </w: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 w:rsidRPr="00E60F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day during 14 days’ quarantine in Shanghai</w:t>
                            </w:r>
                          </w:p>
                        </w:txbxContent>
                      </v:textbox>
                    </v:shape>
                  </v:group>
                  <v:shape id="直接箭头连接符 256" o:spid="_x0000_s1128" type="#_x0000_t32" style="position:absolute;left:7824;top:6741;width:32913;height:381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" strokecolor="windowText" strokeweight="1pt">
                    <v:stroke endarrow="block" joinstyle="miter"/>
                  </v:shape>
                  <v:shape id="直接箭头连接符 257" o:spid="_x0000_s1129" type="#_x0000_t32" style="position:absolute;left:21830;top:6800;width:11305;height:35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" strokecolor="windowText" strokeweight="1pt">
                    <v:stroke endarrow="block" joinstyle="miter"/>
                  </v:shape>
                  <v:shape id="直接箭头连接符 258" o:spid="_x0000_s1130" type="#_x0000_t32" style="position:absolute;left:5996;top:13475;width:0;height:22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" strokecolor="windowText" strokeweight="1pt">
                    <v:stroke endarrow="block" joinstyle="miter"/>
                  </v:shape>
                  <v:shape id="直接箭头连接符 259" o:spid="_x0000_s1131" type="#_x0000_t32" style="position:absolute;left:5869;top:20445;width:0;height:22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" strokecolor="windowText" strokeweight="1pt">
                    <v:stroke endarrow="block" joinstyle="miter"/>
                  </v:shape>
                  <v:shape id="直接箭头连接符 260" o:spid="_x0000_s1132" type="#_x0000_t32" style="position:absolute;left:32949;top:13158;width:0;height:22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" strokecolor="windowText" strokeweight="1pt">
                    <v:stroke endarrow="block" joinstyle="miter"/>
                  </v:shape>
                  <v:shape id="直接箭头连接符 261" o:spid="_x0000_s1133" type="#_x0000_t32" style="position:absolute;left:5869;top:6695;width:25;height:396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" strokecolor="windowText" strokeweight="1pt">
                    <v:stroke endarrow="block" joinstyle="miter"/>
                  </v:shape>
                  <v:shape id="直接箭头连接符 262" o:spid="_x0000_s1134" type="#_x0000_t32" style="position:absolute;left:41758;top:31269;width:0;height:22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" strokecolor="windowText" strokeweight="1pt">
                    <v:stroke endarrow="block" joinstyle="miter"/>
                  </v:shape>
                  <v:shape id="直接箭头连接符 263" o:spid="_x0000_s1135" type="#_x0000_t32" style="position:absolute;left:23657;top:26401;width:0;height:19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" strokecolor="windowText" strokeweight="1pt">
                    <v:stroke endarrow="block" joinstyle="miter"/>
                  </v:shape>
                  <v:shape id="直接箭头连接符 264" o:spid="_x0000_s1136" type="#_x0000_t32" style="position:absolute;left:23657;top:31318;width:0;height:19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" strokecolor="windowText" strokeweight="1pt">
                    <v:stroke endarrow="block" joinstyle="miter"/>
                  </v:shape>
                  <v:shape id="直接箭头连接符 265" o:spid="_x0000_s1137" type="#_x0000_t32" style="position:absolute;left:23791;top:36165;width:0;height:19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" strokecolor="windowText" strokeweight="1pt">
                    <v:stroke endarrow="block" joinstyle="miter"/>
                  </v:shape>
                </v:group>
                <w10:anchorlock/>
              </v:group>
            </w:pict>
          </mc:Fallback>
        </mc:AlternateContent>
      </w:r>
    </w:p>
    <w:p w14:paraId="35DC8B8D" w14:textId="1BF25AF8" w:rsidR="00E60F3A" w:rsidRPr="00B73B50" w:rsidRDefault="00E60F3A">
      <w:pPr>
        <w:rPr>
          <w:rFonts w:ascii="Times New Roman" w:eastAsia="宋体" w:hAnsi="Times New Roman" w:cs="Times New Roman"/>
          <w:kern w:val="0"/>
          <w:sz w:val="24"/>
        </w:rPr>
        <w:sectPr w:rsidR="00E60F3A" w:rsidRPr="00B73B50">
          <w:footerReference w:type="defaul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962445" w14:textId="5403BA7B" w:rsidR="009F1593" w:rsidRPr="00B73B50" w:rsidRDefault="009F1593" w:rsidP="009F1593">
      <w:pPr>
        <w:pStyle w:val="2"/>
        <w:rPr>
          <w:rFonts w:ascii="Times New Roman" w:hAnsi="Times New Roman" w:cs="Times New Roman"/>
          <w:sz w:val="20"/>
          <w:szCs w:val="20"/>
        </w:rPr>
      </w:pPr>
      <w:bookmarkStart w:id="7" w:name="_Toc89073046"/>
      <w:r w:rsidRPr="00B73B50">
        <w:rPr>
          <w:rFonts w:ascii="Times New Roman" w:hAnsi="Times New Roman" w:cs="Times New Roman"/>
          <w:sz w:val="20"/>
          <w:szCs w:val="20"/>
        </w:rPr>
        <w:lastRenderedPageBreak/>
        <w:t>Table S1 Basic information of 22 PHC Facilities</w:t>
      </w:r>
      <w:r w:rsidR="009F672C" w:rsidRPr="00B73B50">
        <w:rPr>
          <w:rFonts w:ascii="Times New Roman" w:hAnsi="Times New Roman" w:cs="Times New Roman"/>
          <w:sz w:val="20"/>
          <w:szCs w:val="20"/>
        </w:rPr>
        <w:t xml:space="preserve"> </w:t>
      </w:r>
      <w:r w:rsidRPr="00B73B50">
        <w:rPr>
          <w:rFonts w:ascii="Times New Roman" w:hAnsi="Times New Roman" w:cs="Times New Roman"/>
          <w:sz w:val="20"/>
          <w:szCs w:val="20"/>
        </w:rPr>
        <w:t>under field survey</w:t>
      </w:r>
      <w:bookmarkEnd w:id="7"/>
    </w:p>
    <w:tbl>
      <w:tblPr>
        <w:tblW w:w="82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7"/>
        <w:gridCol w:w="1406"/>
        <w:gridCol w:w="4678"/>
        <w:gridCol w:w="1276"/>
      </w:tblGrid>
      <w:tr w:rsidR="00070D4D" w:rsidRPr="00B73B50" w14:paraId="10255017" w14:textId="553D8E60" w:rsidTr="00ED14EF">
        <w:trPr>
          <w:trHeight w:val="466"/>
        </w:trPr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615C46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ity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1DEA4F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Area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B29C5C" w14:textId="707D15BF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Facilit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B00C3C" w14:textId="0BE7F116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Time</w:t>
            </w:r>
          </w:p>
        </w:tc>
      </w:tr>
      <w:tr w:rsidR="00070D4D" w:rsidRPr="00B73B50" w14:paraId="6C775175" w14:textId="518C97BA" w:rsidTr="00ED14EF">
        <w:trPr>
          <w:trHeight w:val="390"/>
        </w:trPr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7E2D98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hanghai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DA7CC47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Urban areas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9549224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puqiao</w:t>
            </w:r>
            <w:proofErr w:type="spellEnd"/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73B50">
              <w:rPr>
                <w:rFonts w:ascii="Times New Roman" w:hAnsi="Times New Roman" w:cs="Times New Roman"/>
                <w:sz w:val="16"/>
                <w:szCs w:val="16"/>
              </w:rPr>
              <w:t>Community Healthcare Center, Huangpu Distric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E59C71" w14:textId="7733D05F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v.6, 2020</w:t>
            </w:r>
          </w:p>
        </w:tc>
      </w:tr>
      <w:tr w:rsidR="00070D4D" w:rsidRPr="00B73B50" w14:paraId="3A8D4B9F" w14:textId="02381AEE" w:rsidTr="00ED14EF">
        <w:trPr>
          <w:trHeight w:val="362"/>
        </w:trPr>
        <w:tc>
          <w:tcPr>
            <w:tcW w:w="857" w:type="dxa"/>
            <w:shd w:val="clear" w:color="auto" w:fill="auto"/>
            <w:noWrap/>
            <w:hideMark/>
          </w:tcPr>
          <w:p w14:paraId="387CE24D" w14:textId="0A019741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</w:p>
        </w:tc>
        <w:tc>
          <w:tcPr>
            <w:tcW w:w="1406" w:type="dxa"/>
            <w:shd w:val="clear" w:color="auto" w:fill="auto"/>
            <w:hideMark/>
          </w:tcPr>
          <w:p w14:paraId="2A0273EC" w14:textId="1E0A398A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</w:p>
        </w:tc>
        <w:tc>
          <w:tcPr>
            <w:tcW w:w="4678" w:type="dxa"/>
            <w:shd w:val="clear" w:color="auto" w:fill="auto"/>
            <w:hideMark/>
          </w:tcPr>
          <w:p w14:paraId="3B25F74E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Pengpu </w:t>
            </w:r>
            <w:r w:rsidRPr="00B73B50">
              <w:rPr>
                <w:rFonts w:ascii="Times New Roman" w:hAnsi="Times New Roman" w:cs="Times New Roman"/>
                <w:sz w:val="16"/>
                <w:szCs w:val="16"/>
              </w:rPr>
              <w:t xml:space="preserve">Community Healthcare Center, </w:t>
            </w:r>
            <w:proofErr w:type="spellStart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>Jingan</w:t>
            </w:r>
            <w:proofErr w:type="spellEnd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 xml:space="preserve"> District</w:t>
            </w:r>
          </w:p>
        </w:tc>
        <w:tc>
          <w:tcPr>
            <w:tcW w:w="1276" w:type="dxa"/>
          </w:tcPr>
          <w:p w14:paraId="3BBB8BAA" w14:textId="30C0BD3E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v.11, 2020</w:t>
            </w:r>
          </w:p>
        </w:tc>
      </w:tr>
      <w:tr w:rsidR="00070D4D" w:rsidRPr="00B73B50" w14:paraId="72A73D2B" w14:textId="38A99D8B" w:rsidTr="00ED14EF">
        <w:trPr>
          <w:trHeight w:val="343"/>
        </w:trPr>
        <w:tc>
          <w:tcPr>
            <w:tcW w:w="857" w:type="dxa"/>
            <w:shd w:val="clear" w:color="auto" w:fill="auto"/>
            <w:noWrap/>
            <w:hideMark/>
          </w:tcPr>
          <w:p w14:paraId="599AD5E5" w14:textId="110FE679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</w:p>
        </w:tc>
        <w:tc>
          <w:tcPr>
            <w:tcW w:w="1406" w:type="dxa"/>
            <w:shd w:val="clear" w:color="auto" w:fill="auto"/>
            <w:hideMark/>
          </w:tcPr>
          <w:p w14:paraId="240CA8CE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Urban–rural areas</w:t>
            </w:r>
          </w:p>
        </w:tc>
        <w:tc>
          <w:tcPr>
            <w:tcW w:w="4678" w:type="dxa"/>
            <w:shd w:val="clear" w:color="auto" w:fill="auto"/>
            <w:hideMark/>
          </w:tcPr>
          <w:p w14:paraId="14B4AEEC" w14:textId="35AD10B6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>Shanggang</w:t>
            </w:r>
            <w:proofErr w:type="spellEnd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 xml:space="preserve"> Community Healthcare Center, Pudong New District</w:t>
            </w:r>
          </w:p>
        </w:tc>
        <w:tc>
          <w:tcPr>
            <w:tcW w:w="1276" w:type="dxa"/>
          </w:tcPr>
          <w:p w14:paraId="388BF167" w14:textId="3190C237" w:rsidR="00070D4D" w:rsidRPr="00B73B50" w:rsidRDefault="00070D4D" w:rsidP="009F1593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v.2, 2020</w:t>
            </w:r>
          </w:p>
        </w:tc>
      </w:tr>
      <w:tr w:rsidR="00070D4D" w:rsidRPr="00B73B50" w14:paraId="221B7057" w14:textId="4F2830F3" w:rsidTr="00ED14EF">
        <w:trPr>
          <w:trHeight w:val="352"/>
        </w:trPr>
        <w:tc>
          <w:tcPr>
            <w:tcW w:w="857" w:type="dxa"/>
            <w:shd w:val="clear" w:color="auto" w:fill="auto"/>
            <w:noWrap/>
            <w:hideMark/>
          </w:tcPr>
          <w:p w14:paraId="14E2859F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06" w:type="dxa"/>
            <w:shd w:val="clear" w:color="auto" w:fill="auto"/>
            <w:hideMark/>
          </w:tcPr>
          <w:p w14:paraId="512CE6EC" w14:textId="3B551B1A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</w:p>
        </w:tc>
        <w:tc>
          <w:tcPr>
            <w:tcW w:w="4678" w:type="dxa"/>
            <w:shd w:val="clear" w:color="auto" w:fill="auto"/>
            <w:hideMark/>
          </w:tcPr>
          <w:p w14:paraId="42A3D47C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Hongqiao </w:t>
            </w:r>
            <w:r w:rsidRPr="00B73B50">
              <w:rPr>
                <w:rFonts w:ascii="Times New Roman" w:hAnsi="Times New Roman" w:cs="Times New Roman"/>
                <w:sz w:val="16"/>
                <w:szCs w:val="16"/>
              </w:rPr>
              <w:t>Community Healthcare Center, Changning District</w:t>
            </w:r>
          </w:p>
        </w:tc>
        <w:tc>
          <w:tcPr>
            <w:tcW w:w="1276" w:type="dxa"/>
          </w:tcPr>
          <w:p w14:paraId="2B9923D1" w14:textId="4060D53D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v.5, 2020</w:t>
            </w:r>
          </w:p>
        </w:tc>
      </w:tr>
      <w:tr w:rsidR="00070D4D" w:rsidRPr="00B73B50" w14:paraId="3879D47A" w14:textId="6D2C7EA8" w:rsidTr="00ED14EF">
        <w:trPr>
          <w:trHeight w:val="333"/>
        </w:trPr>
        <w:tc>
          <w:tcPr>
            <w:tcW w:w="857" w:type="dxa"/>
            <w:shd w:val="clear" w:color="auto" w:fill="auto"/>
            <w:noWrap/>
            <w:hideMark/>
          </w:tcPr>
          <w:p w14:paraId="11B18489" w14:textId="5F825C6B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</w:p>
        </w:tc>
        <w:tc>
          <w:tcPr>
            <w:tcW w:w="1406" w:type="dxa"/>
            <w:shd w:val="clear" w:color="auto" w:fill="auto"/>
            <w:hideMark/>
          </w:tcPr>
          <w:p w14:paraId="623647D2" w14:textId="63301EC2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</w:p>
        </w:tc>
        <w:tc>
          <w:tcPr>
            <w:tcW w:w="4678" w:type="dxa"/>
            <w:shd w:val="clear" w:color="auto" w:fill="auto"/>
            <w:hideMark/>
          </w:tcPr>
          <w:p w14:paraId="576E2B23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Jiading </w:t>
            </w:r>
            <w:r w:rsidRPr="00B73B50">
              <w:rPr>
                <w:rFonts w:ascii="Times New Roman" w:hAnsi="Times New Roman" w:cs="Times New Roman"/>
                <w:sz w:val="16"/>
                <w:szCs w:val="16"/>
              </w:rPr>
              <w:t xml:space="preserve">Community Healthcare Center, </w:t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iading</w:t>
            </w:r>
            <w:r w:rsidRPr="00B73B50">
              <w:rPr>
                <w:rFonts w:ascii="Times New Roman" w:hAnsi="Times New Roman" w:cs="Times New Roman"/>
                <w:sz w:val="16"/>
                <w:szCs w:val="16"/>
              </w:rPr>
              <w:t xml:space="preserve"> District</w:t>
            </w:r>
          </w:p>
        </w:tc>
        <w:tc>
          <w:tcPr>
            <w:tcW w:w="1276" w:type="dxa"/>
          </w:tcPr>
          <w:p w14:paraId="6C52B169" w14:textId="5DE1654B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v.16, 2020</w:t>
            </w:r>
          </w:p>
        </w:tc>
      </w:tr>
      <w:tr w:rsidR="00070D4D" w:rsidRPr="00B73B50" w14:paraId="3BD2080F" w14:textId="31F3C072" w:rsidTr="00ED14EF">
        <w:trPr>
          <w:trHeight w:val="400"/>
        </w:trPr>
        <w:tc>
          <w:tcPr>
            <w:tcW w:w="857" w:type="dxa"/>
            <w:shd w:val="clear" w:color="auto" w:fill="auto"/>
            <w:noWrap/>
            <w:hideMark/>
          </w:tcPr>
          <w:p w14:paraId="34D92257" w14:textId="121BFD89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</w:p>
        </w:tc>
        <w:tc>
          <w:tcPr>
            <w:tcW w:w="1406" w:type="dxa"/>
            <w:shd w:val="clear" w:color="auto" w:fill="auto"/>
            <w:hideMark/>
          </w:tcPr>
          <w:p w14:paraId="09072B2A" w14:textId="7A40561D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</w:p>
        </w:tc>
        <w:tc>
          <w:tcPr>
            <w:tcW w:w="4678" w:type="dxa"/>
            <w:shd w:val="clear" w:color="auto" w:fill="auto"/>
            <w:hideMark/>
          </w:tcPr>
          <w:p w14:paraId="730FAFA3" w14:textId="31BB1EB9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>Zhangjiang</w:t>
            </w:r>
            <w:proofErr w:type="spellEnd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 xml:space="preserve"> Community Healthcare Center, Pudong New District</w:t>
            </w:r>
          </w:p>
        </w:tc>
        <w:tc>
          <w:tcPr>
            <w:tcW w:w="1276" w:type="dxa"/>
          </w:tcPr>
          <w:p w14:paraId="610C6D14" w14:textId="7F05E2B0" w:rsidR="00070D4D" w:rsidRPr="00B73B50" w:rsidRDefault="00070D4D" w:rsidP="009F1593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v.3, 2020</w:t>
            </w:r>
          </w:p>
        </w:tc>
      </w:tr>
      <w:tr w:rsidR="00070D4D" w:rsidRPr="00B73B50" w14:paraId="6733D2E4" w14:textId="536CC3F7" w:rsidTr="00ED14EF">
        <w:trPr>
          <w:trHeight w:val="381"/>
        </w:trPr>
        <w:tc>
          <w:tcPr>
            <w:tcW w:w="857" w:type="dxa"/>
            <w:shd w:val="clear" w:color="auto" w:fill="auto"/>
            <w:noWrap/>
            <w:hideMark/>
          </w:tcPr>
          <w:p w14:paraId="038C0D6E" w14:textId="65A5350A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</w:p>
        </w:tc>
        <w:tc>
          <w:tcPr>
            <w:tcW w:w="1406" w:type="dxa"/>
            <w:shd w:val="clear" w:color="auto" w:fill="auto"/>
            <w:hideMark/>
          </w:tcPr>
          <w:p w14:paraId="2EEBF09B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Rural areas</w:t>
            </w:r>
          </w:p>
        </w:tc>
        <w:tc>
          <w:tcPr>
            <w:tcW w:w="4678" w:type="dxa"/>
            <w:shd w:val="clear" w:color="auto" w:fill="auto"/>
            <w:hideMark/>
          </w:tcPr>
          <w:p w14:paraId="2C7A3444" w14:textId="49D23E7A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>Datuan</w:t>
            </w:r>
            <w:proofErr w:type="spellEnd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 xml:space="preserve"> Community Healthcare Center, Pudong New District</w:t>
            </w:r>
          </w:p>
        </w:tc>
        <w:tc>
          <w:tcPr>
            <w:tcW w:w="1276" w:type="dxa"/>
          </w:tcPr>
          <w:p w14:paraId="7D3D5C3A" w14:textId="1C52DC26" w:rsidR="00070D4D" w:rsidRPr="00B73B50" w:rsidRDefault="00070D4D" w:rsidP="009F1593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v.17, 2020</w:t>
            </w:r>
          </w:p>
        </w:tc>
      </w:tr>
      <w:tr w:rsidR="00070D4D" w:rsidRPr="00B73B50" w14:paraId="57BD8C18" w14:textId="2EA33D1B" w:rsidTr="00ED14EF">
        <w:trPr>
          <w:trHeight w:val="276"/>
        </w:trPr>
        <w:tc>
          <w:tcPr>
            <w:tcW w:w="857" w:type="dxa"/>
            <w:shd w:val="clear" w:color="auto" w:fill="auto"/>
            <w:noWrap/>
            <w:hideMark/>
          </w:tcPr>
          <w:p w14:paraId="4A2E6BE4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uhan</w:t>
            </w:r>
          </w:p>
        </w:tc>
        <w:tc>
          <w:tcPr>
            <w:tcW w:w="1406" w:type="dxa"/>
            <w:shd w:val="clear" w:color="auto" w:fill="auto"/>
            <w:hideMark/>
          </w:tcPr>
          <w:p w14:paraId="71EDD55A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Urban areas</w:t>
            </w:r>
          </w:p>
        </w:tc>
        <w:tc>
          <w:tcPr>
            <w:tcW w:w="4678" w:type="dxa"/>
            <w:shd w:val="clear" w:color="auto" w:fill="auto"/>
            <w:hideMark/>
          </w:tcPr>
          <w:p w14:paraId="4C1EE17E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>Shouyilu</w:t>
            </w:r>
            <w:proofErr w:type="spellEnd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 xml:space="preserve"> Street Community Healthcare Center, Wuchang District</w:t>
            </w:r>
          </w:p>
        </w:tc>
        <w:tc>
          <w:tcPr>
            <w:tcW w:w="1276" w:type="dxa"/>
          </w:tcPr>
          <w:p w14:paraId="6E49CFC4" w14:textId="2736EB12" w:rsidR="00070D4D" w:rsidRPr="00B73B50" w:rsidRDefault="00070D4D" w:rsidP="009F1593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c.8, 2020</w:t>
            </w:r>
          </w:p>
        </w:tc>
      </w:tr>
      <w:tr w:rsidR="00070D4D" w:rsidRPr="00B73B50" w14:paraId="5305ADD0" w14:textId="15DCDA9A" w:rsidTr="00ED14EF">
        <w:trPr>
          <w:trHeight w:val="276"/>
        </w:trPr>
        <w:tc>
          <w:tcPr>
            <w:tcW w:w="857" w:type="dxa"/>
            <w:shd w:val="clear" w:color="auto" w:fill="auto"/>
            <w:noWrap/>
            <w:hideMark/>
          </w:tcPr>
          <w:p w14:paraId="1DB44F16" w14:textId="0769B91F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</w:p>
        </w:tc>
        <w:tc>
          <w:tcPr>
            <w:tcW w:w="1406" w:type="dxa"/>
            <w:shd w:val="clear" w:color="auto" w:fill="auto"/>
            <w:hideMark/>
          </w:tcPr>
          <w:p w14:paraId="294AB4B8" w14:textId="4019435F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</w:p>
        </w:tc>
        <w:tc>
          <w:tcPr>
            <w:tcW w:w="4678" w:type="dxa"/>
            <w:shd w:val="clear" w:color="auto" w:fill="auto"/>
            <w:hideMark/>
          </w:tcPr>
          <w:p w14:paraId="3203B363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>Huanghelou</w:t>
            </w:r>
            <w:proofErr w:type="spellEnd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 xml:space="preserve"> Street Community Healthcare Center, Wuchang District</w:t>
            </w:r>
          </w:p>
        </w:tc>
        <w:tc>
          <w:tcPr>
            <w:tcW w:w="1276" w:type="dxa"/>
          </w:tcPr>
          <w:p w14:paraId="48592903" w14:textId="6AC0413E" w:rsidR="00070D4D" w:rsidRPr="00B73B50" w:rsidRDefault="00070D4D" w:rsidP="009F1593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c.10, 2020</w:t>
            </w:r>
          </w:p>
        </w:tc>
      </w:tr>
      <w:tr w:rsidR="00070D4D" w:rsidRPr="00B73B50" w14:paraId="29E67A9A" w14:textId="26A017A5" w:rsidTr="00ED14EF">
        <w:trPr>
          <w:trHeight w:val="276"/>
        </w:trPr>
        <w:tc>
          <w:tcPr>
            <w:tcW w:w="857" w:type="dxa"/>
            <w:shd w:val="clear" w:color="auto" w:fill="auto"/>
            <w:noWrap/>
            <w:hideMark/>
          </w:tcPr>
          <w:p w14:paraId="1BE9DE08" w14:textId="0A23445E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</w:p>
        </w:tc>
        <w:tc>
          <w:tcPr>
            <w:tcW w:w="1406" w:type="dxa"/>
            <w:shd w:val="clear" w:color="auto" w:fill="auto"/>
            <w:hideMark/>
          </w:tcPr>
          <w:p w14:paraId="75F787BC" w14:textId="06CF3A95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</w:p>
        </w:tc>
        <w:tc>
          <w:tcPr>
            <w:tcW w:w="4678" w:type="dxa"/>
            <w:shd w:val="clear" w:color="auto" w:fill="auto"/>
            <w:hideMark/>
          </w:tcPr>
          <w:p w14:paraId="341F254B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hAnsi="Times New Roman" w:cs="Times New Roman"/>
                <w:sz w:val="16"/>
                <w:szCs w:val="16"/>
              </w:rPr>
              <w:t xml:space="preserve">Xinhua Street Community Healthcare Center, </w:t>
            </w:r>
            <w:proofErr w:type="spellStart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>Jianghan</w:t>
            </w:r>
            <w:proofErr w:type="spellEnd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 xml:space="preserve"> District</w:t>
            </w:r>
          </w:p>
        </w:tc>
        <w:tc>
          <w:tcPr>
            <w:tcW w:w="1276" w:type="dxa"/>
          </w:tcPr>
          <w:p w14:paraId="1F6576B7" w14:textId="5C18F55D" w:rsidR="00070D4D" w:rsidRPr="00B73B50" w:rsidRDefault="00070D4D" w:rsidP="009F1593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c.14, 2020</w:t>
            </w:r>
          </w:p>
        </w:tc>
      </w:tr>
      <w:tr w:rsidR="00070D4D" w:rsidRPr="00B73B50" w14:paraId="0AF2D43E" w14:textId="3875CA28" w:rsidTr="00ED14EF">
        <w:trPr>
          <w:trHeight w:val="276"/>
        </w:trPr>
        <w:tc>
          <w:tcPr>
            <w:tcW w:w="857" w:type="dxa"/>
            <w:shd w:val="clear" w:color="auto" w:fill="auto"/>
            <w:noWrap/>
            <w:hideMark/>
          </w:tcPr>
          <w:p w14:paraId="09FA1CF2" w14:textId="565691CC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</w:p>
        </w:tc>
        <w:tc>
          <w:tcPr>
            <w:tcW w:w="1406" w:type="dxa"/>
            <w:shd w:val="clear" w:color="auto" w:fill="auto"/>
            <w:hideMark/>
          </w:tcPr>
          <w:p w14:paraId="5B352FD4" w14:textId="6C73D0C2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</w:p>
        </w:tc>
        <w:tc>
          <w:tcPr>
            <w:tcW w:w="4678" w:type="dxa"/>
            <w:shd w:val="clear" w:color="auto" w:fill="auto"/>
            <w:hideMark/>
          </w:tcPr>
          <w:p w14:paraId="2278AF89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hAnsi="Times New Roman" w:cs="Times New Roman"/>
                <w:sz w:val="16"/>
                <w:szCs w:val="16"/>
              </w:rPr>
              <w:t>Wuhan University of Technology Community Healthcare Center</w:t>
            </w:r>
          </w:p>
        </w:tc>
        <w:tc>
          <w:tcPr>
            <w:tcW w:w="1276" w:type="dxa"/>
          </w:tcPr>
          <w:p w14:paraId="07B03FF6" w14:textId="109BCB54" w:rsidR="00070D4D" w:rsidRPr="00B73B50" w:rsidRDefault="00070D4D" w:rsidP="009F1593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c.15, 2020</w:t>
            </w:r>
          </w:p>
        </w:tc>
      </w:tr>
      <w:tr w:rsidR="00070D4D" w:rsidRPr="00B73B50" w14:paraId="232D56A7" w14:textId="3E815619" w:rsidTr="00ED14EF">
        <w:trPr>
          <w:trHeight w:val="276"/>
        </w:trPr>
        <w:tc>
          <w:tcPr>
            <w:tcW w:w="857" w:type="dxa"/>
            <w:shd w:val="clear" w:color="auto" w:fill="auto"/>
            <w:noWrap/>
            <w:hideMark/>
          </w:tcPr>
          <w:p w14:paraId="20C50E37" w14:textId="0B0ED27F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</w:p>
        </w:tc>
        <w:tc>
          <w:tcPr>
            <w:tcW w:w="1406" w:type="dxa"/>
            <w:shd w:val="clear" w:color="auto" w:fill="auto"/>
            <w:hideMark/>
          </w:tcPr>
          <w:p w14:paraId="42BF1698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Urban–rural areas</w:t>
            </w:r>
          </w:p>
        </w:tc>
        <w:tc>
          <w:tcPr>
            <w:tcW w:w="4678" w:type="dxa"/>
            <w:shd w:val="clear" w:color="auto" w:fill="auto"/>
            <w:hideMark/>
          </w:tcPr>
          <w:p w14:paraId="37D28B0E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>Baiyushan</w:t>
            </w:r>
            <w:proofErr w:type="spellEnd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 xml:space="preserve"> Street Community Healthcare Center, </w:t>
            </w:r>
            <w:proofErr w:type="spellStart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>Qingshan</w:t>
            </w:r>
            <w:proofErr w:type="spellEnd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 xml:space="preserve"> District</w:t>
            </w:r>
          </w:p>
        </w:tc>
        <w:tc>
          <w:tcPr>
            <w:tcW w:w="1276" w:type="dxa"/>
          </w:tcPr>
          <w:p w14:paraId="0202852B" w14:textId="4F5C065E" w:rsidR="00070D4D" w:rsidRPr="00B73B50" w:rsidRDefault="00070D4D" w:rsidP="009F1593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c.14, 2020</w:t>
            </w:r>
          </w:p>
        </w:tc>
      </w:tr>
      <w:tr w:rsidR="00070D4D" w:rsidRPr="00B73B50" w14:paraId="20B271E0" w14:textId="1E930746" w:rsidTr="00ED14EF">
        <w:trPr>
          <w:trHeight w:val="276"/>
        </w:trPr>
        <w:tc>
          <w:tcPr>
            <w:tcW w:w="857" w:type="dxa"/>
            <w:shd w:val="clear" w:color="auto" w:fill="auto"/>
            <w:noWrap/>
            <w:hideMark/>
          </w:tcPr>
          <w:p w14:paraId="1D6211D9" w14:textId="40BE5284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</w:p>
        </w:tc>
        <w:tc>
          <w:tcPr>
            <w:tcW w:w="1406" w:type="dxa"/>
            <w:shd w:val="clear" w:color="auto" w:fill="auto"/>
            <w:hideMark/>
          </w:tcPr>
          <w:p w14:paraId="565368C1" w14:textId="6BBDB2F2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</w:p>
        </w:tc>
        <w:tc>
          <w:tcPr>
            <w:tcW w:w="4678" w:type="dxa"/>
            <w:shd w:val="clear" w:color="auto" w:fill="auto"/>
            <w:hideMark/>
          </w:tcPr>
          <w:p w14:paraId="58E6936C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hAnsi="Times New Roman" w:cs="Times New Roman"/>
                <w:sz w:val="16"/>
                <w:szCs w:val="16"/>
              </w:rPr>
              <w:t xml:space="preserve">Xinmin Community Healthcare Center, </w:t>
            </w:r>
            <w:proofErr w:type="spellStart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>Dunyang</w:t>
            </w:r>
            <w:proofErr w:type="spellEnd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 xml:space="preserve"> Street, </w:t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conomic-Technological Development Area</w:t>
            </w:r>
          </w:p>
        </w:tc>
        <w:tc>
          <w:tcPr>
            <w:tcW w:w="1276" w:type="dxa"/>
          </w:tcPr>
          <w:p w14:paraId="7401CB01" w14:textId="284838C9" w:rsidR="00070D4D" w:rsidRPr="00B73B50" w:rsidRDefault="00070D4D" w:rsidP="009F1593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c.10, 2020</w:t>
            </w:r>
          </w:p>
        </w:tc>
      </w:tr>
      <w:tr w:rsidR="00070D4D" w:rsidRPr="00B73B50" w14:paraId="101083F0" w14:textId="2D0F3CA9" w:rsidTr="00ED14EF">
        <w:trPr>
          <w:trHeight w:val="276"/>
        </w:trPr>
        <w:tc>
          <w:tcPr>
            <w:tcW w:w="857" w:type="dxa"/>
            <w:shd w:val="clear" w:color="auto" w:fill="auto"/>
            <w:noWrap/>
            <w:hideMark/>
          </w:tcPr>
          <w:p w14:paraId="78C75778" w14:textId="009868FD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</w:p>
        </w:tc>
        <w:tc>
          <w:tcPr>
            <w:tcW w:w="1406" w:type="dxa"/>
            <w:shd w:val="clear" w:color="auto" w:fill="auto"/>
            <w:hideMark/>
          </w:tcPr>
          <w:p w14:paraId="1273802C" w14:textId="658E472B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</w:p>
        </w:tc>
        <w:tc>
          <w:tcPr>
            <w:tcW w:w="4678" w:type="dxa"/>
            <w:shd w:val="clear" w:color="auto" w:fill="auto"/>
            <w:hideMark/>
          </w:tcPr>
          <w:p w14:paraId="7408C8E9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>Zuoling</w:t>
            </w:r>
            <w:proofErr w:type="spellEnd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 xml:space="preserve"> Street Community Healthcare Center, </w:t>
            </w:r>
            <w:proofErr w:type="spellStart"/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nghu</w:t>
            </w:r>
            <w:proofErr w:type="spellEnd"/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High and New Technical Development Zone</w:t>
            </w:r>
          </w:p>
        </w:tc>
        <w:tc>
          <w:tcPr>
            <w:tcW w:w="1276" w:type="dxa"/>
          </w:tcPr>
          <w:p w14:paraId="3CCCA057" w14:textId="144F9D7A" w:rsidR="00070D4D" w:rsidRPr="00B73B50" w:rsidRDefault="00070D4D" w:rsidP="009F1593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c.8, 2020</w:t>
            </w:r>
          </w:p>
        </w:tc>
      </w:tr>
      <w:tr w:rsidR="00070D4D" w:rsidRPr="00B73B50" w14:paraId="618A166D" w14:textId="057CF4A3" w:rsidTr="00ED14EF">
        <w:trPr>
          <w:trHeight w:val="276"/>
        </w:trPr>
        <w:tc>
          <w:tcPr>
            <w:tcW w:w="857" w:type="dxa"/>
            <w:shd w:val="clear" w:color="auto" w:fill="auto"/>
            <w:noWrap/>
            <w:hideMark/>
          </w:tcPr>
          <w:p w14:paraId="64A25A3D" w14:textId="32B02AC5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</w:p>
        </w:tc>
        <w:tc>
          <w:tcPr>
            <w:tcW w:w="1406" w:type="dxa"/>
            <w:shd w:val="clear" w:color="auto" w:fill="auto"/>
            <w:hideMark/>
          </w:tcPr>
          <w:p w14:paraId="436CBE03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Rural areas</w:t>
            </w:r>
          </w:p>
        </w:tc>
        <w:tc>
          <w:tcPr>
            <w:tcW w:w="4678" w:type="dxa"/>
            <w:shd w:val="clear" w:color="auto" w:fill="auto"/>
            <w:hideMark/>
          </w:tcPr>
          <w:p w14:paraId="3DC2497D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anliqiao</w:t>
            </w:r>
            <w:proofErr w:type="spellEnd"/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Township health center, </w:t>
            </w:r>
            <w:proofErr w:type="spellStart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>Huangpi</w:t>
            </w:r>
            <w:proofErr w:type="spellEnd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 xml:space="preserve"> District</w:t>
            </w:r>
          </w:p>
        </w:tc>
        <w:tc>
          <w:tcPr>
            <w:tcW w:w="1276" w:type="dxa"/>
          </w:tcPr>
          <w:p w14:paraId="7B00D293" w14:textId="6C5049D0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c.9, 2020</w:t>
            </w:r>
          </w:p>
        </w:tc>
      </w:tr>
      <w:tr w:rsidR="00070D4D" w:rsidRPr="00B73B50" w14:paraId="68989520" w14:textId="1807D06E" w:rsidTr="00ED14EF">
        <w:trPr>
          <w:trHeight w:val="282"/>
        </w:trPr>
        <w:tc>
          <w:tcPr>
            <w:tcW w:w="857" w:type="dxa"/>
            <w:shd w:val="clear" w:color="auto" w:fill="auto"/>
            <w:hideMark/>
          </w:tcPr>
          <w:p w14:paraId="098B4185" w14:textId="60C1A749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zhou*</w:t>
            </w:r>
          </w:p>
        </w:tc>
        <w:tc>
          <w:tcPr>
            <w:tcW w:w="1406" w:type="dxa"/>
            <w:shd w:val="clear" w:color="auto" w:fill="auto"/>
            <w:hideMark/>
          </w:tcPr>
          <w:p w14:paraId="3E5D50B3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Urban areas</w:t>
            </w:r>
          </w:p>
        </w:tc>
        <w:tc>
          <w:tcPr>
            <w:tcW w:w="4678" w:type="dxa"/>
            <w:shd w:val="clear" w:color="auto" w:fill="auto"/>
            <w:hideMark/>
          </w:tcPr>
          <w:p w14:paraId="1CEDC483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>Yitingming</w:t>
            </w:r>
            <w:proofErr w:type="spellEnd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 xml:space="preserve"> Community Healthcare Center, </w:t>
            </w:r>
            <w:proofErr w:type="spellStart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>Gulou</w:t>
            </w:r>
            <w:proofErr w:type="spellEnd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 xml:space="preserve"> Street</w:t>
            </w:r>
          </w:p>
        </w:tc>
        <w:tc>
          <w:tcPr>
            <w:tcW w:w="1276" w:type="dxa"/>
          </w:tcPr>
          <w:p w14:paraId="034C3F07" w14:textId="024D08F9" w:rsidR="00070D4D" w:rsidRPr="00B73B50" w:rsidRDefault="00070D4D" w:rsidP="009F1593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c.11, 2020</w:t>
            </w:r>
          </w:p>
        </w:tc>
      </w:tr>
      <w:tr w:rsidR="00070D4D" w:rsidRPr="00B73B50" w14:paraId="51C97EFC" w14:textId="1D021640" w:rsidTr="00ED14EF">
        <w:trPr>
          <w:trHeight w:val="276"/>
        </w:trPr>
        <w:tc>
          <w:tcPr>
            <w:tcW w:w="857" w:type="dxa"/>
            <w:shd w:val="clear" w:color="auto" w:fill="auto"/>
            <w:noWrap/>
            <w:hideMark/>
          </w:tcPr>
          <w:p w14:paraId="409DEE07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73B5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Zunyi</w:t>
            </w:r>
            <w:proofErr w:type="spellEnd"/>
          </w:p>
        </w:tc>
        <w:tc>
          <w:tcPr>
            <w:tcW w:w="1406" w:type="dxa"/>
            <w:shd w:val="clear" w:color="auto" w:fill="auto"/>
            <w:hideMark/>
          </w:tcPr>
          <w:p w14:paraId="05C1509F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Urban areas</w:t>
            </w:r>
          </w:p>
        </w:tc>
        <w:tc>
          <w:tcPr>
            <w:tcW w:w="4678" w:type="dxa"/>
            <w:shd w:val="clear" w:color="auto" w:fill="auto"/>
            <w:hideMark/>
          </w:tcPr>
          <w:p w14:paraId="643EA193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ianban</w:t>
            </w:r>
            <w:proofErr w:type="spellEnd"/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73B50">
              <w:rPr>
                <w:rFonts w:ascii="Times New Roman" w:hAnsi="Times New Roman" w:cs="Times New Roman"/>
                <w:sz w:val="16"/>
                <w:szCs w:val="16"/>
              </w:rPr>
              <w:t xml:space="preserve">Community Healthcare Center, </w:t>
            </w:r>
            <w:proofErr w:type="spellStart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>Huichuan</w:t>
            </w:r>
            <w:proofErr w:type="spellEnd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 xml:space="preserve"> District</w:t>
            </w:r>
          </w:p>
        </w:tc>
        <w:tc>
          <w:tcPr>
            <w:tcW w:w="1276" w:type="dxa"/>
          </w:tcPr>
          <w:p w14:paraId="5AECF400" w14:textId="01FD2760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c.18, 2020</w:t>
            </w:r>
          </w:p>
        </w:tc>
      </w:tr>
      <w:tr w:rsidR="00070D4D" w:rsidRPr="00B73B50" w14:paraId="71F4D5A3" w14:textId="7C9793CF" w:rsidTr="00ED14EF">
        <w:trPr>
          <w:trHeight w:val="276"/>
        </w:trPr>
        <w:tc>
          <w:tcPr>
            <w:tcW w:w="857" w:type="dxa"/>
            <w:shd w:val="clear" w:color="auto" w:fill="auto"/>
            <w:noWrap/>
            <w:hideMark/>
          </w:tcPr>
          <w:p w14:paraId="3A1969AE" w14:textId="52D5BADF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</w:p>
        </w:tc>
        <w:tc>
          <w:tcPr>
            <w:tcW w:w="1406" w:type="dxa"/>
            <w:shd w:val="clear" w:color="auto" w:fill="auto"/>
            <w:hideMark/>
          </w:tcPr>
          <w:p w14:paraId="7BF813C5" w14:textId="05F38843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</w:p>
        </w:tc>
        <w:tc>
          <w:tcPr>
            <w:tcW w:w="4678" w:type="dxa"/>
            <w:shd w:val="clear" w:color="auto" w:fill="auto"/>
            <w:hideMark/>
          </w:tcPr>
          <w:p w14:paraId="771B6B6B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Zhongshan </w:t>
            </w:r>
            <w:r w:rsidRPr="00B73B50">
              <w:rPr>
                <w:rFonts w:ascii="Times New Roman" w:hAnsi="Times New Roman" w:cs="Times New Roman"/>
                <w:sz w:val="16"/>
                <w:szCs w:val="16"/>
              </w:rPr>
              <w:t xml:space="preserve">Community Healthcare Center, </w:t>
            </w:r>
            <w:proofErr w:type="spellStart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>Honghuagang</w:t>
            </w:r>
            <w:proofErr w:type="spellEnd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 xml:space="preserve"> District</w:t>
            </w:r>
          </w:p>
        </w:tc>
        <w:tc>
          <w:tcPr>
            <w:tcW w:w="1276" w:type="dxa"/>
          </w:tcPr>
          <w:p w14:paraId="3817E8F3" w14:textId="36F8D08D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c.21, 2020</w:t>
            </w:r>
          </w:p>
        </w:tc>
      </w:tr>
      <w:tr w:rsidR="00070D4D" w:rsidRPr="00B73B50" w14:paraId="19893088" w14:textId="675F1FD2" w:rsidTr="00ED14EF">
        <w:trPr>
          <w:trHeight w:val="276"/>
        </w:trPr>
        <w:tc>
          <w:tcPr>
            <w:tcW w:w="857" w:type="dxa"/>
            <w:shd w:val="clear" w:color="auto" w:fill="auto"/>
            <w:noWrap/>
            <w:hideMark/>
          </w:tcPr>
          <w:p w14:paraId="58B4D276" w14:textId="26F36DC9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</w:p>
        </w:tc>
        <w:tc>
          <w:tcPr>
            <w:tcW w:w="1406" w:type="dxa"/>
            <w:shd w:val="clear" w:color="auto" w:fill="auto"/>
            <w:hideMark/>
          </w:tcPr>
          <w:p w14:paraId="2BFAE9A3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Urban–rural areas</w:t>
            </w:r>
          </w:p>
        </w:tc>
        <w:tc>
          <w:tcPr>
            <w:tcW w:w="4678" w:type="dxa"/>
            <w:shd w:val="clear" w:color="auto" w:fill="auto"/>
            <w:hideMark/>
          </w:tcPr>
          <w:p w14:paraId="53E1D3DA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iangkou</w:t>
            </w:r>
            <w:proofErr w:type="spellEnd"/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Township health center</w:t>
            </w:r>
            <w:r w:rsidRPr="00B73B5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>Honghuagang</w:t>
            </w:r>
            <w:proofErr w:type="spellEnd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 xml:space="preserve"> District</w:t>
            </w:r>
          </w:p>
        </w:tc>
        <w:tc>
          <w:tcPr>
            <w:tcW w:w="1276" w:type="dxa"/>
          </w:tcPr>
          <w:p w14:paraId="14197836" w14:textId="6A2E6925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c.24, 2020</w:t>
            </w:r>
          </w:p>
        </w:tc>
      </w:tr>
      <w:tr w:rsidR="00070D4D" w:rsidRPr="00B73B50" w14:paraId="155B5B30" w14:textId="186D452A" w:rsidTr="00ED14EF">
        <w:trPr>
          <w:trHeight w:val="276"/>
        </w:trPr>
        <w:tc>
          <w:tcPr>
            <w:tcW w:w="857" w:type="dxa"/>
            <w:shd w:val="clear" w:color="auto" w:fill="auto"/>
            <w:noWrap/>
            <w:hideMark/>
          </w:tcPr>
          <w:p w14:paraId="3F179F2F" w14:textId="52B277A3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</w:p>
        </w:tc>
        <w:tc>
          <w:tcPr>
            <w:tcW w:w="1406" w:type="dxa"/>
            <w:shd w:val="clear" w:color="auto" w:fill="auto"/>
            <w:hideMark/>
          </w:tcPr>
          <w:p w14:paraId="08429662" w14:textId="1CA957C9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</w:p>
        </w:tc>
        <w:tc>
          <w:tcPr>
            <w:tcW w:w="4678" w:type="dxa"/>
            <w:shd w:val="clear" w:color="auto" w:fill="auto"/>
            <w:hideMark/>
          </w:tcPr>
          <w:p w14:paraId="7D8FEBF0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yi</w:t>
            </w:r>
            <w:proofErr w:type="spellEnd"/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73B50">
              <w:rPr>
                <w:rFonts w:ascii="Times New Roman" w:hAnsi="Times New Roman" w:cs="Times New Roman"/>
                <w:sz w:val="16"/>
                <w:szCs w:val="16"/>
              </w:rPr>
              <w:t xml:space="preserve">Community Healthcare Center, </w:t>
            </w:r>
            <w:proofErr w:type="spellStart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>Xinpu</w:t>
            </w:r>
            <w:proofErr w:type="spellEnd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 xml:space="preserve"> New Area</w:t>
            </w:r>
          </w:p>
        </w:tc>
        <w:tc>
          <w:tcPr>
            <w:tcW w:w="1276" w:type="dxa"/>
          </w:tcPr>
          <w:p w14:paraId="291D35F0" w14:textId="4533B1DF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c.23, 2020</w:t>
            </w:r>
          </w:p>
        </w:tc>
      </w:tr>
      <w:tr w:rsidR="00070D4D" w:rsidRPr="00B73B50" w14:paraId="59AFF9E6" w14:textId="18E6C0CE" w:rsidTr="00ED14EF">
        <w:trPr>
          <w:trHeight w:val="276"/>
        </w:trPr>
        <w:tc>
          <w:tcPr>
            <w:tcW w:w="857" w:type="dxa"/>
            <w:shd w:val="clear" w:color="auto" w:fill="auto"/>
            <w:noWrap/>
            <w:hideMark/>
          </w:tcPr>
          <w:p w14:paraId="6CC603CC" w14:textId="37A9F1DF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</w:p>
        </w:tc>
        <w:tc>
          <w:tcPr>
            <w:tcW w:w="1406" w:type="dxa"/>
            <w:shd w:val="clear" w:color="auto" w:fill="auto"/>
            <w:hideMark/>
          </w:tcPr>
          <w:p w14:paraId="038C8E44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Rural areas</w:t>
            </w:r>
          </w:p>
        </w:tc>
        <w:tc>
          <w:tcPr>
            <w:tcW w:w="4678" w:type="dxa"/>
            <w:shd w:val="clear" w:color="auto" w:fill="auto"/>
            <w:hideMark/>
          </w:tcPr>
          <w:p w14:paraId="423A8292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inzhou</w:t>
            </w:r>
            <w:proofErr w:type="spellEnd"/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Township Central health center, </w:t>
            </w:r>
            <w:proofErr w:type="spellStart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>Honghuagang</w:t>
            </w:r>
            <w:proofErr w:type="spellEnd"/>
            <w:r w:rsidRPr="00B73B50">
              <w:rPr>
                <w:rFonts w:ascii="Times New Roman" w:hAnsi="Times New Roman" w:cs="Times New Roman"/>
                <w:sz w:val="16"/>
                <w:szCs w:val="16"/>
              </w:rPr>
              <w:t xml:space="preserve"> District</w:t>
            </w:r>
          </w:p>
        </w:tc>
        <w:tc>
          <w:tcPr>
            <w:tcW w:w="1276" w:type="dxa"/>
          </w:tcPr>
          <w:p w14:paraId="1D442F33" w14:textId="372059EC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c.23, 2020</w:t>
            </w:r>
          </w:p>
        </w:tc>
      </w:tr>
      <w:tr w:rsidR="00070D4D" w:rsidRPr="00B73B50" w14:paraId="053A1F1E" w14:textId="1DBE939F" w:rsidTr="00ED14EF">
        <w:trPr>
          <w:trHeight w:val="396"/>
        </w:trPr>
        <w:tc>
          <w:tcPr>
            <w:tcW w:w="857" w:type="dxa"/>
            <w:shd w:val="clear" w:color="auto" w:fill="auto"/>
            <w:noWrap/>
            <w:hideMark/>
          </w:tcPr>
          <w:p w14:paraId="4F12C4BF" w14:textId="411681E2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</w:p>
        </w:tc>
        <w:tc>
          <w:tcPr>
            <w:tcW w:w="1406" w:type="dxa"/>
            <w:shd w:val="clear" w:color="auto" w:fill="auto"/>
            <w:hideMark/>
          </w:tcPr>
          <w:p w14:paraId="1E12A536" w14:textId="6391F39C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Wingdings 2" w:char="F095"/>
            </w:r>
          </w:p>
        </w:tc>
        <w:tc>
          <w:tcPr>
            <w:tcW w:w="4678" w:type="dxa"/>
            <w:shd w:val="clear" w:color="auto" w:fill="auto"/>
            <w:hideMark/>
          </w:tcPr>
          <w:p w14:paraId="4C58C994" w14:textId="77777777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achuan</w:t>
            </w:r>
            <w:proofErr w:type="spellEnd"/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Township health center, </w:t>
            </w:r>
            <w:proofErr w:type="spellStart"/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enggang</w:t>
            </w:r>
            <w:proofErr w:type="spellEnd"/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ounty</w:t>
            </w:r>
          </w:p>
        </w:tc>
        <w:tc>
          <w:tcPr>
            <w:tcW w:w="1276" w:type="dxa"/>
          </w:tcPr>
          <w:p w14:paraId="5D4622C9" w14:textId="55B992D0" w:rsidR="00070D4D" w:rsidRPr="00B73B50" w:rsidRDefault="00070D4D" w:rsidP="009F1593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73B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c.21, 2020</w:t>
            </w:r>
          </w:p>
        </w:tc>
      </w:tr>
    </w:tbl>
    <w:p w14:paraId="22C36C43" w14:textId="79A75FF1" w:rsidR="005C51A5" w:rsidRDefault="009F1593" w:rsidP="00AA64F7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B73B50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*</w:t>
      </w:r>
      <w:r w:rsidRPr="00B73B5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A city adjacent to Wuha</w:t>
      </w:r>
      <w:r w:rsidR="00AA64F7" w:rsidRPr="00B73B5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n</w:t>
      </w:r>
    </w:p>
    <w:p w14:paraId="251889AD" w14:textId="396685B1" w:rsidR="003E438D" w:rsidRDefault="003E438D" w:rsidP="00AA64F7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2D23BAF5" w14:textId="4EC812CF" w:rsidR="003E438D" w:rsidRDefault="003E438D" w:rsidP="00AA64F7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6C8665D0" w14:textId="7AFCDBDD" w:rsidR="003E438D" w:rsidRDefault="003E438D" w:rsidP="00AA64F7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518B9E80" w14:textId="744C8005" w:rsidR="003E438D" w:rsidRDefault="003E438D" w:rsidP="00AA64F7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35D832C2" w14:textId="42200887" w:rsidR="003E438D" w:rsidRDefault="003E438D" w:rsidP="00AA64F7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61F40AE4" w14:textId="6A52C396" w:rsidR="003E438D" w:rsidRDefault="003E438D" w:rsidP="00AA64F7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04264DE1" w14:textId="4C8651EE" w:rsidR="003E438D" w:rsidRDefault="003E438D" w:rsidP="00AA64F7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58020335" w14:textId="6041E9BC" w:rsidR="003E438D" w:rsidRDefault="003E438D" w:rsidP="00AA64F7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5BB0B733" w14:textId="2570FA91" w:rsidR="003E438D" w:rsidRDefault="003E438D" w:rsidP="00AA64F7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7A495ABF" w14:textId="6B2B5BED" w:rsidR="003E438D" w:rsidRDefault="003E438D" w:rsidP="00AA64F7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4EA5515E" w14:textId="372F5EDD" w:rsidR="003E438D" w:rsidRDefault="003E438D" w:rsidP="00AA64F7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384EAFC9" w14:textId="77777777" w:rsidR="003E438D" w:rsidRPr="0087688D" w:rsidRDefault="003E438D" w:rsidP="003E438D"/>
    <w:p w14:paraId="3DBA899C" w14:textId="77777777" w:rsidR="003E438D" w:rsidRPr="00E07AEA" w:rsidRDefault="003E438D" w:rsidP="003E438D">
      <w:pPr>
        <w:pStyle w:val="2"/>
        <w:rPr>
          <w:rFonts w:ascii="Times New Roman" w:hAnsi="Times New Roman" w:cs="Times New Roman"/>
          <w:sz w:val="20"/>
          <w:szCs w:val="20"/>
        </w:rPr>
      </w:pPr>
      <w:bookmarkStart w:id="8" w:name="_Toc89072892"/>
      <w:bookmarkStart w:id="9" w:name="_Toc89073047"/>
      <w:r w:rsidRPr="00E07AEA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E07AEA">
        <w:rPr>
          <w:rFonts w:ascii="Times New Roman" w:hAnsi="Times New Roman" w:cs="Times New Roman"/>
          <w:sz w:val="20"/>
          <w:szCs w:val="20"/>
        </w:rPr>
        <w:t xml:space="preserve"> Tasks of </w:t>
      </w:r>
      <w:r>
        <w:rPr>
          <w:rFonts w:ascii="Times New Roman" w:hAnsi="Times New Roman" w:cs="Times New Roman"/>
          <w:sz w:val="20"/>
          <w:szCs w:val="20"/>
        </w:rPr>
        <w:t>the PHC</w:t>
      </w:r>
      <w:r w:rsidRPr="00E07AEA">
        <w:rPr>
          <w:rFonts w:ascii="Times New Roman" w:hAnsi="Times New Roman" w:cs="Times New Roman"/>
          <w:sz w:val="20"/>
          <w:szCs w:val="20"/>
        </w:rPr>
        <w:t xml:space="preserve"> facilities during the pre-outbreak period</w:t>
      </w:r>
      <w:bookmarkEnd w:id="8"/>
      <w:bookmarkEnd w:id="9"/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ED14EF" w:rsidRPr="00E07AEA" w14:paraId="3EC4552F" w14:textId="77777777" w:rsidTr="00ED14EF">
        <w:tc>
          <w:tcPr>
            <w:tcW w:w="8306" w:type="dxa"/>
            <w:tcBorders>
              <w:top w:val="single" w:sz="4" w:space="0" w:color="auto"/>
              <w:bottom w:val="single" w:sz="4" w:space="0" w:color="auto"/>
            </w:tcBorders>
          </w:tcPr>
          <w:p w14:paraId="0A1E12CF" w14:textId="3345490F" w:rsidR="00ED14EF" w:rsidRPr="00E07AEA" w:rsidRDefault="00ED14EF" w:rsidP="00715435">
            <w:pPr>
              <w:widowControl/>
              <w:adjustRightInd w:val="0"/>
              <w:ind w:firstLine="321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eastAsia="zh-CN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eastAsia="zh-CN"/>
              </w:rPr>
              <w:t>asks</w:t>
            </w:r>
          </w:p>
        </w:tc>
      </w:tr>
      <w:tr w:rsidR="003E438D" w:rsidRPr="00E07AEA" w14:paraId="7151288E" w14:textId="77777777" w:rsidTr="00ED14EF">
        <w:tc>
          <w:tcPr>
            <w:tcW w:w="8306" w:type="dxa"/>
            <w:tcBorders>
              <w:top w:val="single" w:sz="4" w:space="0" w:color="auto"/>
            </w:tcBorders>
          </w:tcPr>
          <w:p w14:paraId="383E0C79" w14:textId="77777777" w:rsidR="003E438D" w:rsidRPr="00E07AEA" w:rsidRDefault="003E438D" w:rsidP="00715435">
            <w:pPr>
              <w:widowControl/>
              <w:adjustRightInd w:val="0"/>
              <w:ind w:firstLine="321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E07AEA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1. Storing supplies</w:t>
            </w:r>
          </w:p>
          <w:p w14:paraId="3F715FE3" w14:textId="77777777" w:rsidR="003E438D" w:rsidRPr="00E07AEA" w:rsidRDefault="003E438D" w:rsidP="00715435">
            <w:pPr>
              <w:widowControl/>
              <w:adjustRightInd w:val="0"/>
              <w:ind w:firstLine="321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07AEA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1.1. Storing personal protective equipment: </w:t>
            </w: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>face masks, gloves, protective suits</w:t>
            </w:r>
          </w:p>
          <w:p w14:paraId="7B7870D0" w14:textId="77777777" w:rsidR="003E438D" w:rsidRPr="00E07AEA" w:rsidRDefault="003E438D" w:rsidP="00715435">
            <w:pPr>
              <w:widowControl/>
              <w:adjustRightInd w:val="0"/>
              <w:ind w:firstLine="321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07AEA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1.2 Storing temporary substitutes for </w:t>
            </w: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the </w:t>
            </w:r>
            <w:r w:rsidRPr="00E07AEA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protective </w:t>
            </w: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materials </w:t>
            </w:r>
            <w:r w:rsidRPr="00E07AEA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n short supply:</w:t>
            </w: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raincoats and shoe covers</w:t>
            </w:r>
          </w:p>
          <w:p w14:paraId="568CC43C" w14:textId="77777777" w:rsidR="003E438D" w:rsidRPr="00E07AEA" w:rsidRDefault="003E438D" w:rsidP="00715435">
            <w:pPr>
              <w:widowControl/>
              <w:adjustRightInd w:val="0"/>
              <w:ind w:firstLine="321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07AEA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1.3 Storing drugs: </w:t>
            </w: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>Chinese patent medicine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of</w:t>
            </w: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>Lianhua</w:t>
            </w:r>
            <w:proofErr w:type="spellEnd"/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>Qingwen</w:t>
            </w:r>
            <w:proofErr w:type="spellEnd"/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a</w:t>
            </w: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>ntiviral medication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of</w:t>
            </w: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>ostavis</w:t>
            </w:r>
            <w:proofErr w:type="spellEnd"/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and disinfectants </w:t>
            </w:r>
          </w:p>
        </w:tc>
      </w:tr>
      <w:tr w:rsidR="003E438D" w:rsidRPr="00E07AEA" w14:paraId="4B922034" w14:textId="77777777" w:rsidTr="00ED14EF">
        <w:tc>
          <w:tcPr>
            <w:tcW w:w="8306" w:type="dxa"/>
          </w:tcPr>
          <w:p w14:paraId="518DCBF7" w14:textId="77777777" w:rsidR="003E438D" w:rsidRPr="00E07AEA" w:rsidRDefault="003E438D" w:rsidP="00715435">
            <w:pPr>
              <w:widowControl/>
              <w:adjustRightInd w:val="0"/>
              <w:ind w:firstLine="321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E07AEA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2. Establishing working systems</w:t>
            </w:r>
          </w:p>
          <w:p w14:paraId="47D6B0A6" w14:textId="77777777" w:rsidR="003E438D" w:rsidRPr="00E07AEA" w:rsidRDefault="003E438D" w:rsidP="00715435">
            <w:pPr>
              <w:widowControl/>
              <w:adjustRightInd w:val="0"/>
              <w:ind w:firstLine="321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E07AEA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2.1 Emergency working plans and drills</w:t>
            </w:r>
          </w:p>
          <w:p w14:paraId="1243BC0E" w14:textId="77777777" w:rsidR="003E438D" w:rsidRPr="00E07AEA" w:rsidRDefault="003E438D" w:rsidP="00715435">
            <w:pPr>
              <w:widowControl/>
              <w:adjustRightInd w:val="0"/>
              <w:ind w:firstLine="321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07AEA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2.2 Personnel training</w:t>
            </w: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coverage</w:t>
            </w:r>
            <w:r w:rsidRPr="00E07AEA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personal protective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materials</w:t>
            </w: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>, clinical characteristics of COVID-19, diagnosis and treatment protocols and health education</w:t>
            </w:r>
          </w:p>
        </w:tc>
      </w:tr>
      <w:tr w:rsidR="003E438D" w:rsidRPr="00E07AEA" w14:paraId="1B2A56C9" w14:textId="77777777" w:rsidTr="00ED14EF">
        <w:tc>
          <w:tcPr>
            <w:tcW w:w="8306" w:type="dxa"/>
          </w:tcPr>
          <w:p w14:paraId="3FEA50CB" w14:textId="77777777" w:rsidR="003E438D" w:rsidRPr="00E07AEA" w:rsidRDefault="003E438D" w:rsidP="00715435">
            <w:pPr>
              <w:widowControl/>
              <w:adjustRightInd w:val="0"/>
              <w:ind w:firstLine="321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07AEA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3. Others: </w:t>
            </w: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>Strengthening prevention and control of hospital-acquired infections, strictly conducting pre-examination and triage, strengthening/improving fever (sentinel) consultation rooms/clinics, and reinforcing self-protection measures</w:t>
            </w:r>
          </w:p>
        </w:tc>
      </w:tr>
    </w:tbl>
    <w:p w14:paraId="42502B18" w14:textId="77777777" w:rsidR="003E438D" w:rsidRDefault="003E438D" w:rsidP="003E438D"/>
    <w:p w14:paraId="18921BE7" w14:textId="77777777" w:rsidR="003E438D" w:rsidRDefault="003E438D" w:rsidP="003E438D"/>
    <w:p w14:paraId="38451AC6" w14:textId="77777777" w:rsidR="003E438D" w:rsidRDefault="003E438D" w:rsidP="003E438D"/>
    <w:p w14:paraId="4E20FE10" w14:textId="2D733C74" w:rsidR="003E438D" w:rsidRPr="00E07AEA" w:rsidRDefault="003E438D" w:rsidP="003E438D">
      <w:pPr>
        <w:pStyle w:val="2"/>
        <w:rPr>
          <w:rFonts w:ascii="Times New Roman" w:hAnsi="Times New Roman" w:cs="Times New Roman"/>
          <w:sz w:val="20"/>
          <w:szCs w:val="20"/>
        </w:rPr>
      </w:pPr>
      <w:bookmarkStart w:id="10" w:name="_Toc89072893"/>
      <w:bookmarkStart w:id="11" w:name="_Toc89073048"/>
      <w:r w:rsidRPr="00E07AEA">
        <w:rPr>
          <w:rFonts w:ascii="Times New Roman" w:hAnsi="Times New Roman" w:cs="Times New Roman"/>
          <w:sz w:val="20"/>
          <w:szCs w:val="20"/>
          <w:lang w:eastAsia="en-US"/>
        </w:rPr>
        <w:t>Table S</w:t>
      </w:r>
      <w:r>
        <w:rPr>
          <w:rFonts w:ascii="Times New Roman" w:hAnsi="Times New Roman" w:cs="Times New Roman"/>
          <w:sz w:val="20"/>
          <w:szCs w:val="20"/>
          <w:lang w:eastAsia="en-US"/>
        </w:rPr>
        <w:t>3</w:t>
      </w:r>
      <w:r w:rsidRPr="00E07AEA">
        <w:rPr>
          <w:rFonts w:ascii="Times New Roman" w:hAnsi="Times New Roman" w:cs="Times New Roman"/>
          <w:sz w:val="20"/>
          <w:szCs w:val="20"/>
          <w:lang w:eastAsia="en-US"/>
        </w:rPr>
        <w:t xml:space="preserve"> Tasks of COVID-19 prevention and control </w:t>
      </w:r>
      <w:r>
        <w:rPr>
          <w:rFonts w:ascii="Times New Roman" w:hAnsi="Times New Roman" w:cs="Times New Roman"/>
          <w:sz w:val="20"/>
          <w:szCs w:val="20"/>
          <w:lang w:eastAsia="en-US"/>
        </w:rPr>
        <w:t>by the</w:t>
      </w:r>
      <w:r w:rsidRPr="00E07AEA">
        <w:rPr>
          <w:rFonts w:ascii="Times New Roman" w:hAnsi="Times New Roman" w:cs="Times New Roman"/>
          <w:sz w:val="20"/>
          <w:szCs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eastAsia="en-US"/>
        </w:rPr>
        <w:t>PHC</w:t>
      </w:r>
      <w:r w:rsidRPr="00E07AEA">
        <w:rPr>
          <w:rFonts w:ascii="Times New Roman" w:hAnsi="Times New Roman" w:cs="Times New Roman"/>
          <w:sz w:val="20"/>
          <w:szCs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eastAsia="en-US"/>
        </w:rPr>
        <w:t xml:space="preserve">facilities </w:t>
      </w:r>
      <w:r w:rsidRPr="00E07AEA">
        <w:rPr>
          <w:rFonts w:ascii="Times New Roman" w:hAnsi="Times New Roman" w:cs="Times New Roman"/>
          <w:sz w:val="20"/>
          <w:szCs w:val="20"/>
          <w:lang w:eastAsia="en-US"/>
        </w:rPr>
        <w:t xml:space="preserve">in cities </w:t>
      </w:r>
      <w:r>
        <w:rPr>
          <w:rFonts w:ascii="Times New Roman" w:hAnsi="Times New Roman" w:cs="Times New Roman"/>
          <w:sz w:val="20"/>
          <w:szCs w:val="20"/>
          <w:lang w:eastAsia="en-US"/>
        </w:rPr>
        <w:t>at</w:t>
      </w:r>
      <w:r w:rsidRPr="00E07AEA">
        <w:rPr>
          <w:rFonts w:ascii="Times New Roman" w:hAnsi="Times New Roman" w:cs="Times New Roman"/>
          <w:sz w:val="20"/>
          <w:szCs w:val="20"/>
          <w:lang w:eastAsia="en-US"/>
        </w:rPr>
        <w:t xml:space="preserve"> different risk levels</w:t>
      </w:r>
      <w:r>
        <w:rPr>
          <w:rFonts w:ascii="Times New Roman" w:hAnsi="Times New Roman" w:cs="Times New Roman"/>
          <w:sz w:val="20"/>
          <w:szCs w:val="20"/>
          <w:lang w:eastAsia="en-US"/>
        </w:rPr>
        <w:t xml:space="preserve"> during </w:t>
      </w:r>
      <w:r w:rsidR="0080758B" w:rsidRPr="0080758B">
        <w:rPr>
          <w:rFonts w:ascii="Times New Roman" w:hAnsi="Times New Roman" w:cs="Times New Roman" w:hint="eastAsia"/>
          <w:sz w:val="20"/>
          <w:szCs w:val="20"/>
        </w:rPr>
        <w:t>the</w:t>
      </w:r>
      <w:r w:rsidR="0080758B" w:rsidRPr="0080758B">
        <w:rPr>
          <w:rFonts w:ascii="Times New Roman" w:hAnsi="Times New Roman" w:cs="Times New Roman"/>
          <w:sz w:val="20"/>
          <w:szCs w:val="20"/>
          <w:lang w:eastAsia="en-US"/>
        </w:rPr>
        <w:t xml:space="preserve"> </w:t>
      </w:r>
      <w:r w:rsidRPr="0080758B">
        <w:rPr>
          <w:rFonts w:ascii="Times New Roman" w:hAnsi="Times New Roman" w:cs="Times New Roman"/>
          <w:sz w:val="20"/>
          <w:szCs w:val="20"/>
          <w:lang w:eastAsia="en-US"/>
        </w:rPr>
        <w:t>outbreak</w:t>
      </w:r>
      <w:r>
        <w:rPr>
          <w:rFonts w:ascii="Times New Roman" w:hAnsi="Times New Roman" w:cs="Times New Roman"/>
          <w:sz w:val="20"/>
          <w:szCs w:val="20"/>
          <w:lang w:eastAsia="en-US"/>
        </w:rPr>
        <w:t xml:space="preserve"> period</w:t>
      </w:r>
      <w:bookmarkEnd w:id="10"/>
      <w:bookmarkEnd w:id="11"/>
    </w:p>
    <w:tbl>
      <w:tblPr>
        <w:tblStyle w:val="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ED14EF" w:rsidRPr="007A454A" w14:paraId="12883294" w14:textId="77777777" w:rsidTr="00ED14EF">
        <w:tc>
          <w:tcPr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14:paraId="4C91DAEA" w14:textId="1A2A58A2" w:rsidR="00ED14EF" w:rsidRPr="00E07AEA" w:rsidRDefault="00ED14EF" w:rsidP="00715435">
            <w:pPr>
              <w:widowControl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ities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tasks</w:t>
            </w:r>
          </w:p>
        </w:tc>
      </w:tr>
      <w:tr w:rsidR="003E438D" w:rsidRPr="007A454A" w14:paraId="68B9465D" w14:textId="77777777" w:rsidTr="00ED14EF">
        <w:tc>
          <w:tcPr>
            <w:tcW w:w="8296" w:type="dxa"/>
            <w:tcBorders>
              <w:top w:val="single" w:sz="4" w:space="0" w:color="auto"/>
            </w:tcBorders>
          </w:tcPr>
          <w:p w14:paraId="62BF8760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E07AEA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1 Wuhan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 xml:space="preserve"> as</w:t>
            </w:r>
            <w:r w:rsidRPr="00E07AEA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h</w:t>
            </w:r>
            <w:r w:rsidRPr="00E07AEA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igh-risk city</w:t>
            </w:r>
          </w:p>
        </w:tc>
      </w:tr>
      <w:tr w:rsidR="003E438D" w:rsidRPr="007A454A" w14:paraId="2CD58487" w14:textId="77777777" w:rsidTr="00ED14EF">
        <w:trPr>
          <w:trHeight w:val="383"/>
        </w:trPr>
        <w:tc>
          <w:tcPr>
            <w:tcW w:w="8296" w:type="dxa"/>
          </w:tcPr>
          <w:p w14:paraId="26CD4B7B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E07AE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 xml:space="preserve">1. 1 </w:t>
            </w:r>
            <w:r w:rsidRPr="00E07AEA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Controlling</w:t>
            </w:r>
            <w:r w:rsidRPr="00E07AE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 xml:space="preserve"> infection sources</w:t>
            </w:r>
          </w:p>
        </w:tc>
      </w:tr>
      <w:tr w:rsidR="003E438D" w:rsidRPr="007A454A" w14:paraId="01AA5FE1" w14:textId="77777777" w:rsidTr="00ED14EF">
        <w:tc>
          <w:tcPr>
            <w:tcW w:w="8296" w:type="dxa"/>
          </w:tcPr>
          <w:p w14:paraId="1649F687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07AE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1) Screening: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assis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ting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CDC in contact tracing and epidemiological investigation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,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screening at tra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vel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centers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/terminals,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pre-examination/triage, fever consultation rooms/clinics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,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collection of specimens from employees and items at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cold-chain/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fresh markets for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NAT,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collection of specimens from all residents for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NAT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*</w:t>
            </w:r>
          </w:p>
          <w:p w14:paraId="2E835776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07AE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2) Trans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ferring</w:t>
            </w:r>
            <w:r w:rsidRPr="00E07AE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: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critically ill patients*, patients with suspected infection*, close contacts, febrile patients</w:t>
            </w:r>
          </w:p>
          <w:p w14:paraId="7FBF091A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07AE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3) Quarantine: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at-home/centralized quarantine and observation</w:t>
            </w:r>
          </w:p>
          <w:p w14:paraId="5ECD3656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E07AE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4) Treatment*: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confirmed patients with mild symptoms, suspected patients</w:t>
            </w:r>
          </w:p>
        </w:tc>
      </w:tr>
      <w:tr w:rsidR="003E438D" w:rsidRPr="007A454A" w14:paraId="591A0A5E" w14:textId="77777777" w:rsidTr="00ED14EF">
        <w:tc>
          <w:tcPr>
            <w:tcW w:w="8296" w:type="dxa"/>
          </w:tcPr>
          <w:p w14:paraId="002CFE07" w14:textId="77777777" w:rsidR="003E438D" w:rsidRPr="002E3259" w:rsidRDefault="003E438D" w:rsidP="003E438D">
            <w:pPr>
              <w:pStyle w:val="a9"/>
              <w:widowControl/>
              <w:numPr>
                <w:ilvl w:val="1"/>
                <w:numId w:val="2"/>
              </w:numPr>
              <w:adjustRightInd w:val="0"/>
              <w:ind w:firstLineChars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2E3259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 xml:space="preserve">Cutting off </w:t>
            </w:r>
            <w:r w:rsidRPr="002E3259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transmission</w:t>
            </w:r>
            <w:r w:rsidRPr="002E3259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 xml:space="preserve"> routes</w:t>
            </w:r>
          </w:p>
        </w:tc>
      </w:tr>
      <w:tr w:rsidR="003E438D" w:rsidRPr="007A454A" w14:paraId="49023EAC" w14:textId="77777777" w:rsidTr="00ED14EF">
        <w:tc>
          <w:tcPr>
            <w:tcW w:w="8296" w:type="dxa"/>
          </w:tcPr>
          <w:p w14:paraId="570C8EFC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1) 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Household disinfection for confirmed patients</w:t>
            </w:r>
          </w:p>
          <w:p w14:paraId="17D63723" w14:textId="77777777" w:rsidR="003E438D" w:rsidRPr="002E3259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E325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2) Temporary storage and disposal of waste </w:t>
            </w:r>
          </w:p>
          <w:p w14:paraId="100DE82C" w14:textId="77777777" w:rsidR="003E438D" w:rsidRPr="002E3259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E325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3) Environment disinfection</w:t>
            </w:r>
          </w:p>
          <w:p w14:paraId="0090AB24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2E325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4)</w:t>
            </w:r>
            <w:r w:rsidRPr="00E07AE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 xml:space="preserve"> 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Handling dead bodies</w:t>
            </w:r>
          </w:p>
        </w:tc>
      </w:tr>
      <w:tr w:rsidR="003E438D" w:rsidRPr="007A454A" w14:paraId="70A95871" w14:textId="77777777" w:rsidTr="00ED14EF">
        <w:tc>
          <w:tcPr>
            <w:tcW w:w="8296" w:type="dxa"/>
          </w:tcPr>
          <w:p w14:paraId="762B27F8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E07AE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 xml:space="preserve">1.3 Protecting </w:t>
            </w:r>
            <w:r w:rsidRPr="00E07AEA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susceptible</w:t>
            </w:r>
            <w:r w:rsidRPr="00E07AE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individual</w:t>
            </w:r>
            <w:r w:rsidRPr="00E07AE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s</w:t>
            </w:r>
          </w:p>
        </w:tc>
      </w:tr>
      <w:tr w:rsidR="003E438D" w:rsidRPr="007A454A" w14:paraId="494FA9CF" w14:textId="77777777" w:rsidTr="00ED14EF">
        <w:tc>
          <w:tcPr>
            <w:tcW w:w="8296" w:type="dxa"/>
          </w:tcPr>
          <w:p w14:paraId="2BB2D0ED" w14:textId="77777777" w:rsidR="003E438D" w:rsidRPr="002E3259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E325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1) Face mask, hand washing, ventilation, social distancing</w:t>
            </w:r>
          </w:p>
          <w:p w14:paraId="0605E0E7" w14:textId="77777777" w:rsidR="003E438D" w:rsidRPr="002E3259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E325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2) Health education</w:t>
            </w:r>
          </w:p>
          <w:p w14:paraId="2A91B85D" w14:textId="77777777" w:rsidR="003E438D" w:rsidRPr="002E3259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E325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3) Medical support for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those who were</w:t>
            </w:r>
            <w:r w:rsidRPr="002E325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retained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for settlement </w:t>
            </w:r>
            <w:r w:rsidRPr="002E325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in Wuhan *</w:t>
            </w:r>
          </w:p>
          <w:p w14:paraId="335A9556" w14:textId="77777777" w:rsidR="003E438D" w:rsidRPr="002E3259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E325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4) Health management of discharged patients </w:t>
            </w:r>
          </w:p>
          <w:p w14:paraId="351FDE02" w14:textId="77777777" w:rsidR="003E438D" w:rsidRPr="002E3259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E325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5) Support for resumption of work, production, and school classes </w:t>
            </w:r>
          </w:p>
          <w:p w14:paraId="2294BD6F" w14:textId="77777777" w:rsidR="003E438D" w:rsidRPr="002E3259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E325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6) Psychological interventions</w:t>
            </w:r>
          </w:p>
          <w:p w14:paraId="3F340279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2E325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7) V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accination against COVID-19 infection</w:t>
            </w:r>
          </w:p>
        </w:tc>
      </w:tr>
      <w:tr w:rsidR="003E438D" w:rsidRPr="007A454A" w14:paraId="71D3B789" w14:textId="77777777" w:rsidTr="00ED14EF">
        <w:tc>
          <w:tcPr>
            <w:tcW w:w="8296" w:type="dxa"/>
          </w:tcPr>
          <w:p w14:paraId="1032397A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E07AEA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lastRenderedPageBreak/>
              <w:t>2 Shanghai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 xml:space="preserve"> as</w:t>
            </w:r>
            <w:r w:rsidRPr="00E07AEA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m</w:t>
            </w:r>
            <w:r w:rsidRPr="00E07AEA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edium-risk city</w:t>
            </w:r>
          </w:p>
        </w:tc>
      </w:tr>
      <w:tr w:rsidR="003E438D" w:rsidRPr="007A454A" w14:paraId="27863335" w14:textId="77777777" w:rsidTr="00ED14EF">
        <w:tc>
          <w:tcPr>
            <w:tcW w:w="8296" w:type="dxa"/>
          </w:tcPr>
          <w:p w14:paraId="62350824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E07AE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2. 1 Controlling infection sources</w:t>
            </w:r>
          </w:p>
        </w:tc>
      </w:tr>
      <w:tr w:rsidR="003E438D" w:rsidRPr="007A454A" w14:paraId="786C9A11" w14:textId="77777777" w:rsidTr="00ED14EF">
        <w:tc>
          <w:tcPr>
            <w:tcW w:w="8296" w:type="dxa"/>
          </w:tcPr>
          <w:p w14:paraId="626741D5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07AE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1) Screening: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assist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ing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CDC in contact tracing and epidemiological investigation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,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screening at tra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vel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centers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/terminals, 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screening people traveling from high-risk areas using big data*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,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pre-examination/triage, fever (sentinel) consultation rooms/clinics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,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collection of specimens from employees and items at cold-chain/fresh markets for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NAT</w:t>
            </w:r>
          </w:p>
          <w:p w14:paraId="2E557075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 xml:space="preserve">) </w:t>
            </w:r>
            <w:r w:rsidRPr="00E07AE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Trans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ferring</w:t>
            </w:r>
            <w:r w:rsidRPr="00E07AE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: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febrile patients, people traveling from high-risk areas*</w:t>
            </w:r>
          </w:p>
          <w:p w14:paraId="1EC7F772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07AE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3) Quarantine: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at-home/centralized quarantine and observation</w:t>
            </w:r>
          </w:p>
        </w:tc>
      </w:tr>
      <w:tr w:rsidR="003E438D" w:rsidRPr="007A454A" w14:paraId="5CEDDEAD" w14:textId="77777777" w:rsidTr="00ED14EF">
        <w:tc>
          <w:tcPr>
            <w:tcW w:w="8296" w:type="dxa"/>
          </w:tcPr>
          <w:p w14:paraId="795F6D37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E07AE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2.2 Cutting off transmission routes</w:t>
            </w:r>
          </w:p>
        </w:tc>
      </w:tr>
      <w:tr w:rsidR="003E438D" w:rsidRPr="007A454A" w14:paraId="2F95563F" w14:textId="77777777" w:rsidTr="00ED14EF">
        <w:tc>
          <w:tcPr>
            <w:tcW w:w="8296" w:type="dxa"/>
          </w:tcPr>
          <w:p w14:paraId="2C846AE4" w14:textId="77777777" w:rsidR="003E438D" w:rsidRPr="002E3259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E325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1) Household disinfection for confirmed patients </w:t>
            </w:r>
          </w:p>
          <w:p w14:paraId="6F0570B6" w14:textId="77777777" w:rsidR="003E438D" w:rsidRPr="002E3259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E325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2) Temporary storage and disposal of waste </w:t>
            </w:r>
          </w:p>
          <w:p w14:paraId="3EC1E5B0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E325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3) Envi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ronment disinfection</w:t>
            </w:r>
          </w:p>
        </w:tc>
      </w:tr>
      <w:tr w:rsidR="003E438D" w:rsidRPr="007A454A" w14:paraId="0815F815" w14:textId="77777777" w:rsidTr="00ED14EF">
        <w:tc>
          <w:tcPr>
            <w:tcW w:w="8296" w:type="dxa"/>
          </w:tcPr>
          <w:p w14:paraId="0F1A8967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E07AE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2.3 Protecting susceptible populations</w:t>
            </w:r>
          </w:p>
        </w:tc>
      </w:tr>
      <w:tr w:rsidR="003E438D" w:rsidRPr="007A454A" w14:paraId="3B05C595" w14:textId="77777777" w:rsidTr="00ED14EF">
        <w:tc>
          <w:tcPr>
            <w:tcW w:w="8296" w:type="dxa"/>
          </w:tcPr>
          <w:p w14:paraId="4DDAF1EE" w14:textId="77777777" w:rsidR="003E438D" w:rsidRPr="002E3259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E325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1) Face mask, hand washing, ventilation, social distancing</w:t>
            </w:r>
          </w:p>
          <w:p w14:paraId="6380090E" w14:textId="77777777" w:rsidR="003E438D" w:rsidRPr="002E3259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E325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2) Health education</w:t>
            </w:r>
          </w:p>
          <w:p w14:paraId="41E856DF" w14:textId="77777777" w:rsidR="003E438D" w:rsidRPr="002E3259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E325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3) Household health management of discharged confirmed</w:t>
            </w:r>
            <w:r w:rsidRPr="002E325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eastAsia="en-US"/>
              </w:rPr>
              <w:t>/</w:t>
            </w:r>
            <w:r w:rsidRPr="002E325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suspected patients</w:t>
            </w:r>
          </w:p>
          <w:p w14:paraId="09597B5D" w14:textId="77777777" w:rsidR="003E438D" w:rsidRPr="002E3259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E325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4) Support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ive</w:t>
            </w:r>
            <w:r w:rsidRPr="002E325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of</w:t>
            </w:r>
            <w:r w:rsidRPr="002E325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the </w:t>
            </w:r>
            <w:r w:rsidRPr="002E325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resumption of work, production and school classes</w:t>
            </w:r>
          </w:p>
          <w:p w14:paraId="48DE43CD" w14:textId="77777777" w:rsidR="003E438D" w:rsidRPr="002E3259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E325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5) Psychological interventions</w:t>
            </w:r>
          </w:p>
          <w:p w14:paraId="11DBDEFA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2E325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6) Vac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cination against COVID-19 infection</w:t>
            </w:r>
          </w:p>
        </w:tc>
      </w:tr>
      <w:tr w:rsidR="003E438D" w:rsidRPr="007A454A" w14:paraId="438C0E2E" w14:textId="77777777" w:rsidTr="00ED14EF">
        <w:tc>
          <w:tcPr>
            <w:tcW w:w="8296" w:type="dxa"/>
          </w:tcPr>
          <w:p w14:paraId="6779B7C6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E07AEA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 xml:space="preserve">3 </w:t>
            </w:r>
            <w:proofErr w:type="spellStart"/>
            <w:r w:rsidRPr="00E07AEA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Zuny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 xml:space="preserve"> as l</w:t>
            </w:r>
            <w:r w:rsidRPr="00E07AEA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ow-risk city</w:t>
            </w:r>
          </w:p>
        </w:tc>
      </w:tr>
      <w:tr w:rsidR="003E438D" w:rsidRPr="007A454A" w14:paraId="4289A2FA" w14:textId="77777777" w:rsidTr="00ED14EF">
        <w:tc>
          <w:tcPr>
            <w:tcW w:w="8296" w:type="dxa"/>
          </w:tcPr>
          <w:p w14:paraId="6F08E016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E07AE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3.1 Controlling infection sources</w:t>
            </w:r>
          </w:p>
        </w:tc>
      </w:tr>
      <w:tr w:rsidR="003E438D" w:rsidRPr="007A454A" w14:paraId="76FA8721" w14:textId="77777777" w:rsidTr="00ED14EF">
        <w:trPr>
          <w:trHeight w:val="1347"/>
        </w:trPr>
        <w:tc>
          <w:tcPr>
            <w:tcW w:w="8296" w:type="dxa"/>
          </w:tcPr>
          <w:p w14:paraId="353E3BBE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07AE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1) Screening: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assist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ing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CDC in contact tracing and epidemiological investigation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; 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screening at tra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vel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centers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/terminals, 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screening travel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ers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from high-risk areas house-by-house*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; performing 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pre-examination/triage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in 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fever clinics; collect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ing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NAT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specimens from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the 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employees and items at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cold-chain/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fresh markets</w:t>
            </w:r>
          </w:p>
          <w:p w14:paraId="2F86C995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07AE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2) Trans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ferring</w:t>
            </w:r>
            <w:r w:rsidRPr="00E07AE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: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febrile patients,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travelers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from high-risk areas*</w:t>
            </w:r>
          </w:p>
          <w:p w14:paraId="60F01FA2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07AE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3) Quarantine: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at-home/centralized quarantine and observation</w:t>
            </w:r>
          </w:p>
        </w:tc>
      </w:tr>
      <w:tr w:rsidR="003E438D" w:rsidRPr="007A454A" w14:paraId="322F2635" w14:textId="77777777" w:rsidTr="00ED14EF">
        <w:tc>
          <w:tcPr>
            <w:tcW w:w="8296" w:type="dxa"/>
          </w:tcPr>
          <w:p w14:paraId="041EF1CE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E07AE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3.2 Cutting off transmission routes</w:t>
            </w:r>
          </w:p>
        </w:tc>
      </w:tr>
      <w:tr w:rsidR="003E438D" w:rsidRPr="007A454A" w14:paraId="5FEC2AD1" w14:textId="77777777" w:rsidTr="00ED14EF">
        <w:tc>
          <w:tcPr>
            <w:tcW w:w="8296" w:type="dxa"/>
          </w:tcPr>
          <w:p w14:paraId="55D985D6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07AE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 xml:space="preserve">1) 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Temporary storage and disposal of waste</w:t>
            </w:r>
          </w:p>
          <w:p w14:paraId="14F040A1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07AE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 xml:space="preserve">2) 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Environment disinfection </w:t>
            </w:r>
          </w:p>
        </w:tc>
      </w:tr>
      <w:tr w:rsidR="003E438D" w:rsidRPr="007A454A" w14:paraId="0B1ABD77" w14:textId="77777777" w:rsidTr="00ED14EF">
        <w:tc>
          <w:tcPr>
            <w:tcW w:w="8296" w:type="dxa"/>
          </w:tcPr>
          <w:p w14:paraId="023374F6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E07AE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3.3 Protecting susceptible populations</w:t>
            </w:r>
          </w:p>
        </w:tc>
      </w:tr>
      <w:tr w:rsidR="003E438D" w:rsidRPr="007A454A" w14:paraId="5AC9D753" w14:textId="77777777" w:rsidTr="00ED14EF">
        <w:trPr>
          <w:trHeight w:val="1615"/>
        </w:trPr>
        <w:tc>
          <w:tcPr>
            <w:tcW w:w="8296" w:type="dxa"/>
          </w:tcPr>
          <w:p w14:paraId="1BE32546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07AE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 xml:space="preserve">1) 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Face mask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wearing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, hand washing, ventilation, social distancing</w:t>
            </w:r>
          </w:p>
          <w:p w14:paraId="7419AAE2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07AE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 xml:space="preserve">2) 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Health education</w:t>
            </w:r>
          </w:p>
          <w:p w14:paraId="17BDA776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E07AE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3)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Support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ive of the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 xml:space="preserve"> resumption of work, production and school classes</w:t>
            </w:r>
            <w:r w:rsidRPr="00E07AEA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eastAsia="en-US"/>
              </w:rPr>
              <w:t xml:space="preserve"> </w:t>
            </w:r>
          </w:p>
          <w:p w14:paraId="61CE25C5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07AE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 xml:space="preserve">4) 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Psychological interventions</w:t>
            </w:r>
          </w:p>
          <w:p w14:paraId="3C8BD07B" w14:textId="77777777" w:rsidR="003E438D" w:rsidRPr="00E07AEA" w:rsidRDefault="003E438D" w:rsidP="00715435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E07AE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 xml:space="preserve">5) </w:t>
            </w:r>
            <w:r w:rsidRPr="00E07AEA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Vaccination against COVID-19 infection</w:t>
            </w:r>
          </w:p>
        </w:tc>
      </w:tr>
    </w:tbl>
    <w:p w14:paraId="0C56606D" w14:textId="77777777" w:rsidR="003E438D" w:rsidRPr="00E07AEA" w:rsidRDefault="003E438D" w:rsidP="003E438D">
      <w:pPr>
        <w:widowControl/>
        <w:spacing w:after="200"/>
        <w:jc w:val="left"/>
        <w:rPr>
          <w:rFonts w:ascii="Times New Roman" w:hAnsi="Times New Roman"/>
          <w:bCs/>
          <w:kern w:val="0"/>
          <w:sz w:val="20"/>
          <w:szCs w:val="20"/>
        </w:rPr>
      </w:pPr>
      <w:r w:rsidRPr="00E07AEA">
        <w:rPr>
          <w:rFonts w:ascii="Times New Roman" w:hAnsi="Times New Roman" w:hint="eastAsia"/>
          <w:bCs/>
          <w:kern w:val="0"/>
          <w:sz w:val="20"/>
          <w:szCs w:val="20"/>
        </w:rPr>
        <w:t>*</w:t>
      </w:r>
      <w:r w:rsidRPr="00E07AEA">
        <w:rPr>
          <w:rFonts w:ascii="Times New Roman" w:hAnsi="Times New Roman"/>
          <w:bCs/>
          <w:kern w:val="0"/>
          <w:sz w:val="20"/>
          <w:szCs w:val="20"/>
        </w:rPr>
        <w:t>Typical task</w:t>
      </w:r>
      <w:r>
        <w:rPr>
          <w:rFonts w:ascii="Times New Roman" w:hAnsi="Times New Roman"/>
          <w:bCs/>
          <w:kern w:val="0"/>
          <w:sz w:val="20"/>
          <w:szCs w:val="20"/>
        </w:rPr>
        <w:t>s</w:t>
      </w:r>
      <w:r w:rsidRPr="00E07AEA">
        <w:rPr>
          <w:rFonts w:ascii="Times New Roman" w:hAnsi="Times New Roman"/>
          <w:bCs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bCs/>
          <w:kern w:val="0"/>
          <w:sz w:val="20"/>
          <w:szCs w:val="20"/>
        </w:rPr>
        <w:t>at</w:t>
      </w:r>
      <w:r w:rsidRPr="00E07AEA">
        <w:rPr>
          <w:rFonts w:ascii="Times New Roman" w:hAnsi="Times New Roman"/>
          <w:bCs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bCs/>
          <w:kern w:val="0"/>
          <w:sz w:val="20"/>
          <w:szCs w:val="20"/>
        </w:rPr>
        <w:t>the PHC</w:t>
      </w:r>
      <w:r w:rsidRPr="00E07AEA">
        <w:rPr>
          <w:rFonts w:ascii="Times New Roman" w:hAnsi="Times New Roman"/>
          <w:bCs/>
          <w:kern w:val="0"/>
          <w:sz w:val="20"/>
          <w:szCs w:val="20"/>
        </w:rPr>
        <w:t xml:space="preserve"> facilities </w:t>
      </w:r>
      <w:r>
        <w:rPr>
          <w:rFonts w:ascii="Times New Roman" w:hAnsi="Times New Roman"/>
          <w:bCs/>
          <w:kern w:val="0"/>
          <w:sz w:val="20"/>
          <w:szCs w:val="20"/>
        </w:rPr>
        <w:t>in</w:t>
      </w:r>
      <w:r w:rsidRPr="00E07AEA">
        <w:rPr>
          <w:rFonts w:ascii="Times New Roman" w:hAnsi="Times New Roman"/>
          <w:bCs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bCs/>
          <w:kern w:val="0"/>
          <w:sz w:val="20"/>
          <w:szCs w:val="20"/>
        </w:rPr>
        <w:t xml:space="preserve">the cities at </w:t>
      </w:r>
      <w:r w:rsidRPr="00E07AEA">
        <w:rPr>
          <w:rFonts w:ascii="Times New Roman" w:hAnsi="Times New Roman"/>
          <w:bCs/>
          <w:kern w:val="0"/>
          <w:sz w:val="20"/>
          <w:szCs w:val="20"/>
        </w:rPr>
        <w:t>different risk level</w:t>
      </w:r>
      <w:r>
        <w:rPr>
          <w:rFonts w:ascii="Times New Roman" w:hAnsi="Times New Roman"/>
          <w:bCs/>
          <w:kern w:val="0"/>
          <w:sz w:val="20"/>
          <w:szCs w:val="20"/>
        </w:rPr>
        <w:t>s</w:t>
      </w:r>
    </w:p>
    <w:p w14:paraId="68BDDDD5" w14:textId="77777777" w:rsidR="003E438D" w:rsidRDefault="003E438D" w:rsidP="003E438D">
      <w:pPr>
        <w:rPr>
          <w:rFonts w:ascii="Times New Roman" w:hAnsi="Times New Roman"/>
          <w:bCs/>
          <w:kern w:val="0"/>
          <w:sz w:val="20"/>
          <w:szCs w:val="20"/>
        </w:rPr>
      </w:pPr>
      <w:r w:rsidRPr="00414D5B">
        <w:rPr>
          <w:rFonts w:ascii="Times New Roman" w:hAnsi="Times New Roman"/>
          <w:bCs/>
          <w:kern w:val="0"/>
          <w:sz w:val="20"/>
          <w:szCs w:val="20"/>
        </w:rPr>
        <w:t>CDC=Center for Disease Control and Preventio</w:t>
      </w:r>
      <w:r>
        <w:rPr>
          <w:rFonts w:ascii="Times New Roman" w:hAnsi="Times New Roman"/>
          <w:bCs/>
          <w:kern w:val="0"/>
          <w:sz w:val="20"/>
          <w:szCs w:val="20"/>
        </w:rPr>
        <w:t>n, NAT=Nucleic Acid Testing</w:t>
      </w:r>
    </w:p>
    <w:p w14:paraId="56F422F9" w14:textId="77777777" w:rsidR="003E438D" w:rsidRPr="00E07AEA" w:rsidRDefault="003E438D" w:rsidP="003E438D">
      <w:pPr>
        <w:rPr>
          <w:sz w:val="20"/>
          <w:szCs w:val="20"/>
        </w:rPr>
      </w:pPr>
      <w:r w:rsidRPr="00E07AEA">
        <w:rPr>
          <w:rFonts w:ascii="Times New Roman" w:hAnsi="Times New Roman"/>
          <w:bCs/>
          <w:kern w:val="0"/>
          <w:sz w:val="20"/>
          <w:szCs w:val="20"/>
        </w:rPr>
        <w:t xml:space="preserve">The main tasks </w:t>
      </w:r>
      <w:r>
        <w:rPr>
          <w:rFonts w:ascii="Times New Roman" w:hAnsi="Times New Roman"/>
          <w:bCs/>
          <w:kern w:val="0"/>
          <w:sz w:val="20"/>
          <w:szCs w:val="20"/>
        </w:rPr>
        <w:t>at the PHC</w:t>
      </w:r>
      <w:r w:rsidRPr="00E07AEA">
        <w:rPr>
          <w:rFonts w:ascii="Times New Roman" w:hAnsi="Times New Roman"/>
          <w:bCs/>
          <w:kern w:val="0"/>
          <w:sz w:val="20"/>
          <w:szCs w:val="20"/>
        </w:rPr>
        <w:t xml:space="preserve"> facilities</w:t>
      </w:r>
      <w:r>
        <w:rPr>
          <w:rFonts w:ascii="Times New Roman" w:hAnsi="Times New Roman"/>
          <w:bCs/>
          <w:kern w:val="0"/>
          <w:sz w:val="20"/>
          <w:szCs w:val="20"/>
        </w:rPr>
        <w:t xml:space="preserve"> in</w:t>
      </w:r>
      <w:r w:rsidRPr="00E07AEA">
        <w:rPr>
          <w:rFonts w:ascii="Times New Roman" w:hAnsi="Times New Roman"/>
          <w:bCs/>
          <w:kern w:val="0"/>
          <w:sz w:val="20"/>
          <w:szCs w:val="20"/>
        </w:rPr>
        <w:t xml:space="preserve"> Wuhan included </w:t>
      </w:r>
      <w:r w:rsidRPr="00E07AEA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treatment for confirmed and suspected patients; </w:t>
      </w:r>
      <w:r w:rsidRPr="00E07AEA">
        <w:rPr>
          <w:rFonts w:ascii="Times New Roman" w:hAnsi="Times New Roman"/>
          <w:bCs/>
          <w:kern w:val="0"/>
          <w:sz w:val="20"/>
          <w:szCs w:val="20"/>
        </w:rPr>
        <w:t xml:space="preserve">the main tasks </w:t>
      </w:r>
      <w:r>
        <w:rPr>
          <w:rFonts w:ascii="Times New Roman" w:hAnsi="Times New Roman"/>
          <w:bCs/>
          <w:kern w:val="0"/>
          <w:sz w:val="20"/>
          <w:szCs w:val="20"/>
        </w:rPr>
        <w:t>at the PHC</w:t>
      </w:r>
      <w:r w:rsidRPr="00E07AEA">
        <w:rPr>
          <w:rFonts w:ascii="Times New Roman" w:hAnsi="Times New Roman"/>
          <w:bCs/>
          <w:kern w:val="0"/>
          <w:sz w:val="20"/>
          <w:szCs w:val="20"/>
        </w:rPr>
        <w:t xml:space="preserve"> facilities </w:t>
      </w:r>
      <w:r>
        <w:rPr>
          <w:rFonts w:ascii="Times New Roman" w:hAnsi="Times New Roman"/>
          <w:bCs/>
          <w:kern w:val="0"/>
          <w:sz w:val="20"/>
          <w:szCs w:val="20"/>
        </w:rPr>
        <w:t>in</w:t>
      </w:r>
      <w:r w:rsidRPr="00E07AEA">
        <w:rPr>
          <w:rFonts w:ascii="Times New Roman" w:hAnsi="Times New Roman"/>
          <w:bCs/>
          <w:kern w:val="0"/>
          <w:sz w:val="20"/>
          <w:szCs w:val="20"/>
        </w:rPr>
        <w:t xml:space="preserve"> </w:t>
      </w:r>
      <w:proofErr w:type="spellStart"/>
      <w:r w:rsidRPr="00E07AEA">
        <w:rPr>
          <w:rFonts w:ascii="Times New Roman" w:hAnsi="Times New Roman"/>
          <w:bCs/>
          <w:kern w:val="0"/>
          <w:sz w:val="20"/>
          <w:szCs w:val="20"/>
        </w:rPr>
        <w:t>Zunyi</w:t>
      </w:r>
      <w:proofErr w:type="spellEnd"/>
      <w:r w:rsidRPr="00E07AEA">
        <w:rPr>
          <w:rFonts w:ascii="Times New Roman" w:hAnsi="Times New Roman"/>
          <w:bCs/>
          <w:kern w:val="0"/>
          <w:sz w:val="20"/>
          <w:szCs w:val="20"/>
        </w:rPr>
        <w:t xml:space="preserve"> were fundamental</w:t>
      </w:r>
    </w:p>
    <w:p w14:paraId="6EEE8831" w14:textId="77777777" w:rsidR="003E438D" w:rsidRDefault="003E438D" w:rsidP="003E438D"/>
    <w:p w14:paraId="4FEBA28E" w14:textId="77777777" w:rsidR="003E438D" w:rsidRPr="005B21F0" w:rsidRDefault="003E438D" w:rsidP="003E438D"/>
    <w:p w14:paraId="1DC80B03" w14:textId="77777777" w:rsidR="003E438D" w:rsidRDefault="003E438D" w:rsidP="003E438D"/>
    <w:p w14:paraId="1E5B3B5F" w14:textId="77777777" w:rsidR="003E438D" w:rsidRDefault="003E438D" w:rsidP="003E438D"/>
    <w:p w14:paraId="2D0177B7" w14:textId="77777777" w:rsidR="003E438D" w:rsidRDefault="003E438D" w:rsidP="003E438D"/>
    <w:p w14:paraId="070A819F" w14:textId="77777777" w:rsidR="003E438D" w:rsidRPr="00E07AEA" w:rsidRDefault="003E438D" w:rsidP="003E438D">
      <w:pPr>
        <w:pStyle w:val="2"/>
        <w:rPr>
          <w:rFonts w:ascii="Times New Roman" w:hAnsi="Times New Roman" w:cs="Times New Roman"/>
          <w:sz w:val="20"/>
          <w:szCs w:val="20"/>
        </w:rPr>
      </w:pPr>
      <w:bookmarkStart w:id="12" w:name="_Toc89072894"/>
      <w:bookmarkStart w:id="13" w:name="_Toc89073049"/>
      <w:r w:rsidRPr="00E07AEA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E07AEA">
        <w:rPr>
          <w:rFonts w:ascii="Times New Roman" w:hAnsi="Times New Roman" w:cs="Times New Roman"/>
          <w:sz w:val="20"/>
          <w:szCs w:val="20"/>
        </w:rPr>
        <w:t xml:space="preserve"> Tasks of </w:t>
      </w:r>
      <w:r>
        <w:rPr>
          <w:rFonts w:ascii="Times New Roman" w:hAnsi="Times New Roman" w:cs="Times New Roman"/>
          <w:sz w:val="20"/>
          <w:szCs w:val="20"/>
        </w:rPr>
        <w:t>the PHC</w:t>
      </w:r>
      <w:r w:rsidRPr="00E07AEA">
        <w:rPr>
          <w:rFonts w:ascii="Times New Roman" w:hAnsi="Times New Roman" w:cs="Times New Roman"/>
          <w:sz w:val="20"/>
          <w:szCs w:val="20"/>
        </w:rPr>
        <w:t xml:space="preserve"> facilities </w:t>
      </w:r>
      <w:r>
        <w:rPr>
          <w:rFonts w:ascii="Times New Roman" w:hAnsi="Times New Roman" w:cs="Times New Roman"/>
          <w:sz w:val="20"/>
          <w:szCs w:val="20"/>
        </w:rPr>
        <w:t>during the</w:t>
      </w:r>
      <w:r w:rsidRPr="00E07AEA">
        <w:rPr>
          <w:rFonts w:ascii="Times New Roman" w:hAnsi="Times New Roman" w:cs="Times New Roman"/>
          <w:sz w:val="20"/>
          <w:szCs w:val="20"/>
        </w:rPr>
        <w:t xml:space="preserve"> regular prevention and control period</w:t>
      </w:r>
      <w:bookmarkEnd w:id="12"/>
      <w:bookmarkEnd w:id="13"/>
    </w:p>
    <w:tbl>
      <w:tblPr>
        <w:tblStyle w:val="21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4"/>
        <w:gridCol w:w="5774"/>
      </w:tblGrid>
      <w:tr w:rsidR="003E438D" w:rsidRPr="00E07AEA" w14:paraId="22F2DA14" w14:textId="77777777" w:rsidTr="00ED14EF">
        <w:tc>
          <w:tcPr>
            <w:tcW w:w="2664" w:type="dxa"/>
            <w:tcBorders>
              <w:top w:val="single" w:sz="4" w:space="0" w:color="auto"/>
              <w:bottom w:val="single" w:sz="4" w:space="0" w:color="auto"/>
            </w:tcBorders>
          </w:tcPr>
          <w:p w14:paraId="391B5E8B" w14:textId="77777777" w:rsidR="003E438D" w:rsidRPr="003435EE" w:rsidRDefault="003E438D" w:rsidP="00715435">
            <w:pPr>
              <w:widowControl/>
              <w:adjustRightInd w:val="0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435E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Tasks</w:t>
            </w:r>
          </w:p>
        </w:tc>
        <w:tc>
          <w:tcPr>
            <w:tcW w:w="5774" w:type="dxa"/>
            <w:tcBorders>
              <w:top w:val="single" w:sz="4" w:space="0" w:color="auto"/>
              <w:bottom w:val="single" w:sz="4" w:space="0" w:color="auto"/>
            </w:tcBorders>
          </w:tcPr>
          <w:p w14:paraId="6A06D3A9" w14:textId="77777777" w:rsidR="003E438D" w:rsidRPr="003435EE" w:rsidRDefault="003E438D" w:rsidP="00715435">
            <w:pPr>
              <w:widowControl/>
              <w:adjustRightInd w:val="0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435E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Contents</w:t>
            </w:r>
          </w:p>
        </w:tc>
      </w:tr>
      <w:tr w:rsidR="003E438D" w:rsidRPr="00E07AEA" w14:paraId="17F6E355" w14:textId="77777777" w:rsidTr="00ED14EF">
        <w:tc>
          <w:tcPr>
            <w:tcW w:w="2664" w:type="dxa"/>
            <w:tcBorders>
              <w:top w:val="single" w:sz="4" w:space="0" w:color="auto"/>
            </w:tcBorders>
          </w:tcPr>
          <w:p w14:paraId="59A50961" w14:textId="77777777" w:rsidR="003E438D" w:rsidRPr="00E07AEA" w:rsidRDefault="003E438D" w:rsidP="00715435">
            <w:pPr>
              <w:widowControl/>
              <w:adjustRightIn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Controlling infection sources </w:t>
            </w:r>
          </w:p>
        </w:tc>
        <w:tc>
          <w:tcPr>
            <w:tcW w:w="5774" w:type="dxa"/>
            <w:tcBorders>
              <w:top w:val="single" w:sz="4" w:space="0" w:color="auto"/>
            </w:tcBorders>
          </w:tcPr>
          <w:p w14:paraId="2B65BF75" w14:textId="77777777" w:rsidR="003E438D" w:rsidRPr="002E3259" w:rsidRDefault="003E438D" w:rsidP="00715435">
            <w:pPr>
              <w:widowControl/>
              <w:adjustRightIn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E325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1. Screening: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Performed</w:t>
            </w:r>
            <w:r w:rsidRPr="002E325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at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the </w:t>
            </w:r>
            <w:r w:rsidRPr="002E3259">
              <w:rPr>
                <w:rFonts w:ascii="Times New Roman" w:eastAsia="宋体" w:hAnsi="Times New Roman" w:cs="Times New Roman"/>
                <w:sz w:val="16"/>
                <w:szCs w:val="16"/>
              </w:rPr>
              <w:t>tra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vel centers/intervals</w:t>
            </w:r>
            <w:r w:rsidRPr="002E325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on the travelers</w:t>
            </w:r>
            <w:r w:rsidRPr="002E325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from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the </w:t>
            </w:r>
            <w:r w:rsidRPr="002E325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medium- and high-risk areas/febrile patients,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conducting </w:t>
            </w:r>
            <w:r w:rsidRPr="002E3259">
              <w:rPr>
                <w:rFonts w:ascii="Times New Roman" w:eastAsia="宋体" w:hAnsi="Times New Roman" w:cs="Times New Roman"/>
                <w:sz w:val="16"/>
                <w:szCs w:val="16"/>
              </w:rPr>
              <w:t>pre-examination and triage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for </w:t>
            </w:r>
            <w:r w:rsidRPr="002E325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febrile patients, sampling for SARS-CoV-2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NAT of </w:t>
            </w:r>
            <w:r w:rsidRPr="002E325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patients, cold chain/fresh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food </w:t>
            </w:r>
            <w:r w:rsidRPr="002E3259">
              <w:rPr>
                <w:rFonts w:ascii="Times New Roman" w:eastAsia="宋体" w:hAnsi="Times New Roman" w:cs="Times New Roman"/>
                <w:sz w:val="16"/>
                <w:szCs w:val="16"/>
              </w:rPr>
              <w:t>markets and logistics</w:t>
            </w:r>
          </w:p>
          <w:p w14:paraId="796EB096" w14:textId="77777777" w:rsidR="003E438D" w:rsidRDefault="003E438D" w:rsidP="00715435">
            <w:pPr>
              <w:widowControl/>
              <w:adjustRightIn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E3259">
              <w:rPr>
                <w:rFonts w:ascii="Times New Roman" w:eastAsia="宋体" w:hAnsi="Times New Roman" w:cs="Times New Roman"/>
                <w:sz w:val="16"/>
                <w:szCs w:val="16"/>
              </w:rPr>
              <w:t>2.Trans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ferring</w:t>
            </w:r>
            <w:r w:rsidRPr="002E325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Performed by the </w:t>
            </w:r>
            <w:r w:rsidRPr="002E3259">
              <w:rPr>
                <w:rFonts w:ascii="Times New Roman" w:eastAsia="宋体" w:hAnsi="Times New Roman" w:cs="Times New Roman"/>
                <w:sz w:val="16"/>
                <w:szCs w:val="16"/>
              </w:rPr>
              <w:t>grid managers of community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,</w:t>
            </w:r>
            <w:r w:rsidRPr="002E325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neighborhood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or </w:t>
            </w:r>
            <w:r w:rsidRPr="002E3259">
              <w:rPr>
                <w:rFonts w:ascii="Times New Roman" w:eastAsia="宋体" w:hAnsi="Times New Roman" w:cs="Times New Roman"/>
                <w:sz w:val="16"/>
                <w:szCs w:val="16"/>
              </w:rPr>
              <w:t>village committees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using </w:t>
            </w:r>
            <w:r w:rsidRPr="002E3259">
              <w:rPr>
                <w:rFonts w:ascii="Times New Roman" w:eastAsia="宋体" w:hAnsi="Times New Roman" w:cs="Times New Roman"/>
                <w:sz w:val="16"/>
                <w:szCs w:val="16"/>
              </w:rPr>
              <w:t>ambulances</w:t>
            </w:r>
          </w:p>
          <w:p w14:paraId="26795677" w14:textId="77777777" w:rsidR="003E438D" w:rsidRPr="002E3259" w:rsidRDefault="003E438D" w:rsidP="00715435">
            <w:pPr>
              <w:widowControl/>
              <w:adjustRightIn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E325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3. Quarantine: centralized/home quarantine </w:t>
            </w:r>
          </w:p>
        </w:tc>
      </w:tr>
      <w:tr w:rsidR="003E438D" w:rsidRPr="00E07AEA" w14:paraId="07E39A4C" w14:textId="77777777" w:rsidTr="00ED14EF">
        <w:tc>
          <w:tcPr>
            <w:tcW w:w="2664" w:type="dxa"/>
          </w:tcPr>
          <w:p w14:paraId="757BEE05" w14:textId="77777777" w:rsidR="003E438D" w:rsidRPr="00E07AEA" w:rsidRDefault="003E438D" w:rsidP="00715435">
            <w:pPr>
              <w:widowControl/>
              <w:adjustRightIn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>Cutting off transmission routes</w:t>
            </w:r>
          </w:p>
        </w:tc>
        <w:tc>
          <w:tcPr>
            <w:tcW w:w="5774" w:type="dxa"/>
          </w:tcPr>
          <w:p w14:paraId="2E673439" w14:textId="77777777" w:rsidR="003E438D" w:rsidRPr="002E3259" w:rsidRDefault="003E438D" w:rsidP="00715435">
            <w:pPr>
              <w:widowControl/>
              <w:adjustRightIn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E325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1. Disinfection: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E</w:t>
            </w:r>
            <w:r w:rsidRPr="002E3259">
              <w:rPr>
                <w:rFonts w:ascii="Times New Roman" w:eastAsia="宋体" w:hAnsi="Times New Roman" w:cs="Times New Roman"/>
                <w:sz w:val="16"/>
                <w:szCs w:val="16"/>
              </w:rPr>
              <w:t>nvironmental disinfection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and</w:t>
            </w:r>
            <w:r w:rsidRPr="002E325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disinfection of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living places and surroundings</w:t>
            </w:r>
            <w:r w:rsidRPr="002E325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exposed to confirmed and suspected patients</w:t>
            </w:r>
          </w:p>
          <w:p w14:paraId="484B32AB" w14:textId="77777777" w:rsidR="003E438D" w:rsidRPr="002E3259" w:rsidRDefault="003E438D" w:rsidP="00715435">
            <w:pPr>
              <w:widowControl/>
              <w:adjustRightIn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E325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2. Waste disposal: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D</w:t>
            </w:r>
            <w:r w:rsidRPr="002E3259">
              <w:rPr>
                <w:rFonts w:ascii="Times New Roman" w:eastAsia="宋体" w:hAnsi="Times New Roman" w:cs="Times New Roman"/>
                <w:sz w:val="16"/>
                <w:szCs w:val="16"/>
              </w:rPr>
              <w:t>ispos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ing</w:t>
            </w:r>
            <w:r w:rsidRPr="002E325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used face masks, medical waste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and others</w:t>
            </w:r>
            <w:r w:rsidRPr="002E325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exposed to confirmed/suspected patients</w:t>
            </w:r>
          </w:p>
        </w:tc>
      </w:tr>
      <w:tr w:rsidR="003E438D" w:rsidRPr="00E07AEA" w14:paraId="432FB0D1" w14:textId="77777777" w:rsidTr="00ED14EF">
        <w:tc>
          <w:tcPr>
            <w:tcW w:w="2664" w:type="dxa"/>
          </w:tcPr>
          <w:p w14:paraId="41A316B9" w14:textId="77777777" w:rsidR="003E438D" w:rsidRPr="00E07AEA" w:rsidRDefault="003E438D" w:rsidP="00715435">
            <w:pPr>
              <w:widowControl/>
              <w:adjustRightIn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Protecting susceptible populations </w:t>
            </w:r>
          </w:p>
        </w:tc>
        <w:tc>
          <w:tcPr>
            <w:tcW w:w="5774" w:type="dxa"/>
          </w:tcPr>
          <w:p w14:paraId="28AB8B21" w14:textId="77777777" w:rsidR="003E438D" w:rsidRPr="00E07AEA" w:rsidRDefault="003E438D" w:rsidP="00715435">
            <w:pPr>
              <w:widowControl/>
              <w:adjustRightIn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>1. Health education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on</w:t>
            </w: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protective measures</w:t>
            </w:r>
          </w:p>
          <w:p w14:paraId="5805353F" w14:textId="77777777" w:rsidR="003E438D" w:rsidRPr="00E07AEA" w:rsidRDefault="003E438D" w:rsidP="00715435">
            <w:pPr>
              <w:widowControl/>
              <w:adjustRightIn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>2. Medical support for resumption of work, production, school classes and large events</w:t>
            </w:r>
          </w:p>
          <w:p w14:paraId="5AD89DEF" w14:textId="77777777" w:rsidR="003E438D" w:rsidRPr="00E07AEA" w:rsidRDefault="003E438D" w:rsidP="00715435">
            <w:pPr>
              <w:widowControl/>
              <w:adjustRightIn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>3. Vaccination against COVID-19 infection</w:t>
            </w:r>
          </w:p>
        </w:tc>
      </w:tr>
      <w:tr w:rsidR="003E438D" w:rsidRPr="00E07AEA" w14:paraId="603E6639" w14:textId="77777777" w:rsidTr="00ED14EF">
        <w:tc>
          <w:tcPr>
            <w:tcW w:w="2664" w:type="dxa"/>
            <w:tcBorders>
              <w:bottom w:val="single" w:sz="4" w:space="0" w:color="auto"/>
            </w:tcBorders>
          </w:tcPr>
          <w:p w14:paraId="179F1759" w14:textId="77777777" w:rsidR="003E438D" w:rsidRPr="00E07AEA" w:rsidRDefault="003E438D" w:rsidP="00715435">
            <w:pPr>
              <w:widowControl/>
              <w:adjustRightIn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Management and control </w:t>
            </w:r>
            <w:bookmarkStart w:id="14" w:name="_Hlk64647923"/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>within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the PHC</w:t>
            </w: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facilities</w:t>
            </w:r>
            <w:bookmarkEnd w:id="14"/>
          </w:p>
        </w:tc>
        <w:tc>
          <w:tcPr>
            <w:tcW w:w="5774" w:type="dxa"/>
            <w:tcBorders>
              <w:bottom w:val="single" w:sz="4" w:space="0" w:color="auto"/>
            </w:tcBorders>
          </w:tcPr>
          <w:p w14:paraId="4D4F6781" w14:textId="77777777" w:rsidR="003E438D" w:rsidRPr="00E07AEA" w:rsidRDefault="003E438D" w:rsidP="00715435">
            <w:pPr>
              <w:widowControl/>
              <w:adjustRightIn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1.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>upplies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storage</w:t>
            </w: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>, disinfection, waste disposal</w:t>
            </w:r>
          </w:p>
          <w:p w14:paraId="7A42A636" w14:textId="77777777" w:rsidR="003E438D" w:rsidRPr="00E07AEA" w:rsidRDefault="003E438D" w:rsidP="00715435">
            <w:pPr>
              <w:widowControl/>
              <w:adjustRightIn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>2. Equipment required in fever (sentinel) consultation rooms/clinics (e.g., facilities should be equipped with CT if possible)</w:t>
            </w:r>
          </w:p>
          <w:p w14:paraId="69EF6A76" w14:textId="77777777" w:rsidR="003E438D" w:rsidRPr="00E07AEA" w:rsidRDefault="003E438D" w:rsidP="00715435">
            <w:pPr>
              <w:widowControl/>
              <w:adjustRightIn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3. Management and control measures for hospital-acquired infections: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Proper and prompt</w:t>
            </w: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hand disinfection, marking out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of </w:t>
            </w: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1-meter-distance lines, interval seating, appointments for treatment, patient relocation, and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attendant</w:t>
            </w: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number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limitation</w:t>
            </w:r>
          </w:p>
          <w:p w14:paraId="20D43305" w14:textId="77777777" w:rsidR="003E438D" w:rsidRPr="00E07AEA" w:rsidRDefault="003E438D" w:rsidP="00715435">
            <w:pPr>
              <w:widowControl/>
              <w:adjustRightIn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>4. Personnel training/self-protection</w:t>
            </w:r>
          </w:p>
          <w:p w14:paraId="07B60DDA" w14:textId="77777777" w:rsidR="003E438D" w:rsidRPr="00E07AEA" w:rsidRDefault="003E438D" w:rsidP="00715435">
            <w:pPr>
              <w:widowControl/>
              <w:adjustRightIn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>5.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Emergency working system: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A</w:t>
            </w: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ssigning work groups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on </w:t>
            </w: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epidemiological investigation, contact tracing, storing supplies, medical treatment, information reporting, health education,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AT</w:t>
            </w: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sampling, environmental disinfection, emergency plans and drills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, respectively</w:t>
            </w:r>
          </w:p>
          <w:p w14:paraId="6E3E1F29" w14:textId="77777777" w:rsidR="003E438D" w:rsidRPr="00E07AEA" w:rsidRDefault="003E438D" w:rsidP="00715435">
            <w:pPr>
              <w:widowControl/>
              <w:adjustRightInd w:val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07AE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6. Information reporting </w:t>
            </w:r>
          </w:p>
        </w:tc>
      </w:tr>
    </w:tbl>
    <w:p w14:paraId="54E47C23" w14:textId="77777777" w:rsidR="003E438D" w:rsidRDefault="003E438D" w:rsidP="003E438D">
      <w:r>
        <w:rPr>
          <w:rFonts w:ascii="Times New Roman" w:hAnsi="Times New Roman"/>
          <w:bCs/>
          <w:kern w:val="0"/>
          <w:sz w:val="20"/>
          <w:szCs w:val="20"/>
        </w:rPr>
        <w:t>PHC=Primary Health Care, NAT=Nucleic Acid Testing</w:t>
      </w:r>
    </w:p>
    <w:p w14:paraId="5C7B25FA" w14:textId="77777777" w:rsidR="003E438D" w:rsidRDefault="003E438D" w:rsidP="003E438D"/>
    <w:p w14:paraId="7B6CCACC" w14:textId="77777777" w:rsidR="003E438D" w:rsidRDefault="003E438D" w:rsidP="003E438D"/>
    <w:p w14:paraId="17ACF24B" w14:textId="77777777" w:rsidR="003E438D" w:rsidRDefault="003E438D" w:rsidP="003E438D"/>
    <w:p w14:paraId="60D7D639" w14:textId="77777777" w:rsidR="003E438D" w:rsidRDefault="003E438D" w:rsidP="003E438D"/>
    <w:p w14:paraId="534244A3" w14:textId="77777777" w:rsidR="003E438D" w:rsidRDefault="003E438D" w:rsidP="003E438D"/>
    <w:p w14:paraId="30500BB0" w14:textId="77777777" w:rsidR="003E438D" w:rsidRDefault="003E438D" w:rsidP="003E438D"/>
    <w:p w14:paraId="2F57045A" w14:textId="77777777" w:rsidR="003E438D" w:rsidRPr="003E438D" w:rsidRDefault="003E438D" w:rsidP="00AA64F7">
      <w:pPr>
        <w:rPr>
          <w:rFonts w:ascii="Times New Roman" w:hAnsi="Times New Roman" w:cs="Times New Roman"/>
        </w:rPr>
      </w:pPr>
    </w:p>
    <w:sectPr w:rsidR="003E438D" w:rsidRPr="003E438D" w:rsidSect="00385C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8AF0F" w14:textId="77777777" w:rsidR="00FA6842" w:rsidRDefault="00FA6842" w:rsidP="000762B6">
      <w:r>
        <w:separator/>
      </w:r>
    </w:p>
  </w:endnote>
  <w:endnote w:type="continuationSeparator" w:id="0">
    <w:p w14:paraId="1ABA6AF9" w14:textId="77777777" w:rsidR="00FA6842" w:rsidRDefault="00FA6842" w:rsidP="00076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887828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</w:rPr>
        </w:sdtEndPr>
        <w:sdtContent>
          <w:p w14:paraId="4ACD5406" w14:textId="7840000E" w:rsidR="002C257B" w:rsidRPr="00F543BA" w:rsidRDefault="002C257B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lang w:val="zh-CN"/>
              </w:rPr>
              <w:t xml:space="preserve"> </w:t>
            </w:r>
            <w:r w:rsidRPr="00F543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F543BA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F543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F543BA">
              <w:rPr>
                <w:rFonts w:ascii="Times New Roman" w:hAnsi="Times New Roman" w:cs="Times New Roman"/>
                <w:b/>
                <w:bCs/>
                <w:lang w:val="zh-CN"/>
              </w:rPr>
              <w:t>2</w:t>
            </w:r>
            <w:r w:rsidRPr="00F543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F543BA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F543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F543BA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F543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F543BA">
              <w:rPr>
                <w:rFonts w:ascii="Times New Roman" w:hAnsi="Times New Roman" w:cs="Times New Roman"/>
                <w:b/>
                <w:bCs/>
                <w:lang w:val="zh-CN"/>
              </w:rPr>
              <w:t>2</w:t>
            </w:r>
            <w:r w:rsidRPr="00F543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D143C7F" w14:textId="77777777" w:rsidR="002C257B" w:rsidRDefault="002C257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ADC8BB" w14:textId="77777777" w:rsidR="00FA6842" w:rsidRDefault="00FA6842" w:rsidP="000762B6">
      <w:r>
        <w:separator/>
      </w:r>
    </w:p>
  </w:footnote>
  <w:footnote w:type="continuationSeparator" w:id="0">
    <w:p w14:paraId="7A7337D8" w14:textId="77777777" w:rsidR="00FA6842" w:rsidRDefault="00FA6842" w:rsidP="000762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D6A53"/>
    <w:multiLevelType w:val="multilevel"/>
    <w:tmpl w:val="8CF625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" w15:restartNumberingAfterBreak="0">
    <w:nsid w:val="6E9632D7"/>
    <w:multiLevelType w:val="hybridMultilevel"/>
    <w:tmpl w:val="E216EE24"/>
    <w:lvl w:ilvl="0" w:tplc="E6DAEF82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CF8"/>
    <w:rsid w:val="000414D1"/>
    <w:rsid w:val="00042E30"/>
    <w:rsid w:val="00067FF0"/>
    <w:rsid w:val="00070D4D"/>
    <w:rsid w:val="000762B6"/>
    <w:rsid w:val="00084104"/>
    <w:rsid w:val="000C5CFE"/>
    <w:rsid w:val="000C623B"/>
    <w:rsid w:val="000D7F41"/>
    <w:rsid w:val="000E332B"/>
    <w:rsid w:val="0010147B"/>
    <w:rsid w:val="001054D4"/>
    <w:rsid w:val="001162AF"/>
    <w:rsid w:val="00150F96"/>
    <w:rsid w:val="00194DC9"/>
    <w:rsid w:val="001A1ACF"/>
    <w:rsid w:val="001B1F9D"/>
    <w:rsid w:val="001E027F"/>
    <w:rsid w:val="001E0676"/>
    <w:rsid w:val="001E6679"/>
    <w:rsid w:val="0020517E"/>
    <w:rsid w:val="00225450"/>
    <w:rsid w:val="0023338A"/>
    <w:rsid w:val="002774DA"/>
    <w:rsid w:val="002B630D"/>
    <w:rsid w:val="002C257B"/>
    <w:rsid w:val="002E3259"/>
    <w:rsid w:val="00333866"/>
    <w:rsid w:val="0034261C"/>
    <w:rsid w:val="003435EE"/>
    <w:rsid w:val="0035329A"/>
    <w:rsid w:val="00370617"/>
    <w:rsid w:val="00385C6B"/>
    <w:rsid w:val="00386066"/>
    <w:rsid w:val="003D3FA6"/>
    <w:rsid w:val="003E438D"/>
    <w:rsid w:val="00414D5B"/>
    <w:rsid w:val="004634BF"/>
    <w:rsid w:val="00470FA9"/>
    <w:rsid w:val="00475245"/>
    <w:rsid w:val="00485B25"/>
    <w:rsid w:val="004B361D"/>
    <w:rsid w:val="00500CA4"/>
    <w:rsid w:val="00514CAD"/>
    <w:rsid w:val="00521EBF"/>
    <w:rsid w:val="00534C44"/>
    <w:rsid w:val="00547B35"/>
    <w:rsid w:val="00554FC0"/>
    <w:rsid w:val="0057077D"/>
    <w:rsid w:val="00585A47"/>
    <w:rsid w:val="00591AAE"/>
    <w:rsid w:val="005926D4"/>
    <w:rsid w:val="005A0F49"/>
    <w:rsid w:val="005C51A5"/>
    <w:rsid w:val="005E7FC8"/>
    <w:rsid w:val="00617C0E"/>
    <w:rsid w:val="00660226"/>
    <w:rsid w:val="00696DD1"/>
    <w:rsid w:val="006B1F14"/>
    <w:rsid w:val="006D4029"/>
    <w:rsid w:val="00714C47"/>
    <w:rsid w:val="0072249C"/>
    <w:rsid w:val="00771E35"/>
    <w:rsid w:val="0078622F"/>
    <w:rsid w:val="007933EE"/>
    <w:rsid w:val="007A1B7E"/>
    <w:rsid w:val="007A3E48"/>
    <w:rsid w:val="007A454A"/>
    <w:rsid w:val="007D0226"/>
    <w:rsid w:val="007D45BB"/>
    <w:rsid w:val="007F0468"/>
    <w:rsid w:val="0080758B"/>
    <w:rsid w:val="008619FC"/>
    <w:rsid w:val="00867BF1"/>
    <w:rsid w:val="0087688D"/>
    <w:rsid w:val="008937E2"/>
    <w:rsid w:val="008A22B0"/>
    <w:rsid w:val="008B0136"/>
    <w:rsid w:val="008D00C5"/>
    <w:rsid w:val="008D309D"/>
    <w:rsid w:val="00915FD2"/>
    <w:rsid w:val="00924E17"/>
    <w:rsid w:val="00930BF9"/>
    <w:rsid w:val="00932AD1"/>
    <w:rsid w:val="0095650D"/>
    <w:rsid w:val="009607DE"/>
    <w:rsid w:val="00977702"/>
    <w:rsid w:val="00984F86"/>
    <w:rsid w:val="00990855"/>
    <w:rsid w:val="009A5BBD"/>
    <w:rsid w:val="009C3979"/>
    <w:rsid w:val="009C6423"/>
    <w:rsid w:val="009E64D9"/>
    <w:rsid w:val="009F1593"/>
    <w:rsid w:val="009F5881"/>
    <w:rsid w:val="009F672C"/>
    <w:rsid w:val="00A03195"/>
    <w:rsid w:val="00A22814"/>
    <w:rsid w:val="00A2300E"/>
    <w:rsid w:val="00A3134F"/>
    <w:rsid w:val="00A41E1B"/>
    <w:rsid w:val="00A44DF4"/>
    <w:rsid w:val="00A4687D"/>
    <w:rsid w:val="00AA64F7"/>
    <w:rsid w:val="00AB29FE"/>
    <w:rsid w:val="00AD5F6B"/>
    <w:rsid w:val="00AE0235"/>
    <w:rsid w:val="00AE4151"/>
    <w:rsid w:val="00B02B80"/>
    <w:rsid w:val="00B20E55"/>
    <w:rsid w:val="00B326DF"/>
    <w:rsid w:val="00B73B50"/>
    <w:rsid w:val="00B73E25"/>
    <w:rsid w:val="00BA6720"/>
    <w:rsid w:val="00BB3369"/>
    <w:rsid w:val="00BB6602"/>
    <w:rsid w:val="00BD6FD6"/>
    <w:rsid w:val="00BF05BB"/>
    <w:rsid w:val="00BF0B63"/>
    <w:rsid w:val="00C1677C"/>
    <w:rsid w:val="00C82DE6"/>
    <w:rsid w:val="00C91D35"/>
    <w:rsid w:val="00CA5BDB"/>
    <w:rsid w:val="00CB0092"/>
    <w:rsid w:val="00CF51CD"/>
    <w:rsid w:val="00D11C85"/>
    <w:rsid w:val="00D23772"/>
    <w:rsid w:val="00D63A86"/>
    <w:rsid w:val="00D6595E"/>
    <w:rsid w:val="00D70DDE"/>
    <w:rsid w:val="00D90CF8"/>
    <w:rsid w:val="00D96CEA"/>
    <w:rsid w:val="00DF4F54"/>
    <w:rsid w:val="00E07AEA"/>
    <w:rsid w:val="00E30968"/>
    <w:rsid w:val="00E37E7F"/>
    <w:rsid w:val="00E42788"/>
    <w:rsid w:val="00E52718"/>
    <w:rsid w:val="00E60F3A"/>
    <w:rsid w:val="00E613E7"/>
    <w:rsid w:val="00E77543"/>
    <w:rsid w:val="00E96ED6"/>
    <w:rsid w:val="00EC034B"/>
    <w:rsid w:val="00ED14EF"/>
    <w:rsid w:val="00EE3266"/>
    <w:rsid w:val="00F175A8"/>
    <w:rsid w:val="00F25B88"/>
    <w:rsid w:val="00F331FF"/>
    <w:rsid w:val="00F46EC2"/>
    <w:rsid w:val="00F543BA"/>
    <w:rsid w:val="00F70069"/>
    <w:rsid w:val="00F84253"/>
    <w:rsid w:val="00F91F82"/>
    <w:rsid w:val="00FA6842"/>
    <w:rsid w:val="00FB3B3B"/>
    <w:rsid w:val="00FC5122"/>
    <w:rsid w:val="00FE2735"/>
    <w:rsid w:val="00FE3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DF2EED"/>
  <w15:chartTrackingRefBased/>
  <w15:docId w15:val="{23DE3BF8-80ED-4B1E-ABBB-98CC48C7C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332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7754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85C6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6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62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6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62B6"/>
    <w:rPr>
      <w:sz w:val="18"/>
      <w:szCs w:val="18"/>
    </w:rPr>
  </w:style>
  <w:style w:type="table" w:customStyle="1" w:styleId="11">
    <w:name w:val="网格型1"/>
    <w:basedOn w:val="a1"/>
    <w:next w:val="a7"/>
    <w:uiPriority w:val="59"/>
    <w:rsid w:val="00385C6B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385C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7"/>
    <w:uiPriority w:val="59"/>
    <w:rsid w:val="00385C6B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385C6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E77543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E77543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E77543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E77543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E77543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a8">
    <w:name w:val="Hyperlink"/>
    <w:basedOn w:val="a0"/>
    <w:uiPriority w:val="99"/>
    <w:unhideWhenUsed/>
    <w:rsid w:val="00E77543"/>
    <w:rPr>
      <w:color w:val="0563C1" w:themeColor="hyperlink"/>
      <w:u w:val="single"/>
    </w:rPr>
  </w:style>
  <w:style w:type="table" w:customStyle="1" w:styleId="3">
    <w:name w:val="网格型3"/>
    <w:basedOn w:val="a1"/>
    <w:next w:val="a7"/>
    <w:uiPriority w:val="39"/>
    <w:rsid w:val="007A45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2E3259"/>
    <w:pPr>
      <w:ind w:firstLineChars="200" w:firstLine="420"/>
    </w:pPr>
  </w:style>
  <w:style w:type="table" w:customStyle="1" w:styleId="TableNormal">
    <w:name w:val="Table Normal"/>
    <w:uiPriority w:val="2"/>
    <w:semiHidden/>
    <w:unhideWhenUsed/>
    <w:qFormat/>
    <w:rsid w:val="007D45BB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a">
    <w:name w:val="Body Text"/>
    <w:basedOn w:val="a"/>
    <w:link w:val="ab"/>
    <w:uiPriority w:val="1"/>
    <w:qFormat/>
    <w:rsid w:val="007D45BB"/>
    <w:pPr>
      <w:autoSpaceDE w:val="0"/>
      <w:autoSpaceDN w:val="0"/>
      <w:jc w:val="left"/>
    </w:pPr>
    <w:rPr>
      <w:rFonts w:ascii="Bookman Old Style" w:eastAsia="Bookman Old Style" w:hAnsi="Bookman Old Style" w:cs="Bookman Old Style"/>
      <w:kern w:val="0"/>
      <w:sz w:val="19"/>
      <w:szCs w:val="19"/>
      <w:lang w:eastAsia="en-US"/>
    </w:rPr>
  </w:style>
  <w:style w:type="character" w:customStyle="1" w:styleId="ab">
    <w:name w:val="正文文本 字符"/>
    <w:basedOn w:val="a0"/>
    <w:link w:val="aa"/>
    <w:uiPriority w:val="1"/>
    <w:rsid w:val="007D45BB"/>
    <w:rPr>
      <w:rFonts w:ascii="Bookman Old Style" w:eastAsia="Bookman Old Style" w:hAnsi="Bookman Old Style" w:cs="Bookman Old Style"/>
      <w:kern w:val="0"/>
      <w:sz w:val="19"/>
      <w:szCs w:val="19"/>
      <w:lang w:eastAsia="en-US"/>
    </w:rPr>
  </w:style>
  <w:style w:type="paragraph" w:customStyle="1" w:styleId="TableParagraph">
    <w:name w:val="Table Paragraph"/>
    <w:basedOn w:val="a"/>
    <w:uiPriority w:val="1"/>
    <w:qFormat/>
    <w:rsid w:val="007D45BB"/>
    <w:pPr>
      <w:autoSpaceDE w:val="0"/>
      <w:autoSpaceDN w:val="0"/>
      <w:jc w:val="left"/>
    </w:pPr>
    <w:rPr>
      <w:rFonts w:ascii="Arial" w:eastAsia="Arial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Yun\Desktop\&#29616;&#22330;&#35843;&#26597;%20BMC%20HSR&#25237;&#31295;&#20462;&#25913;&#21518;1127\Supplementary%20Materials1127.docx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file:///C:\Users\Yun\Desktop\&#29616;&#22330;&#35843;&#26597;%20BMC%20HSR&#25237;&#31295;&#20462;&#25913;&#21518;1127\Supplementary%20Materials1127.docx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file:///C:\Users\Yun\Desktop\&#29616;&#22330;&#35843;&#26597;%20BMC%20HSR&#25237;&#31295;&#20462;&#25913;&#21518;1127\Supplementary%20Materials1127.docx" TargetMode="External"/><Relationship Id="rId4" Type="http://schemas.openxmlformats.org/officeDocument/2006/relationships/settings" Target="settings.xml"/><Relationship Id="rId9" Type="http://schemas.openxmlformats.org/officeDocument/2006/relationships/hyperlink" Target="file:///C:\Users\Yun\Desktop\&#29616;&#22330;&#35843;&#26597;%20BMC%20HSR&#25237;&#31295;&#20462;&#25913;&#21518;1127\Supplementary%20Materials1127.docx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D77660-2CB1-4799-BDA8-4750B998EB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5</TotalTime>
  <Pages>9</Pages>
  <Words>1550</Words>
  <Characters>8839</Characters>
  <Application>Microsoft Office Word</Application>
  <DocSecurity>0</DocSecurity>
  <Lines>73</Lines>
  <Paragraphs>20</Paragraphs>
  <ScaleCrop>false</ScaleCrop>
  <Company/>
  <LinksUpToDate>false</LinksUpToDate>
  <CharactersWithSpaces>10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un</dc:creator>
  <cp:keywords/>
  <dc:description/>
  <cp:lastModifiedBy>Y un</cp:lastModifiedBy>
  <cp:revision>135</cp:revision>
  <dcterms:created xsi:type="dcterms:W3CDTF">2021-02-23T12:28:00Z</dcterms:created>
  <dcterms:modified xsi:type="dcterms:W3CDTF">2022-03-08T05:47:00Z</dcterms:modified>
</cp:coreProperties>
</file>